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09100" w14:textId="77777777" w:rsidR="00A81548" w:rsidRPr="00F122BD" w:rsidRDefault="00A81548" w:rsidP="00E46576">
      <w:pPr>
        <w:spacing w:line="360" w:lineRule="auto"/>
        <w:rPr>
          <w:rFonts w:ascii="Arial" w:eastAsia="Times New Roman" w:hAnsi="Arial" w:cs="Arial"/>
          <w:b/>
          <w:bCs/>
          <w:color w:val="000000"/>
          <w:sz w:val="28"/>
          <w:szCs w:val="28"/>
          <w:vertAlign w:val="subscript"/>
          <w:lang w:eastAsia="en-GB"/>
        </w:rPr>
      </w:pPr>
    </w:p>
    <w:p w14:paraId="6FF8BA2A" w14:textId="1CC792C9" w:rsidR="006C2FFB" w:rsidRPr="00807BA4" w:rsidRDefault="00A81548" w:rsidP="00A81548">
      <w:pPr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807BA4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SUPPLEMENTARY ONLINE </w:t>
      </w:r>
      <w:r w:rsidR="000F08C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ATERIAL</w:t>
      </w:r>
    </w:p>
    <w:p w14:paraId="4551B064" w14:textId="69E8C963" w:rsidR="00A81548" w:rsidRPr="00F122BD" w:rsidRDefault="00A81548" w:rsidP="00A81548">
      <w:pPr>
        <w:rPr>
          <w:rFonts w:ascii="Arial" w:eastAsia="Times New Roman" w:hAnsi="Arial" w:cs="Arial"/>
          <w:b/>
          <w:bCs/>
          <w:color w:val="000000"/>
          <w:sz w:val="28"/>
          <w:szCs w:val="28"/>
          <w:lang w:eastAsia="en-GB"/>
        </w:rPr>
      </w:pPr>
    </w:p>
    <w:p w14:paraId="2282CBBC" w14:textId="0ECEACF0" w:rsidR="00A81548" w:rsidRPr="00F122BD" w:rsidRDefault="00A81548" w:rsidP="00A81548">
      <w:pPr>
        <w:rPr>
          <w:rFonts w:ascii="Arial" w:eastAsia="Times New Roman" w:hAnsi="Arial" w:cs="Arial"/>
          <w:b/>
          <w:bCs/>
          <w:color w:val="000000"/>
          <w:sz w:val="28"/>
          <w:szCs w:val="28"/>
          <w:lang w:eastAsia="en-GB"/>
        </w:rPr>
      </w:pPr>
    </w:p>
    <w:p w14:paraId="7A67CA59" w14:textId="4940D395" w:rsidR="00A81548" w:rsidRPr="00807BA4" w:rsidRDefault="00A81548" w:rsidP="00A815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07BA4">
        <w:rPr>
          <w:rFonts w:ascii="Times New Roman" w:hAnsi="Times New Roman" w:cs="Times New Roman"/>
          <w:b/>
          <w:bCs/>
          <w:sz w:val="20"/>
          <w:szCs w:val="20"/>
        </w:rPr>
        <w:t>eMethods</w:t>
      </w:r>
      <w:proofErr w:type="spellEnd"/>
      <w:r w:rsidRPr="00807BA4">
        <w:rPr>
          <w:rFonts w:ascii="Times New Roman" w:hAnsi="Times New Roman" w:cs="Times New Roman"/>
          <w:sz w:val="20"/>
          <w:szCs w:val="20"/>
        </w:rPr>
        <w:t xml:space="preserve">. </w:t>
      </w:r>
      <w:r w:rsidR="007C41AF" w:rsidRPr="00807BA4">
        <w:rPr>
          <w:rFonts w:ascii="Times New Roman" w:hAnsi="Times New Roman" w:cs="Times New Roman"/>
          <w:sz w:val="20"/>
          <w:szCs w:val="20"/>
        </w:rPr>
        <w:t xml:space="preserve">Full </w:t>
      </w:r>
      <w:r w:rsidR="001806CE" w:rsidRPr="00807BA4">
        <w:rPr>
          <w:rFonts w:ascii="Times New Roman" w:hAnsi="Times New Roman" w:cs="Times New Roman"/>
          <w:sz w:val="20"/>
          <w:szCs w:val="20"/>
        </w:rPr>
        <w:t>S</w:t>
      </w:r>
      <w:r w:rsidR="007C41AF" w:rsidRPr="00807BA4">
        <w:rPr>
          <w:rFonts w:ascii="Times New Roman" w:hAnsi="Times New Roman" w:cs="Times New Roman"/>
          <w:sz w:val="20"/>
          <w:szCs w:val="20"/>
        </w:rPr>
        <w:t xml:space="preserve">earch </w:t>
      </w:r>
      <w:r w:rsidR="001806CE" w:rsidRPr="00807BA4">
        <w:rPr>
          <w:rFonts w:ascii="Times New Roman" w:hAnsi="Times New Roman" w:cs="Times New Roman"/>
          <w:sz w:val="20"/>
          <w:szCs w:val="20"/>
        </w:rPr>
        <w:t>P</w:t>
      </w:r>
      <w:r w:rsidR="007C41AF" w:rsidRPr="00807BA4">
        <w:rPr>
          <w:rFonts w:ascii="Times New Roman" w:hAnsi="Times New Roman" w:cs="Times New Roman"/>
          <w:sz w:val="20"/>
          <w:szCs w:val="20"/>
        </w:rPr>
        <w:t xml:space="preserve">rotocols </w:t>
      </w:r>
      <w:r w:rsidR="000F415C" w:rsidRPr="00807BA4">
        <w:rPr>
          <w:rFonts w:ascii="Times New Roman" w:hAnsi="Times New Roman" w:cs="Times New Roman"/>
          <w:sz w:val="20"/>
          <w:szCs w:val="20"/>
        </w:rPr>
        <w:t>for Ovid MEDLINE, Embase and Cochrane Database</w:t>
      </w:r>
      <w:r w:rsidR="00374D52" w:rsidRPr="00807BA4">
        <w:rPr>
          <w:rFonts w:ascii="Times New Roman" w:hAnsi="Times New Roman" w:cs="Times New Roman"/>
          <w:sz w:val="20"/>
          <w:szCs w:val="20"/>
        </w:rPr>
        <w:t>s</w:t>
      </w:r>
    </w:p>
    <w:p w14:paraId="7ACAAFC4" w14:textId="56D0FBC7" w:rsidR="00A81548" w:rsidRDefault="00A81548" w:rsidP="00A815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07BA4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857B27" w:rsidRPr="00807BA4"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 w:rsidR="00857B27" w:rsidRPr="00807BA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07BA4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807BA4">
        <w:rPr>
          <w:rFonts w:ascii="Times New Roman" w:hAnsi="Times New Roman" w:cs="Times New Roman"/>
          <w:sz w:val="20"/>
          <w:szCs w:val="20"/>
        </w:rPr>
        <w:t xml:space="preserve"> </w:t>
      </w:r>
      <w:r w:rsidR="00857B27" w:rsidRPr="00807BA4">
        <w:rPr>
          <w:rFonts w:ascii="Times New Roman" w:hAnsi="Times New Roman" w:cs="Times New Roman"/>
          <w:sz w:val="20"/>
          <w:szCs w:val="20"/>
        </w:rPr>
        <w:t>Criteria List for Assessing Methodological Quality</w:t>
      </w:r>
    </w:p>
    <w:p w14:paraId="2A57DDAE" w14:textId="28A4B74F" w:rsidR="005911DC" w:rsidRPr="005911DC" w:rsidRDefault="005911DC" w:rsidP="00A81548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911DC">
        <w:rPr>
          <w:rFonts w:ascii="Times New Roman" w:hAnsi="Times New Roman" w:cs="Times New Roman"/>
          <w:b/>
          <w:bCs/>
          <w:sz w:val="20"/>
          <w:szCs w:val="20"/>
        </w:rPr>
        <w:t>eFigure</w:t>
      </w:r>
      <w:proofErr w:type="spellEnd"/>
      <w:r w:rsidRPr="005911DC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911DC">
        <w:rPr>
          <w:rFonts w:ascii="Times New Roman" w:hAnsi="Times New Roman" w:cs="Times New Roman"/>
          <w:sz w:val="20"/>
          <w:szCs w:val="20"/>
        </w:rPr>
        <w:t>PRIMSA flow diagram</w:t>
      </w:r>
    </w:p>
    <w:p w14:paraId="4CC5E0B9" w14:textId="2E871A53" w:rsidR="00A81548" w:rsidRPr="00807BA4" w:rsidRDefault="00A81548" w:rsidP="00A815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07BA4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857B27" w:rsidRPr="00807BA4"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 w:rsidRPr="00807BA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911D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07BA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07BA4">
        <w:rPr>
          <w:rFonts w:ascii="Times New Roman" w:hAnsi="Times New Roman" w:cs="Times New Roman"/>
          <w:sz w:val="20"/>
          <w:szCs w:val="20"/>
        </w:rPr>
        <w:t xml:space="preserve"> </w:t>
      </w:r>
      <w:r w:rsidR="00857B27" w:rsidRPr="00807BA4">
        <w:rPr>
          <w:rFonts w:ascii="Times New Roman" w:hAnsi="Times New Roman" w:cs="Times New Roman"/>
          <w:sz w:val="20"/>
          <w:szCs w:val="20"/>
        </w:rPr>
        <w:t xml:space="preserve">Results of the Methodological Assessment </w:t>
      </w:r>
      <w:r w:rsidR="001806CE" w:rsidRPr="00807BA4">
        <w:rPr>
          <w:rFonts w:ascii="Times New Roman" w:hAnsi="Times New Roman" w:cs="Times New Roman"/>
          <w:sz w:val="20"/>
          <w:szCs w:val="20"/>
        </w:rPr>
        <w:t>for</w:t>
      </w:r>
      <w:r w:rsidR="00857B27" w:rsidRPr="00807BA4">
        <w:rPr>
          <w:rFonts w:ascii="Times New Roman" w:hAnsi="Times New Roman" w:cs="Times New Roman"/>
          <w:sz w:val="20"/>
          <w:szCs w:val="20"/>
        </w:rPr>
        <w:t xml:space="preserve"> </w:t>
      </w:r>
      <w:r w:rsidR="001806CE" w:rsidRPr="00807BA4">
        <w:rPr>
          <w:rFonts w:ascii="Times New Roman" w:hAnsi="Times New Roman" w:cs="Times New Roman"/>
          <w:sz w:val="20"/>
          <w:szCs w:val="20"/>
        </w:rPr>
        <w:t>I</w:t>
      </w:r>
      <w:r w:rsidR="00857B27" w:rsidRPr="00807BA4">
        <w:rPr>
          <w:rFonts w:ascii="Times New Roman" w:hAnsi="Times New Roman" w:cs="Times New Roman"/>
          <w:sz w:val="20"/>
          <w:szCs w:val="20"/>
        </w:rPr>
        <w:t xml:space="preserve">ncluded </w:t>
      </w:r>
      <w:r w:rsidR="001806CE" w:rsidRPr="00807BA4">
        <w:rPr>
          <w:rFonts w:ascii="Times New Roman" w:hAnsi="Times New Roman" w:cs="Times New Roman"/>
          <w:sz w:val="20"/>
          <w:szCs w:val="20"/>
        </w:rPr>
        <w:t>S</w:t>
      </w:r>
      <w:r w:rsidR="00857B27" w:rsidRPr="00807BA4">
        <w:rPr>
          <w:rFonts w:ascii="Times New Roman" w:hAnsi="Times New Roman" w:cs="Times New Roman"/>
          <w:sz w:val="20"/>
          <w:szCs w:val="20"/>
        </w:rPr>
        <w:t>tudies</w:t>
      </w:r>
    </w:p>
    <w:p w14:paraId="29CD2B29" w14:textId="586E6113" w:rsidR="00A81548" w:rsidRPr="00807BA4" w:rsidRDefault="00A81548" w:rsidP="00A815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07BA4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C30AC6" w:rsidRPr="00807BA4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C30AC6" w:rsidRPr="00807BA4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807BA4">
        <w:rPr>
          <w:rFonts w:ascii="Times New Roman" w:hAnsi="Times New Roman" w:cs="Times New Roman"/>
          <w:sz w:val="20"/>
          <w:szCs w:val="20"/>
        </w:rPr>
        <w:t xml:space="preserve">. </w:t>
      </w:r>
      <w:r w:rsidR="00C30AC6" w:rsidRPr="00807BA4">
        <w:rPr>
          <w:rFonts w:ascii="Times New Roman" w:hAnsi="Times New Roman" w:cs="Times New Roman"/>
          <w:sz w:val="20"/>
          <w:szCs w:val="20"/>
        </w:rPr>
        <w:t xml:space="preserve">Summary of 43 prognosticators </w:t>
      </w:r>
      <w:r w:rsidR="000C34F0">
        <w:rPr>
          <w:rFonts w:ascii="Times New Roman" w:hAnsi="Times New Roman" w:cs="Times New Roman"/>
          <w:sz w:val="20"/>
          <w:szCs w:val="20"/>
        </w:rPr>
        <w:t xml:space="preserve">of </w:t>
      </w:r>
      <w:r w:rsidR="00374D52" w:rsidRPr="00807BA4">
        <w:rPr>
          <w:rFonts w:ascii="Times New Roman" w:hAnsi="Times New Roman" w:cs="Times New Roman"/>
          <w:sz w:val="20"/>
          <w:szCs w:val="20"/>
        </w:rPr>
        <w:t xml:space="preserve">MT </w:t>
      </w:r>
      <w:r w:rsidR="00C30AC6" w:rsidRPr="00807BA4">
        <w:rPr>
          <w:rFonts w:ascii="Times New Roman" w:hAnsi="Times New Roman" w:cs="Times New Roman"/>
          <w:sz w:val="20"/>
          <w:szCs w:val="20"/>
        </w:rPr>
        <w:t>identified</w:t>
      </w:r>
    </w:p>
    <w:p w14:paraId="1A465C23" w14:textId="18495F9E" w:rsidR="00E46576" w:rsidRPr="00F122BD" w:rsidRDefault="00E46576" w:rsidP="00A81548">
      <w:pPr>
        <w:rPr>
          <w:rFonts w:ascii="Arial" w:hAnsi="Arial" w:cs="Arial"/>
        </w:rPr>
      </w:pPr>
    </w:p>
    <w:p w14:paraId="51E5ED04" w14:textId="7CC28A44" w:rsidR="00E46576" w:rsidRPr="00F122BD" w:rsidRDefault="00E46576" w:rsidP="00A81548">
      <w:pPr>
        <w:rPr>
          <w:rFonts w:ascii="Arial" w:hAnsi="Arial" w:cs="Arial"/>
        </w:rPr>
      </w:pPr>
    </w:p>
    <w:p w14:paraId="4E3F4E69" w14:textId="6DAFE7C9" w:rsidR="00E46576" w:rsidRPr="00F122BD" w:rsidRDefault="00E46576" w:rsidP="00A81548">
      <w:pPr>
        <w:rPr>
          <w:rFonts w:ascii="Arial" w:hAnsi="Arial" w:cs="Arial"/>
        </w:rPr>
      </w:pPr>
    </w:p>
    <w:p w14:paraId="105BFB77" w14:textId="33CAB802" w:rsidR="00E46576" w:rsidRPr="00F122BD" w:rsidRDefault="00E46576" w:rsidP="00A81548">
      <w:pPr>
        <w:rPr>
          <w:rFonts w:ascii="Arial" w:hAnsi="Arial" w:cs="Arial"/>
        </w:rPr>
      </w:pPr>
    </w:p>
    <w:p w14:paraId="0301EBEA" w14:textId="7BC4128C" w:rsidR="00E46576" w:rsidRPr="00F122BD" w:rsidRDefault="00E46576" w:rsidP="00A81548">
      <w:pPr>
        <w:rPr>
          <w:rFonts w:ascii="Arial" w:hAnsi="Arial" w:cs="Arial"/>
        </w:rPr>
      </w:pPr>
    </w:p>
    <w:p w14:paraId="2C087AF3" w14:textId="5C619105" w:rsidR="00E46576" w:rsidRPr="00F122BD" w:rsidRDefault="00E46576" w:rsidP="00A81548">
      <w:pPr>
        <w:rPr>
          <w:rFonts w:ascii="Arial" w:hAnsi="Arial" w:cs="Arial"/>
        </w:rPr>
      </w:pPr>
    </w:p>
    <w:p w14:paraId="2605575E" w14:textId="35F56FDD" w:rsidR="00E46576" w:rsidRPr="00F122BD" w:rsidRDefault="00E46576" w:rsidP="00A81548">
      <w:pPr>
        <w:rPr>
          <w:rFonts w:ascii="Arial" w:hAnsi="Arial" w:cs="Arial"/>
        </w:rPr>
      </w:pPr>
    </w:p>
    <w:p w14:paraId="23D14C66" w14:textId="2F6CBA1A" w:rsidR="00E46576" w:rsidRPr="00F122BD" w:rsidRDefault="00E46576" w:rsidP="00A81548">
      <w:pPr>
        <w:rPr>
          <w:rFonts w:ascii="Arial" w:hAnsi="Arial" w:cs="Arial"/>
        </w:rPr>
      </w:pPr>
    </w:p>
    <w:p w14:paraId="792C3123" w14:textId="37D752E9" w:rsidR="00E46576" w:rsidRPr="00F122BD" w:rsidRDefault="00E46576" w:rsidP="00A81548">
      <w:pPr>
        <w:rPr>
          <w:rFonts w:ascii="Arial" w:hAnsi="Arial" w:cs="Arial"/>
        </w:rPr>
      </w:pPr>
    </w:p>
    <w:p w14:paraId="5A948AE3" w14:textId="0FA102EE" w:rsidR="00E46576" w:rsidRPr="00F122BD" w:rsidRDefault="00E46576" w:rsidP="00A81548">
      <w:pPr>
        <w:rPr>
          <w:rFonts w:ascii="Arial" w:hAnsi="Arial" w:cs="Arial"/>
        </w:rPr>
      </w:pPr>
    </w:p>
    <w:p w14:paraId="2EFA1D7C" w14:textId="4C49DA4A" w:rsidR="00E46576" w:rsidRPr="00F122BD" w:rsidRDefault="00E46576" w:rsidP="00A81548">
      <w:pPr>
        <w:rPr>
          <w:rFonts w:ascii="Arial" w:hAnsi="Arial" w:cs="Arial"/>
        </w:rPr>
      </w:pPr>
    </w:p>
    <w:p w14:paraId="48482438" w14:textId="12A2624C" w:rsidR="00E46576" w:rsidRPr="00F122BD" w:rsidRDefault="00E46576" w:rsidP="00A81548">
      <w:pPr>
        <w:rPr>
          <w:rFonts w:ascii="Arial" w:hAnsi="Arial" w:cs="Arial"/>
        </w:rPr>
      </w:pPr>
    </w:p>
    <w:p w14:paraId="7AA1AAF0" w14:textId="2727B545" w:rsidR="00E46576" w:rsidRPr="00F122BD" w:rsidRDefault="00E46576" w:rsidP="00A81548">
      <w:pPr>
        <w:rPr>
          <w:rFonts w:ascii="Arial" w:hAnsi="Arial" w:cs="Arial"/>
        </w:rPr>
      </w:pPr>
    </w:p>
    <w:p w14:paraId="3961EA1D" w14:textId="7C5F3066" w:rsidR="00E46576" w:rsidRPr="00F122BD" w:rsidRDefault="00E46576" w:rsidP="00A81548">
      <w:pPr>
        <w:rPr>
          <w:rFonts w:ascii="Arial" w:hAnsi="Arial" w:cs="Arial"/>
        </w:rPr>
      </w:pPr>
    </w:p>
    <w:p w14:paraId="6AD0BF66" w14:textId="654BA01E" w:rsidR="00E46576" w:rsidRPr="00F122BD" w:rsidRDefault="00E46576" w:rsidP="00A81548">
      <w:pPr>
        <w:rPr>
          <w:rFonts w:ascii="Arial" w:hAnsi="Arial" w:cs="Arial"/>
        </w:rPr>
      </w:pPr>
    </w:p>
    <w:p w14:paraId="214A86AD" w14:textId="431D6447" w:rsidR="00E46576" w:rsidRPr="00F122BD" w:rsidRDefault="00E46576" w:rsidP="00A81548">
      <w:pPr>
        <w:rPr>
          <w:rFonts w:ascii="Arial" w:hAnsi="Arial" w:cs="Arial"/>
        </w:rPr>
      </w:pPr>
    </w:p>
    <w:p w14:paraId="599CD1EE" w14:textId="702E8501" w:rsidR="00E46576" w:rsidRPr="00F122BD" w:rsidRDefault="00E46576" w:rsidP="00A81548">
      <w:pPr>
        <w:rPr>
          <w:rFonts w:ascii="Arial" w:hAnsi="Arial" w:cs="Arial"/>
        </w:rPr>
      </w:pPr>
    </w:p>
    <w:p w14:paraId="43B166A2" w14:textId="07BB24A7" w:rsidR="00E46576" w:rsidRPr="00F122BD" w:rsidRDefault="00E46576" w:rsidP="00A81548">
      <w:pPr>
        <w:rPr>
          <w:rFonts w:ascii="Arial" w:hAnsi="Arial" w:cs="Arial"/>
        </w:rPr>
      </w:pPr>
    </w:p>
    <w:p w14:paraId="3179DF4E" w14:textId="2B787580" w:rsidR="00E46576" w:rsidRPr="00F122BD" w:rsidRDefault="00E46576" w:rsidP="00A81548">
      <w:pPr>
        <w:rPr>
          <w:rFonts w:ascii="Arial" w:hAnsi="Arial" w:cs="Arial"/>
        </w:rPr>
      </w:pPr>
    </w:p>
    <w:p w14:paraId="474071E3" w14:textId="0E5DE8C2" w:rsidR="00E46576" w:rsidRPr="00F122BD" w:rsidRDefault="00E46576" w:rsidP="00A81548">
      <w:pPr>
        <w:rPr>
          <w:rFonts w:ascii="Arial" w:hAnsi="Arial" w:cs="Arial"/>
        </w:rPr>
      </w:pPr>
    </w:p>
    <w:p w14:paraId="43B72568" w14:textId="6422D2D5" w:rsidR="00E46576" w:rsidRPr="00F122BD" w:rsidRDefault="00E46576" w:rsidP="00A81548">
      <w:pPr>
        <w:rPr>
          <w:rFonts w:ascii="Arial" w:hAnsi="Arial" w:cs="Arial"/>
        </w:rPr>
      </w:pPr>
    </w:p>
    <w:p w14:paraId="26FF1D3B" w14:textId="241130D5" w:rsidR="00E46576" w:rsidRPr="00F122BD" w:rsidRDefault="00E46576" w:rsidP="00A81548">
      <w:pPr>
        <w:rPr>
          <w:rFonts w:ascii="Arial" w:hAnsi="Arial" w:cs="Arial"/>
        </w:rPr>
      </w:pPr>
    </w:p>
    <w:p w14:paraId="428B3166" w14:textId="70F2DD9C" w:rsidR="00E46576" w:rsidRPr="00F122BD" w:rsidRDefault="00E46576" w:rsidP="00A81548">
      <w:pPr>
        <w:rPr>
          <w:rFonts w:ascii="Arial" w:hAnsi="Arial" w:cs="Arial"/>
        </w:rPr>
      </w:pPr>
    </w:p>
    <w:p w14:paraId="302C956C" w14:textId="396D0B81" w:rsidR="00E46576" w:rsidRPr="00F122BD" w:rsidRDefault="00E46576" w:rsidP="00A81548">
      <w:pPr>
        <w:rPr>
          <w:rFonts w:ascii="Arial" w:hAnsi="Arial" w:cs="Arial"/>
        </w:rPr>
      </w:pPr>
    </w:p>
    <w:p w14:paraId="275F2157" w14:textId="078ED968" w:rsidR="00E46576" w:rsidRPr="00F122BD" w:rsidRDefault="00E46576" w:rsidP="00A81548">
      <w:pPr>
        <w:rPr>
          <w:rFonts w:ascii="Arial" w:hAnsi="Arial" w:cs="Arial"/>
        </w:rPr>
      </w:pPr>
    </w:p>
    <w:p w14:paraId="0E37133F" w14:textId="71EA0EA8" w:rsidR="00E46576" w:rsidRPr="00F122BD" w:rsidRDefault="00E46576" w:rsidP="00A81548">
      <w:pPr>
        <w:rPr>
          <w:rFonts w:ascii="Arial" w:hAnsi="Arial" w:cs="Arial"/>
        </w:rPr>
      </w:pPr>
    </w:p>
    <w:p w14:paraId="3B413AC4" w14:textId="5078553B" w:rsidR="00E46576" w:rsidRPr="00F122BD" w:rsidRDefault="00E46576" w:rsidP="00A81548">
      <w:pPr>
        <w:rPr>
          <w:rFonts w:ascii="Arial" w:hAnsi="Arial" w:cs="Arial"/>
        </w:rPr>
      </w:pPr>
    </w:p>
    <w:p w14:paraId="336AA515" w14:textId="1D4BD8A5" w:rsidR="00E46576" w:rsidRPr="00F122BD" w:rsidRDefault="00E46576" w:rsidP="00A81548">
      <w:pPr>
        <w:rPr>
          <w:rFonts w:ascii="Arial" w:hAnsi="Arial" w:cs="Arial"/>
        </w:rPr>
      </w:pPr>
    </w:p>
    <w:p w14:paraId="01C2E665" w14:textId="2D0D69DD" w:rsidR="00E46576" w:rsidRPr="00F122BD" w:rsidRDefault="00E46576" w:rsidP="00A81548">
      <w:pPr>
        <w:rPr>
          <w:rFonts w:ascii="Arial" w:hAnsi="Arial" w:cs="Arial"/>
        </w:rPr>
      </w:pPr>
    </w:p>
    <w:p w14:paraId="76A30D77" w14:textId="68487854" w:rsidR="00E46576" w:rsidRPr="00F122BD" w:rsidRDefault="00E46576" w:rsidP="00A81548">
      <w:pPr>
        <w:rPr>
          <w:rFonts w:ascii="Arial" w:hAnsi="Arial" w:cs="Arial"/>
        </w:rPr>
      </w:pPr>
    </w:p>
    <w:p w14:paraId="3F3D1026" w14:textId="24A14F48" w:rsidR="00E46576" w:rsidRPr="00F122BD" w:rsidRDefault="00E46576" w:rsidP="00A81548">
      <w:pPr>
        <w:rPr>
          <w:rFonts w:ascii="Arial" w:hAnsi="Arial" w:cs="Arial"/>
        </w:rPr>
      </w:pPr>
    </w:p>
    <w:p w14:paraId="5B6B4FF3" w14:textId="3EE71277" w:rsidR="00E46576" w:rsidRPr="00F122BD" w:rsidRDefault="00E46576" w:rsidP="00A81548">
      <w:pPr>
        <w:rPr>
          <w:rFonts w:ascii="Arial" w:hAnsi="Arial" w:cs="Arial"/>
        </w:rPr>
      </w:pPr>
    </w:p>
    <w:p w14:paraId="41BC3C5E" w14:textId="6D64B385" w:rsidR="00E46576" w:rsidRPr="00F122BD" w:rsidRDefault="00E46576" w:rsidP="00A81548">
      <w:pPr>
        <w:rPr>
          <w:rFonts w:ascii="Arial" w:hAnsi="Arial" w:cs="Arial"/>
        </w:rPr>
      </w:pPr>
    </w:p>
    <w:p w14:paraId="4B47D932" w14:textId="1E6431F3" w:rsidR="00E46576" w:rsidRPr="00F122BD" w:rsidRDefault="00E46576" w:rsidP="00A81548">
      <w:pPr>
        <w:rPr>
          <w:rFonts w:ascii="Arial" w:hAnsi="Arial" w:cs="Arial"/>
        </w:rPr>
      </w:pPr>
    </w:p>
    <w:p w14:paraId="04DD0881" w14:textId="2E9BEC72" w:rsidR="00E46576" w:rsidRPr="00F122BD" w:rsidRDefault="00E46576" w:rsidP="00A81548">
      <w:pPr>
        <w:rPr>
          <w:rFonts w:ascii="Arial" w:hAnsi="Arial" w:cs="Arial"/>
        </w:rPr>
      </w:pPr>
    </w:p>
    <w:p w14:paraId="2ECA9201" w14:textId="2C4FF9DF" w:rsidR="00E46576" w:rsidRPr="00F122BD" w:rsidRDefault="00E46576" w:rsidP="00A81548">
      <w:pPr>
        <w:rPr>
          <w:rFonts w:ascii="Arial" w:hAnsi="Arial" w:cs="Arial"/>
        </w:rPr>
      </w:pPr>
    </w:p>
    <w:p w14:paraId="273C5D49" w14:textId="51D3796F" w:rsidR="00E46576" w:rsidRPr="00F122BD" w:rsidRDefault="00E46576" w:rsidP="00A81548">
      <w:pPr>
        <w:rPr>
          <w:rFonts w:ascii="Arial" w:hAnsi="Arial" w:cs="Arial"/>
        </w:rPr>
      </w:pPr>
    </w:p>
    <w:p w14:paraId="38E66ED7" w14:textId="77777777" w:rsidR="00E46576" w:rsidRPr="00F122BD" w:rsidRDefault="00E46576" w:rsidP="00A81548">
      <w:pPr>
        <w:rPr>
          <w:rFonts w:ascii="Arial" w:hAnsi="Arial" w:cs="Arial"/>
        </w:rPr>
      </w:pPr>
    </w:p>
    <w:p w14:paraId="78632653" w14:textId="77777777" w:rsidR="00807BA4" w:rsidRDefault="00807BA4" w:rsidP="00E46576">
      <w:pPr>
        <w:rPr>
          <w:rFonts w:ascii="Arial" w:eastAsia="Arial Unicode MS" w:hAnsi="Arial" w:cs="Arial"/>
          <w:sz w:val="22"/>
          <w:szCs w:val="22"/>
        </w:rPr>
      </w:pPr>
    </w:p>
    <w:p w14:paraId="4CF319F9" w14:textId="77777777" w:rsidR="00807BA4" w:rsidRDefault="00807BA4" w:rsidP="00E46576">
      <w:pPr>
        <w:rPr>
          <w:rFonts w:ascii="Arial" w:eastAsia="Arial Unicode MS" w:hAnsi="Arial" w:cs="Arial"/>
          <w:sz w:val="22"/>
          <w:szCs w:val="22"/>
        </w:rPr>
      </w:pPr>
    </w:p>
    <w:p w14:paraId="337275A8" w14:textId="77777777" w:rsidR="001C4737" w:rsidRDefault="001C4737" w:rsidP="00E46576">
      <w:pPr>
        <w:rPr>
          <w:rFonts w:ascii="Times New Roman" w:eastAsia="Arial Unicode MS" w:hAnsi="Times New Roman" w:cs="Times New Roman"/>
          <w:b/>
          <w:bCs/>
        </w:rPr>
        <w:sectPr w:rsidR="001C4737" w:rsidSect="00161962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B370DEF" w14:textId="1134D8EB" w:rsidR="00E46576" w:rsidRPr="00B87824" w:rsidRDefault="00E46576" w:rsidP="00E46576">
      <w:pPr>
        <w:rPr>
          <w:rFonts w:ascii="Times New Roman" w:eastAsia="Arial Unicode MS" w:hAnsi="Times New Roman" w:cs="Times New Roman"/>
          <w:b/>
          <w:bCs/>
        </w:rPr>
      </w:pPr>
      <w:proofErr w:type="spellStart"/>
      <w:r w:rsidRPr="00B87824">
        <w:rPr>
          <w:rFonts w:ascii="Times New Roman" w:eastAsia="Arial Unicode MS" w:hAnsi="Times New Roman" w:cs="Times New Roman"/>
          <w:b/>
          <w:bCs/>
        </w:rPr>
        <w:lastRenderedPageBreak/>
        <w:t>eMethods</w:t>
      </w:r>
      <w:proofErr w:type="spellEnd"/>
      <w:r w:rsidRPr="00B87824">
        <w:rPr>
          <w:rFonts w:ascii="Times New Roman" w:eastAsia="Arial Unicode MS" w:hAnsi="Times New Roman" w:cs="Times New Roman"/>
          <w:b/>
          <w:bCs/>
        </w:rPr>
        <w:t xml:space="preserve">: </w:t>
      </w:r>
      <w:r w:rsidRPr="00B87824">
        <w:rPr>
          <w:rFonts w:ascii="Times New Roman" w:eastAsia="Arial Unicode MS" w:hAnsi="Times New Roman" w:cs="Times New Roman"/>
        </w:rPr>
        <w:t>Full search protocols for Ovid MEDLINE, Embase and Cochrane Databases</w:t>
      </w:r>
    </w:p>
    <w:p w14:paraId="0A1E963E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2"/>
          <w:szCs w:val="22"/>
        </w:rPr>
      </w:pPr>
    </w:p>
    <w:p w14:paraId="52768B49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 </w:t>
      </w:r>
    </w:p>
    <w:p w14:paraId="28CA434B" w14:textId="72BA1F50" w:rsidR="00E46576" w:rsidRPr="00807BA4" w:rsidRDefault="00E46576" w:rsidP="00E46576">
      <w:pPr>
        <w:pBdr>
          <w:bottom w:val="single" w:sz="6" w:space="1" w:color="auto"/>
        </w:pBdr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Database: Ovid MEDLINE(R) and </w:t>
      </w:r>
      <w:proofErr w:type="spellStart"/>
      <w:r w:rsidRPr="00807BA4">
        <w:rPr>
          <w:rFonts w:ascii="Times New Roman" w:eastAsia="Arial Unicode MS" w:hAnsi="Times New Roman" w:cs="Times New Roman"/>
          <w:b/>
          <w:bCs/>
          <w:sz w:val="20"/>
          <w:szCs w:val="20"/>
        </w:rPr>
        <w:t>Epub</w:t>
      </w:r>
      <w:proofErr w:type="spellEnd"/>
      <w:r w:rsidRPr="00807BA4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 Ahead of Print, In-Process &amp; Other Non-Indexed Citations and Daily &lt;1946 to </w:t>
      </w:r>
      <w:r w:rsidR="003A3EB5">
        <w:rPr>
          <w:rFonts w:ascii="Times New Roman" w:eastAsia="Arial Unicode MS" w:hAnsi="Times New Roman" w:cs="Times New Roman"/>
          <w:b/>
          <w:bCs/>
          <w:sz w:val="20"/>
          <w:szCs w:val="20"/>
        </w:rPr>
        <w:t>April 28</w:t>
      </w:r>
      <w:r w:rsidRPr="00807BA4">
        <w:rPr>
          <w:rFonts w:ascii="Times New Roman" w:eastAsia="Arial Unicode MS" w:hAnsi="Times New Roman" w:cs="Times New Roman"/>
          <w:b/>
          <w:bCs/>
          <w:sz w:val="20"/>
          <w:szCs w:val="20"/>
        </w:rPr>
        <w:t>, 20</w:t>
      </w:r>
      <w:r w:rsidR="003A3EB5">
        <w:rPr>
          <w:rFonts w:ascii="Times New Roman" w:eastAsia="Arial Unicode MS" w:hAnsi="Times New Roman" w:cs="Times New Roman"/>
          <w:b/>
          <w:bCs/>
          <w:sz w:val="20"/>
          <w:szCs w:val="20"/>
        </w:rPr>
        <w:t>2</w:t>
      </w:r>
      <w:r w:rsidRPr="00807BA4">
        <w:rPr>
          <w:rFonts w:ascii="Times New Roman" w:eastAsia="Arial Unicode MS" w:hAnsi="Times New Roman" w:cs="Times New Roman"/>
          <w:b/>
          <w:bCs/>
          <w:sz w:val="20"/>
          <w:szCs w:val="20"/>
        </w:rPr>
        <w:t>1&gt;</w:t>
      </w:r>
    </w:p>
    <w:p w14:paraId="72844A91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</w:p>
    <w:p w14:paraId="582D90F7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 glioma/ or astrocytoma/ or oligodendroglioma/ </w:t>
      </w:r>
    </w:p>
    <w:p w14:paraId="671F29F9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2 (glioma$ or astrocytoma$ or oligodendroglioma$).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. </w:t>
      </w:r>
    </w:p>
    <w:p w14:paraId="319A11EB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3 1 or 2 </w:t>
      </w:r>
    </w:p>
    <w:p w14:paraId="7EAE43C0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4 Cell Transformation, Neoplastic/ </w:t>
      </w:r>
    </w:p>
    <w:p w14:paraId="7E6A25B7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5 (malignant transformation or malignant degeneration or malignant progression).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. </w:t>
      </w:r>
    </w:p>
    <w:p w14:paraId="4935DF2E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6 disease progression/ </w:t>
      </w:r>
    </w:p>
    <w:p w14:paraId="32BFD1BC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7 (disease adj3 progress$).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. </w:t>
      </w:r>
    </w:p>
    <w:p w14:paraId="03DDF3F7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8 neoplastic </w:t>
      </w:r>
      <w:proofErr w:type="gramStart"/>
      <w:r w:rsidRPr="00807BA4">
        <w:rPr>
          <w:rFonts w:ascii="Times New Roman" w:eastAsia="Arial Unicode MS" w:hAnsi="Times New Roman" w:cs="Times New Roman"/>
          <w:sz w:val="20"/>
          <w:szCs w:val="20"/>
        </w:rPr>
        <w:t>cell</w:t>
      </w:r>
      <w:proofErr w:type="gram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transformation.mp. </w:t>
      </w:r>
    </w:p>
    <w:p w14:paraId="74E4F5F6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9 4 or 5 or 6 or 7 or 8 </w:t>
      </w:r>
    </w:p>
    <w:p w14:paraId="0EBCD728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0 3 and 9 </w:t>
      </w:r>
    </w:p>
    <w:p w14:paraId="7D96C583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1 risk/ or risk factors/ </w:t>
      </w:r>
    </w:p>
    <w:p w14:paraId="1C242455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2 biomarkers/ or biomarkers,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tumor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/ or genetic markers/ </w:t>
      </w:r>
    </w:p>
    <w:p w14:paraId="3192A087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3 Prognosis/ </w:t>
      </w:r>
    </w:p>
    <w:p w14:paraId="6125381A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4 risk$1.tw. </w:t>
      </w:r>
    </w:p>
    <w:p w14:paraId="6BE62E36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15 (marker$ or biomarker$ or factor$).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>.</w:t>
      </w:r>
    </w:p>
    <w:p w14:paraId="7887B59D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6 prognosis.mp. </w:t>
      </w:r>
    </w:p>
    <w:p w14:paraId="094F4CBD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7 11 or 12 or 13 or 14 or 15 or 16 </w:t>
      </w:r>
    </w:p>
    <w:p w14:paraId="423F9626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8 10 and 17 </w:t>
      </w:r>
    </w:p>
    <w:p w14:paraId="1C6FFF15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9 Comment/ or Letter/ or Editorial/ </w:t>
      </w:r>
    </w:p>
    <w:p w14:paraId="0F9982DA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20 (comment or letter or editorial</w:t>
      </w:r>
      <w:proofErr w:type="gramStart"/>
      <w:r w:rsidRPr="00807BA4">
        <w:rPr>
          <w:rFonts w:ascii="Times New Roman" w:eastAsia="Arial Unicode MS" w:hAnsi="Times New Roman" w:cs="Times New Roman"/>
          <w:sz w:val="20"/>
          <w:szCs w:val="20"/>
        </w:rPr>
        <w:t>).pt.</w:t>
      </w:r>
      <w:proofErr w:type="gram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</w:p>
    <w:p w14:paraId="0F3D9DD8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21 or/19-20 </w:t>
      </w:r>
    </w:p>
    <w:p w14:paraId="49DD273C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22 18 not 21 </w:t>
      </w:r>
    </w:p>
    <w:p w14:paraId="4436F260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</w:p>
    <w:p w14:paraId="0AFD34F4" w14:textId="247D76B4" w:rsidR="00E46576" w:rsidRPr="00807BA4" w:rsidRDefault="00E46576" w:rsidP="00E46576">
      <w:pPr>
        <w:pBdr>
          <w:bottom w:val="single" w:sz="6" w:space="1" w:color="auto"/>
        </w:pBdr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b/>
          <w:bCs/>
          <w:sz w:val="20"/>
          <w:szCs w:val="20"/>
        </w:rPr>
        <w:t>Database: Embase &lt;1974 to 20</w:t>
      </w:r>
      <w:r w:rsidR="003A3EB5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21 April 28 </w:t>
      </w:r>
      <w:r w:rsidRPr="00807BA4">
        <w:rPr>
          <w:rFonts w:ascii="Times New Roman" w:eastAsia="Arial Unicode MS" w:hAnsi="Times New Roman" w:cs="Times New Roman"/>
          <w:b/>
          <w:bCs/>
          <w:sz w:val="20"/>
          <w:szCs w:val="20"/>
        </w:rPr>
        <w:t>&gt;</w:t>
      </w:r>
    </w:p>
    <w:p w14:paraId="2EE53395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</w:p>
    <w:p w14:paraId="29F8A4C9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 glioma/ or astrocytoma/ or oligodendroglioma/ </w:t>
      </w:r>
    </w:p>
    <w:p w14:paraId="42D67BB3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2 (glioma$ or astrocytoma$ or oligodendroglioma$).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. </w:t>
      </w:r>
    </w:p>
    <w:p w14:paraId="39546336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3 1 or 2 </w:t>
      </w:r>
    </w:p>
    <w:p w14:paraId="756ED8A5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4 malignant transformation/ </w:t>
      </w:r>
    </w:p>
    <w:p w14:paraId="387A1D77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5 (malignant transformation or malignant degeneration or malignant progression).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. </w:t>
      </w:r>
    </w:p>
    <w:p w14:paraId="3FC92AE2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6 disease progression/ </w:t>
      </w:r>
    </w:p>
    <w:p w14:paraId="237EF2F9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7 (disease adj3 progress$).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>.</w:t>
      </w:r>
    </w:p>
    <w:p w14:paraId="583C1040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8 neoplastic </w:t>
      </w:r>
      <w:proofErr w:type="gramStart"/>
      <w:r w:rsidRPr="00807BA4">
        <w:rPr>
          <w:rFonts w:ascii="Times New Roman" w:eastAsia="Arial Unicode MS" w:hAnsi="Times New Roman" w:cs="Times New Roman"/>
          <w:sz w:val="20"/>
          <w:szCs w:val="20"/>
        </w:rPr>
        <w:t>cell</w:t>
      </w:r>
      <w:proofErr w:type="gram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transformation.mp. </w:t>
      </w:r>
    </w:p>
    <w:p w14:paraId="13484045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9 4 or 5 or 6 or 7 or 8 </w:t>
      </w:r>
    </w:p>
    <w:p w14:paraId="55D64273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0 3 and 9 </w:t>
      </w:r>
    </w:p>
    <w:p w14:paraId="17C01623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1 risk/ or risk factor/ </w:t>
      </w:r>
    </w:p>
    <w:p w14:paraId="3F1E06D2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2 </w:t>
      </w:r>
      <w:proofErr w:type="gramStart"/>
      <w:r w:rsidRPr="00807BA4">
        <w:rPr>
          <w:rFonts w:ascii="Times New Roman" w:eastAsia="Arial Unicode MS" w:hAnsi="Times New Roman" w:cs="Times New Roman"/>
          <w:sz w:val="20"/>
          <w:szCs w:val="20"/>
        </w:rPr>
        <w:t>marker</w:t>
      </w:r>
      <w:proofErr w:type="gram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/ </w:t>
      </w:r>
    </w:p>
    <w:p w14:paraId="7DF8726A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3 molecular </w:t>
      </w:r>
      <w:proofErr w:type="gramStart"/>
      <w:r w:rsidRPr="00807BA4">
        <w:rPr>
          <w:rFonts w:ascii="Times New Roman" w:eastAsia="Arial Unicode MS" w:hAnsi="Times New Roman" w:cs="Times New Roman"/>
          <w:sz w:val="20"/>
          <w:szCs w:val="20"/>
        </w:rPr>
        <w:t>marker</w:t>
      </w:r>
      <w:proofErr w:type="gram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/ </w:t>
      </w:r>
    </w:p>
    <w:p w14:paraId="3F4A3B54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4 genetic </w:t>
      </w:r>
      <w:proofErr w:type="gramStart"/>
      <w:r w:rsidRPr="00807BA4">
        <w:rPr>
          <w:rFonts w:ascii="Times New Roman" w:eastAsia="Arial Unicode MS" w:hAnsi="Times New Roman" w:cs="Times New Roman"/>
          <w:sz w:val="20"/>
          <w:szCs w:val="20"/>
        </w:rPr>
        <w:t>marker</w:t>
      </w:r>
      <w:proofErr w:type="gram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/ </w:t>
      </w:r>
    </w:p>
    <w:p w14:paraId="1DD2D1DF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5 Prognosis/ </w:t>
      </w:r>
    </w:p>
    <w:p w14:paraId="3BCA0F02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6 risk$1.tw. </w:t>
      </w:r>
    </w:p>
    <w:p w14:paraId="51AEA601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17 (marker$ or biomarker$ or factor$).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p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>.</w:t>
      </w:r>
    </w:p>
    <w:p w14:paraId="34234BE1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8 prognosis.mp. </w:t>
      </w:r>
    </w:p>
    <w:p w14:paraId="4922D692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19 11 or 12 or 13 or 14 or 15 or 16 or 17 or 18 </w:t>
      </w:r>
    </w:p>
    <w:p w14:paraId="588E8517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20 10 and 19 </w:t>
      </w:r>
    </w:p>
    <w:p w14:paraId="6E94AC54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21 Comment/ or Letter/ or Editorial/ </w:t>
      </w:r>
    </w:p>
    <w:p w14:paraId="58A3FEB6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>22 (comment or letter or editorial</w:t>
      </w:r>
      <w:proofErr w:type="gramStart"/>
      <w:r w:rsidRPr="00807BA4">
        <w:rPr>
          <w:rFonts w:ascii="Times New Roman" w:eastAsia="Arial Unicode MS" w:hAnsi="Times New Roman" w:cs="Times New Roman"/>
          <w:sz w:val="20"/>
          <w:szCs w:val="20"/>
        </w:rPr>
        <w:t>).pt.</w:t>
      </w:r>
      <w:proofErr w:type="gram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</w:p>
    <w:p w14:paraId="266F710C" w14:textId="77777777" w:rsidR="00E46576" w:rsidRPr="00807BA4" w:rsidRDefault="00E46576" w:rsidP="00E46576">
      <w:pP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23 21 or 22 </w:t>
      </w:r>
    </w:p>
    <w:p w14:paraId="1C50A68A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24 20 not 23 </w:t>
      </w:r>
    </w:p>
    <w:p w14:paraId="5D11B30E" w14:textId="77777777" w:rsidR="00E46576" w:rsidRPr="00807BA4" w:rsidRDefault="00E46576" w:rsidP="00E46576">
      <w:pPr>
        <w:pBdr>
          <w:bottom w:val="single" w:sz="6" w:space="1" w:color="auto"/>
        </w:pBdr>
        <w:rPr>
          <w:rFonts w:ascii="Times New Roman" w:eastAsia="Arial Unicode MS" w:hAnsi="Times New Roman" w:cs="Times New Roman"/>
          <w:b/>
          <w:bCs/>
          <w:sz w:val="20"/>
          <w:szCs w:val="20"/>
        </w:rPr>
      </w:pPr>
    </w:p>
    <w:p w14:paraId="0B0EFF66" w14:textId="77777777" w:rsidR="00E46576" w:rsidRPr="00807BA4" w:rsidRDefault="00E46576" w:rsidP="00E46576">
      <w:pPr>
        <w:pBdr>
          <w:bottom w:val="single" w:sz="6" w:space="1" w:color="auto"/>
        </w:pBdr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b/>
          <w:bCs/>
          <w:sz w:val="20"/>
          <w:szCs w:val="20"/>
        </w:rPr>
        <w:t>Cochrane Database of Systematic Reviews</w:t>
      </w:r>
    </w:p>
    <w:p w14:paraId="5968A154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</w:p>
    <w:p w14:paraId="1E01F2FA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Glioma] this term only </w:t>
      </w:r>
    </w:p>
    <w:p w14:paraId="4BD32408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lastRenderedPageBreak/>
        <w:t xml:space="preserve">#2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Astrocytoma] this term only </w:t>
      </w:r>
    </w:p>
    <w:p w14:paraId="7E1A1E1F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3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Oligodendroglioma] this term only </w:t>
      </w:r>
    </w:p>
    <w:p w14:paraId="4B027596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4 glioma* or astrocytoma* or oligodendroglioma* </w:t>
      </w:r>
    </w:p>
    <w:p w14:paraId="3865CBBE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5 #1 or #2 or #3 or #4 </w:t>
      </w:r>
    </w:p>
    <w:p w14:paraId="3446001B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6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Cell Transformation, Neoplastic] this term only </w:t>
      </w:r>
    </w:p>
    <w:p w14:paraId="7C7EDB9B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7 “malignant transformation” or “malignant degeneration” or “malignant progression” </w:t>
      </w:r>
    </w:p>
    <w:p w14:paraId="29BBB44F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8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Disease Progression] this term only </w:t>
      </w:r>
    </w:p>
    <w:p w14:paraId="2100FCDD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9 disease near/3 progress* </w:t>
      </w:r>
    </w:p>
    <w:p w14:paraId="3DF16CAC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0 "neoplastic cell transformation" </w:t>
      </w:r>
    </w:p>
    <w:p w14:paraId="71E2D9C6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1 #6 or #7 or #8 or #9 or #10 </w:t>
      </w:r>
    </w:p>
    <w:p w14:paraId="26C97239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2 #5 and #11 </w:t>
      </w:r>
    </w:p>
    <w:p w14:paraId="192FC0C3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3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Risk] this term only </w:t>
      </w:r>
    </w:p>
    <w:p w14:paraId="5802BA53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4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Risk Factors] this term only </w:t>
      </w:r>
    </w:p>
    <w:p w14:paraId="7BB2F8E9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5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Biomarkers] this term only </w:t>
      </w:r>
    </w:p>
    <w:p w14:paraId="1C03FF07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6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Biomarkers,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Tumor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] this term only </w:t>
      </w:r>
    </w:p>
    <w:p w14:paraId="605B7719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7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Genetic Markers] this term only </w:t>
      </w:r>
    </w:p>
    <w:p w14:paraId="2FF4E5D5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8 </w:t>
      </w:r>
      <w:proofErr w:type="spellStart"/>
      <w:r w:rsidRPr="00807BA4">
        <w:rPr>
          <w:rFonts w:ascii="Times New Roman" w:eastAsia="Arial Unicode MS" w:hAnsi="Times New Roman" w:cs="Times New Roman"/>
          <w:sz w:val="20"/>
          <w:szCs w:val="20"/>
        </w:rPr>
        <w:t>MeSH</w:t>
      </w:r>
      <w:proofErr w:type="spellEnd"/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 descriptor: [Prognosis] this term only </w:t>
      </w:r>
    </w:p>
    <w:p w14:paraId="6121D77F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19 risk* </w:t>
      </w:r>
    </w:p>
    <w:p w14:paraId="6A550909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20 prognosis </w:t>
      </w:r>
    </w:p>
    <w:p w14:paraId="5B489FAB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21 #13 or #14 or #15 or #16 or #17 or #18 or #19 or #20 </w:t>
      </w:r>
    </w:p>
    <w:p w14:paraId="0C225790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22 #12 and #21 </w:t>
      </w:r>
    </w:p>
    <w:p w14:paraId="1C85ED21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23 #13 or #14 or #15 or #16 or #17 or #18 or #19 </w:t>
      </w:r>
    </w:p>
    <w:p w14:paraId="58E6DF35" w14:textId="77777777" w:rsidR="00E46576" w:rsidRPr="00807BA4" w:rsidRDefault="00E46576" w:rsidP="00E46576">
      <w:pPr>
        <w:pBdr>
          <w:bottom w:val="dotted" w:sz="24" w:space="1" w:color="auto"/>
        </w:pBdr>
        <w:rPr>
          <w:rFonts w:ascii="Times New Roman" w:eastAsia="Arial Unicode MS" w:hAnsi="Times New Roman" w:cs="Times New Roman"/>
          <w:sz w:val="20"/>
          <w:szCs w:val="20"/>
        </w:rPr>
      </w:pPr>
      <w:r w:rsidRPr="00807BA4">
        <w:rPr>
          <w:rFonts w:ascii="Times New Roman" w:eastAsia="Arial Unicode MS" w:hAnsi="Times New Roman" w:cs="Times New Roman"/>
          <w:sz w:val="20"/>
          <w:szCs w:val="20"/>
        </w:rPr>
        <w:t xml:space="preserve">#24 #12 and #23 </w:t>
      </w:r>
    </w:p>
    <w:p w14:paraId="781AD12B" w14:textId="2C0DD463" w:rsidR="00E46576" w:rsidRPr="00807BA4" w:rsidRDefault="00E46576" w:rsidP="00A81548">
      <w:pPr>
        <w:rPr>
          <w:rFonts w:ascii="Times New Roman" w:hAnsi="Times New Roman" w:cs="Times New Roman"/>
        </w:rPr>
      </w:pPr>
    </w:p>
    <w:p w14:paraId="2999B587" w14:textId="08D5D489" w:rsidR="00E46576" w:rsidRPr="00807BA4" w:rsidRDefault="00E46576" w:rsidP="00A81548">
      <w:pPr>
        <w:rPr>
          <w:rFonts w:ascii="Times New Roman" w:hAnsi="Times New Roman" w:cs="Times New Roman"/>
        </w:rPr>
      </w:pPr>
    </w:p>
    <w:p w14:paraId="0E47531B" w14:textId="614BE349" w:rsidR="00E46576" w:rsidRPr="00F122BD" w:rsidRDefault="00E46576" w:rsidP="00A81548">
      <w:pPr>
        <w:rPr>
          <w:rFonts w:ascii="Arial" w:hAnsi="Arial" w:cs="Arial"/>
        </w:rPr>
      </w:pPr>
    </w:p>
    <w:p w14:paraId="375B555E" w14:textId="45E6B590" w:rsidR="00E46576" w:rsidRPr="00F122BD" w:rsidRDefault="00E46576" w:rsidP="00A81548">
      <w:pPr>
        <w:rPr>
          <w:rFonts w:ascii="Arial" w:hAnsi="Arial" w:cs="Arial"/>
        </w:rPr>
      </w:pPr>
    </w:p>
    <w:p w14:paraId="3ED03AEA" w14:textId="55710889" w:rsidR="00E46576" w:rsidRPr="00F122BD" w:rsidRDefault="00E46576" w:rsidP="00A81548">
      <w:pPr>
        <w:rPr>
          <w:rFonts w:ascii="Arial" w:hAnsi="Arial" w:cs="Arial"/>
        </w:rPr>
      </w:pPr>
    </w:p>
    <w:p w14:paraId="6C614E54" w14:textId="6C06CF32" w:rsidR="00E46576" w:rsidRPr="00F122BD" w:rsidRDefault="00E46576" w:rsidP="00A81548">
      <w:pPr>
        <w:rPr>
          <w:rFonts w:ascii="Arial" w:hAnsi="Arial" w:cs="Arial"/>
        </w:rPr>
      </w:pPr>
    </w:p>
    <w:p w14:paraId="5C47938B" w14:textId="40F4285E" w:rsidR="00E46576" w:rsidRPr="00F122BD" w:rsidRDefault="00E46576" w:rsidP="00A81548">
      <w:pPr>
        <w:rPr>
          <w:rFonts w:ascii="Arial" w:hAnsi="Arial" w:cs="Arial"/>
        </w:rPr>
      </w:pPr>
    </w:p>
    <w:p w14:paraId="71BD7510" w14:textId="0C40DBA1" w:rsidR="00E46576" w:rsidRPr="00F122BD" w:rsidRDefault="00E46576" w:rsidP="00A81548">
      <w:pPr>
        <w:rPr>
          <w:rFonts w:ascii="Arial" w:hAnsi="Arial" w:cs="Arial"/>
        </w:rPr>
      </w:pPr>
    </w:p>
    <w:p w14:paraId="2F3669DC" w14:textId="5587E381" w:rsidR="00E46576" w:rsidRPr="00F122BD" w:rsidRDefault="00E46576" w:rsidP="00A81548">
      <w:pPr>
        <w:rPr>
          <w:rFonts w:ascii="Arial" w:hAnsi="Arial" w:cs="Arial"/>
        </w:rPr>
      </w:pPr>
    </w:p>
    <w:p w14:paraId="592FA9BF" w14:textId="148FF515" w:rsidR="00E46576" w:rsidRPr="00F122BD" w:rsidRDefault="00E46576" w:rsidP="00A81548">
      <w:pPr>
        <w:rPr>
          <w:rFonts w:ascii="Arial" w:hAnsi="Arial" w:cs="Arial"/>
        </w:rPr>
      </w:pPr>
    </w:p>
    <w:p w14:paraId="71B9E14C" w14:textId="03050312" w:rsidR="00E46576" w:rsidRPr="00F122BD" w:rsidRDefault="00E46576" w:rsidP="00A81548">
      <w:pPr>
        <w:rPr>
          <w:rFonts w:ascii="Arial" w:hAnsi="Arial" w:cs="Arial"/>
        </w:rPr>
      </w:pPr>
    </w:p>
    <w:p w14:paraId="725370B9" w14:textId="06186957" w:rsidR="00E46576" w:rsidRPr="00F122BD" w:rsidRDefault="00E46576" w:rsidP="00A81548">
      <w:pPr>
        <w:rPr>
          <w:rFonts w:ascii="Arial" w:hAnsi="Arial" w:cs="Arial"/>
        </w:rPr>
      </w:pPr>
    </w:p>
    <w:p w14:paraId="718DEA05" w14:textId="6C57C397" w:rsidR="00E46576" w:rsidRPr="00F122BD" w:rsidRDefault="00E46576" w:rsidP="00A81548">
      <w:pPr>
        <w:rPr>
          <w:rFonts w:ascii="Arial" w:hAnsi="Arial" w:cs="Arial"/>
        </w:rPr>
      </w:pPr>
    </w:p>
    <w:p w14:paraId="7DF768C5" w14:textId="177B4395" w:rsidR="00E46576" w:rsidRPr="00F122BD" w:rsidRDefault="00E46576" w:rsidP="00A81548">
      <w:pPr>
        <w:rPr>
          <w:rFonts w:ascii="Arial" w:hAnsi="Arial" w:cs="Arial"/>
        </w:rPr>
      </w:pPr>
    </w:p>
    <w:p w14:paraId="6EDC61E6" w14:textId="17A4AC4B" w:rsidR="00E46576" w:rsidRPr="00F122BD" w:rsidRDefault="00E46576" w:rsidP="00A81548">
      <w:pPr>
        <w:rPr>
          <w:rFonts w:ascii="Arial" w:hAnsi="Arial" w:cs="Arial"/>
        </w:rPr>
      </w:pPr>
    </w:p>
    <w:p w14:paraId="237276EA" w14:textId="7948B54A" w:rsidR="00E46576" w:rsidRPr="00F122BD" w:rsidRDefault="00E46576" w:rsidP="00A81548">
      <w:pPr>
        <w:rPr>
          <w:rFonts w:ascii="Arial" w:hAnsi="Arial" w:cs="Arial"/>
        </w:rPr>
      </w:pPr>
    </w:p>
    <w:p w14:paraId="755FC041" w14:textId="755F7EDD" w:rsidR="00E46576" w:rsidRPr="00F122BD" w:rsidRDefault="00E46576" w:rsidP="00A81548">
      <w:pPr>
        <w:rPr>
          <w:rFonts w:ascii="Arial" w:hAnsi="Arial" w:cs="Arial"/>
        </w:rPr>
      </w:pPr>
    </w:p>
    <w:p w14:paraId="6B92CADC" w14:textId="0C410664" w:rsidR="00E46576" w:rsidRDefault="00E46576" w:rsidP="00A81548">
      <w:pPr>
        <w:rPr>
          <w:rFonts w:ascii="Arial" w:hAnsi="Arial" w:cs="Arial"/>
        </w:rPr>
      </w:pPr>
    </w:p>
    <w:p w14:paraId="359ED8DC" w14:textId="29F2420C" w:rsidR="006C2FFB" w:rsidRDefault="006C2FFB" w:rsidP="00A81548">
      <w:pPr>
        <w:rPr>
          <w:rFonts w:ascii="Arial" w:hAnsi="Arial" w:cs="Arial"/>
        </w:rPr>
      </w:pPr>
    </w:p>
    <w:p w14:paraId="4DDC7CD5" w14:textId="1EADD33E" w:rsidR="006C2FFB" w:rsidRDefault="006C2FFB" w:rsidP="00A81548">
      <w:pPr>
        <w:rPr>
          <w:rFonts w:ascii="Arial" w:hAnsi="Arial" w:cs="Arial"/>
        </w:rPr>
      </w:pPr>
    </w:p>
    <w:p w14:paraId="0D8DBF87" w14:textId="11F954E5" w:rsidR="006C2FFB" w:rsidRDefault="006C2FFB" w:rsidP="00A81548">
      <w:pPr>
        <w:rPr>
          <w:rFonts w:ascii="Arial" w:hAnsi="Arial" w:cs="Arial"/>
        </w:rPr>
      </w:pPr>
    </w:p>
    <w:p w14:paraId="253A872C" w14:textId="51605C61" w:rsidR="006C2FFB" w:rsidRDefault="006C2FFB" w:rsidP="00A81548">
      <w:pPr>
        <w:rPr>
          <w:rFonts w:ascii="Arial" w:hAnsi="Arial" w:cs="Arial"/>
        </w:rPr>
      </w:pPr>
    </w:p>
    <w:p w14:paraId="006D2CFD" w14:textId="776398EF" w:rsidR="006C2FFB" w:rsidRDefault="006C2FFB" w:rsidP="00A81548">
      <w:pPr>
        <w:rPr>
          <w:rFonts w:ascii="Arial" w:hAnsi="Arial" w:cs="Arial"/>
        </w:rPr>
      </w:pPr>
    </w:p>
    <w:p w14:paraId="42EEFD6A" w14:textId="657CA2CC" w:rsidR="006C2FFB" w:rsidRDefault="006C2FFB" w:rsidP="00A81548">
      <w:pPr>
        <w:rPr>
          <w:rFonts w:ascii="Arial" w:hAnsi="Arial" w:cs="Arial"/>
        </w:rPr>
      </w:pPr>
    </w:p>
    <w:p w14:paraId="797E5D66" w14:textId="7FD20477" w:rsidR="006C2FFB" w:rsidRDefault="006C2FFB" w:rsidP="00A81548">
      <w:pPr>
        <w:rPr>
          <w:rFonts w:ascii="Arial" w:hAnsi="Arial" w:cs="Arial"/>
        </w:rPr>
      </w:pPr>
    </w:p>
    <w:p w14:paraId="37025785" w14:textId="77777777" w:rsidR="006C2FFB" w:rsidRPr="00F122BD" w:rsidRDefault="006C2FFB" w:rsidP="00A81548">
      <w:pPr>
        <w:rPr>
          <w:rFonts w:ascii="Arial" w:hAnsi="Arial" w:cs="Arial"/>
        </w:rPr>
      </w:pPr>
    </w:p>
    <w:p w14:paraId="570EA55B" w14:textId="67EA7E88" w:rsidR="00E46576" w:rsidRPr="00F122BD" w:rsidRDefault="00E46576" w:rsidP="00A81548">
      <w:pPr>
        <w:rPr>
          <w:rFonts w:ascii="Arial" w:hAnsi="Arial" w:cs="Arial"/>
        </w:rPr>
      </w:pPr>
    </w:p>
    <w:p w14:paraId="2A050585" w14:textId="1DB17830" w:rsidR="00E46576" w:rsidRPr="00F122BD" w:rsidRDefault="00E46576" w:rsidP="00A81548">
      <w:pPr>
        <w:rPr>
          <w:rFonts w:ascii="Arial" w:hAnsi="Arial" w:cs="Arial"/>
        </w:rPr>
      </w:pPr>
    </w:p>
    <w:p w14:paraId="3C5C9E1B" w14:textId="482A5563" w:rsidR="00E46576" w:rsidRPr="00F122BD" w:rsidRDefault="00E46576" w:rsidP="00A81548">
      <w:pPr>
        <w:rPr>
          <w:rFonts w:ascii="Arial" w:hAnsi="Arial" w:cs="Arial"/>
        </w:rPr>
      </w:pPr>
    </w:p>
    <w:p w14:paraId="10D3DF86" w14:textId="2B32DF8A" w:rsidR="00E46576" w:rsidRPr="00F122BD" w:rsidRDefault="00E46576" w:rsidP="00A81548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1845"/>
        <w:tblW w:w="0" w:type="auto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0"/>
      </w:tblGrid>
      <w:tr w:rsidR="006C2FFB" w:rsidRPr="00F122BD" w14:paraId="15A19B7D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623BEC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lastRenderedPageBreak/>
              <w:t>1.1 </w:t>
            </w:r>
            <w:r w:rsidRPr="00F122BD">
              <w:rPr>
                <w:rFonts w:ascii="Arial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</w:rPr>
              <w:t>Study participation</w:t>
            </w: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 </w:t>
            </w:r>
          </w:p>
        </w:tc>
      </w:tr>
      <w:tr w:rsidR="006C2FFB" w:rsidRPr="00F122BD" w14:paraId="0FB2A57A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D6BA36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A. Description of study population </w:t>
            </w:r>
          </w:p>
        </w:tc>
      </w:tr>
      <w:tr w:rsidR="006C2FFB" w:rsidRPr="00F122BD" w14:paraId="6238CEF8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82F689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B. Description of inclusion and exclusion criteria </w:t>
            </w:r>
          </w:p>
        </w:tc>
      </w:tr>
      <w:tr w:rsidR="006C2FFB" w:rsidRPr="00F122BD" w14:paraId="299FF5F2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68DAD5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C. Description of baseline study population </w:t>
            </w:r>
          </w:p>
        </w:tc>
      </w:tr>
      <w:tr w:rsidR="006C2FFB" w:rsidRPr="00F122BD" w14:paraId="560CF7B3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8AB1336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1.2 </w:t>
            </w:r>
            <w:r w:rsidRPr="00F122BD">
              <w:rPr>
                <w:rFonts w:ascii="Arial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</w:rPr>
              <w:t>Study attrition, follow-up (extent and length)</w:t>
            </w: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 </w:t>
            </w:r>
          </w:p>
        </w:tc>
      </w:tr>
      <w:tr w:rsidR="006C2FFB" w:rsidRPr="00F122BD" w14:paraId="4AB65E25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877C3F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D. Information about response rate of study participants</w:t>
            </w:r>
          </w:p>
        </w:tc>
      </w:tr>
      <w:tr w:rsidR="006C2FFB" w:rsidRPr="00F122BD" w14:paraId="1906EA17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1468270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E. Dropouts/loss to follow-up ≤20% </w:t>
            </w:r>
          </w:p>
        </w:tc>
      </w:tr>
      <w:tr w:rsidR="006C2FFB" w:rsidRPr="00F122BD" w14:paraId="30893C15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4F414F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F. Information about completers versus loss to follow-up/dropouts </w:t>
            </w:r>
          </w:p>
        </w:tc>
      </w:tr>
      <w:tr w:rsidR="006C2FFB" w:rsidRPr="00F122BD" w14:paraId="7DC0EFB3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D2B6F1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1.3 </w:t>
            </w:r>
            <w:r w:rsidRPr="00F122BD">
              <w:rPr>
                <w:rFonts w:ascii="Arial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</w:rPr>
              <w:t>Prognostic factors measurement</w:t>
            </w: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 </w:t>
            </w:r>
          </w:p>
        </w:tc>
      </w:tr>
      <w:tr w:rsidR="006C2FFB" w:rsidRPr="00F122BD" w14:paraId="7A261081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B8900C" w14:textId="77777777" w:rsidR="006C2FFB" w:rsidRPr="00F122BD" w:rsidRDefault="006C2FFB" w:rsidP="006C2FFB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G. Clearly defined description of the prognostic factor with valid method of measurement</w:t>
            </w:r>
          </w:p>
          <w:p w14:paraId="5C7B1D76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</w:p>
        </w:tc>
      </w:tr>
      <w:tr w:rsidR="006C2FFB" w:rsidRPr="00F122BD" w14:paraId="336F76E3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154207F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H. The method and setting of measurement of prognostic factor is the same for all study participants</w:t>
            </w:r>
          </w:p>
        </w:tc>
      </w:tr>
      <w:tr w:rsidR="006C2FFB" w:rsidRPr="00F122BD" w14:paraId="2627F459" w14:textId="77777777" w:rsidTr="006C2FFB">
        <w:trPr>
          <w:trHeight w:val="56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630B8A2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 xml:space="preserve">I. An adequate proportion of the study sample has complete data for the prognostic factor </w:t>
            </w:r>
          </w:p>
        </w:tc>
      </w:tr>
      <w:tr w:rsidR="006C2FFB" w:rsidRPr="00F122BD" w14:paraId="52EC7F30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65D5B779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J. Continuous variables are reported, or appropriate cut points are used</w:t>
            </w:r>
          </w:p>
        </w:tc>
      </w:tr>
      <w:tr w:rsidR="006C2FFB" w:rsidRPr="00F122BD" w14:paraId="6234C2CC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5D8334C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1.4 </w:t>
            </w:r>
            <w:r w:rsidRPr="00F122BD">
              <w:rPr>
                <w:rFonts w:ascii="Arial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</w:rPr>
              <w:t>Outcome measurement</w:t>
            </w: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 </w:t>
            </w:r>
          </w:p>
        </w:tc>
      </w:tr>
      <w:tr w:rsidR="006C2FFB" w:rsidRPr="00F122BD" w14:paraId="3D0B9893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22044C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 xml:space="preserve">K. Clearly defined outcome of MT with a valid and reliable method of outcome measurement </w:t>
            </w:r>
          </w:p>
        </w:tc>
      </w:tr>
      <w:tr w:rsidR="006C2FFB" w:rsidRPr="00F122BD" w14:paraId="06807378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E90564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1.5 </w:t>
            </w:r>
            <w:r w:rsidRPr="00F122BD">
              <w:rPr>
                <w:rFonts w:ascii="Arial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</w:rPr>
              <w:t>Confounding measurement and account</w:t>
            </w: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 </w:t>
            </w:r>
          </w:p>
        </w:tc>
      </w:tr>
      <w:tr w:rsidR="006C2FFB" w:rsidRPr="00F122BD" w14:paraId="428E2F93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8DA8788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L. Important confounders measured </w:t>
            </w:r>
          </w:p>
        </w:tc>
      </w:tr>
      <w:tr w:rsidR="006C2FFB" w:rsidRPr="00F122BD" w14:paraId="704EDECE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C3F9B1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M. Valid and reliable measurement of confounders </w:t>
            </w:r>
          </w:p>
        </w:tc>
      </w:tr>
      <w:tr w:rsidR="006C2FFB" w:rsidRPr="00F122BD" w14:paraId="026CD61D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C66712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N. Appropriate accounting for confounding </w:t>
            </w:r>
          </w:p>
        </w:tc>
      </w:tr>
      <w:tr w:rsidR="006C2FFB" w:rsidRPr="00F122BD" w14:paraId="6444BD94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5ECF55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1.6 </w:t>
            </w:r>
            <w:r w:rsidRPr="00F122BD">
              <w:rPr>
                <w:rFonts w:ascii="Arial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</w:rPr>
              <w:t>Analysis</w:t>
            </w: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 </w:t>
            </w:r>
          </w:p>
        </w:tc>
      </w:tr>
      <w:tr w:rsidR="006C2FFB" w:rsidRPr="00F122BD" w14:paraId="2BEF3C5B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29D578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O. Appropriate analysis techniques </w:t>
            </w:r>
          </w:p>
        </w:tc>
      </w:tr>
      <w:tr w:rsidR="006C2FFB" w:rsidRPr="00F122BD" w14:paraId="3F61EA64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EB27C8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P. Frequencies of most important prognostic factors </w:t>
            </w:r>
          </w:p>
        </w:tc>
      </w:tr>
      <w:tr w:rsidR="006C2FFB" w:rsidRPr="00F122BD" w14:paraId="3688DE78" w14:textId="77777777" w:rsidTr="006C2F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AFAFA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69C3CA" w14:textId="77777777" w:rsidR="006C2FFB" w:rsidRPr="00F122BD" w:rsidRDefault="006C2FFB" w:rsidP="006C2FFB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 w:rsidRPr="00F122BD">
              <w:rPr>
                <w:rFonts w:ascii="Arial" w:hAnsi="Arial" w:cs="Arial"/>
                <w:color w:val="2A2A2A"/>
                <w:sz w:val="20"/>
                <w:szCs w:val="20"/>
              </w:rPr>
              <w:t>Q. Frequencies of most important outcome </w:t>
            </w:r>
          </w:p>
        </w:tc>
      </w:tr>
    </w:tbl>
    <w:p w14:paraId="498F30CF" w14:textId="6EB2426F" w:rsidR="001C4737" w:rsidRPr="006C2FFB" w:rsidRDefault="006C2FFB" w:rsidP="00E46576">
      <w:pPr>
        <w:rPr>
          <w:rFonts w:ascii="Times New Roman" w:hAnsi="Times New Roman" w:cs="Times New Roman"/>
          <w:color w:val="2A2A2A"/>
        </w:rPr>
        <w:sectPr w:rsidR="001C4737" w:rsidRPr="006C2FFB" w:rsidSect="0016196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B87824">
        <w:rPr>
          <w:rFonts w:ascii="Times New Roman" w:hAnsi="Times New Roman" w:cs="Times New Roman"/>
          <w:b/>
          <w:bCs/>
          <w:color w:val="2A2A2A"/>
        </w:rPr>
        <w:t>eFigure</w:t>
      </w:r>
      <w:proofErr w:type="spellEnd"/>
      <w:r w:rsidRPr="00B87824">
        <w:rPr>
          <w:rFonts w:ascii="Times New Roman" w:hAnsi="Times New Roman" w:cs="Times New Roman"/>
          <w:b/>
          <w:bCs/>
          <w:color w:val="2A2A2A"/>
        </w:rPr>
        <w:t xml:space="preserve"> </w:t>
      </w:r>
      <w:r>
        <w:rPr>
          <w:rFonts w:ascii="Times New Roman" w:hAnsi="Times New Roman" w:cs="Times New Roman"/>
          <w:b/>
          <w:bCs/>
          <w:color w:val="2A2A2A"/>
        </w:rPr>
        <w:t>1</w:t>
      </w:r>
      <w:r w:rsidRPr="00B87824">
        <w:rPr>
          <w:rFonts w:ascii="Times New Roman" w:hAnsi="Times New Roman" w:cs="Times New Roman"/>
          <w:b/>
          <w:bCs/>
          <w:color w:val="2A2A2A"/>
        </w:rPr>
        <w:t>:</w:t>
      </w:r>
      <w:r w:rsidRPr="00B87824">
        <w:rPr>
          <w:rFonts w:ascii="Times New Roman" w:hAnsi="Times New Roman" w:cs="Times New Roman"/>
          <w:color w:val="2A2A2A"/>
        </w:rPr>
        <w:t xml:space="preserve"> Criteria List for Assessing Methodological Quality </w:t>
      </w:r>
    </w:p>
    <w:p w14:paraId="3CA11BEE" w14:textId="5724A39E" w:rsidR="001C4737" w:rsidRDefault="005911DC" w:rsidP="00A81548">
      <w:pPr>
        <w:rPr>
          <w:rFonts w:ascii="Times New Roman" w:hAnsi="Times New Roman" w:cs="Times New Roman"/>
        </w:rPr>
      </w:pPr>
      <w:proofErr w:type="spellStart"/>
      <w:r w:rsidRPr="005911DC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5911DC">
        <w:rPr>
          <w:rFonts w:ascii="Times New Roman" w:hAnsi="Times New Roman" w:cs="Times New Roman"/>
          <w:b/>
          <w:bCs/>
        </w:rPr>
        <w:t xml:space="preserve"> 2. </w:t>
      </w:r>
      <w:r w:rsidRPr="005911DC">
        <w:rPr>
          <w:rFonts w:ascii="Times New Roman" w:hAnsi="Times New Roman" w:cs="Times New Roman"/>
        </w:rPr>
        <w:t>PRIMSA flow diagram</w:t>
      </w:r>
    </w:p>
    <w:p w14:paraId="526A7F96" w14:textId="0BB95986" w:rsidR="00E46576" w:rsidRPr="001C4737" w:rsidRDefault="005F7866" w:rsidP="00A81548">
      <w:pPr>
        <w:rPr>
          <w:rFonts w:ascii="Times New Roman" w:hAnsi="Times New Roman" w:cs="Times New Roman"/>
          <w:b/>
          <w:bCs/>
        </w:rPr>
      </w:pPr>
      <w:r w:rsidRPr="00701078">
        <w:rPr>
          <w:rFonts w:asciiTheme="majorHAnsi" w:hAnsiTheme="majorHAnsi" w:cstheme="majorHAns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313367" wp14:editId="6D1A0D8C">
                <wp:simplePos x="0" y="0"/>
                <wp:positionH relativeFrom="column">
                  <wp:posOffset>3175</wp:posOffset>
                </wp:positionH>
                <wp:positionV relativeFrom="paragraph">
                  <wp:posOffset>386715</wp:posOffset>
                </wp:positionV>
                <wp:extent cx="6161405" cy="7296150"/>
                <wp:effectExtent l="50800" t="38100" r="99695" b="120650"/>
                <wp:wrapSquare wrapText="bothSides"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1405" cy="7296150"/>
                          <a:chOff x="0" y="0"/>
                          <a:chExt cx="5605491" cy="5775673"/>
                        </a:xfrm>
                        <a:solidFill>
                          <a:schemeClr val="bg1"/>
                        </a:solidFill>
                        <a:effectLst>
                          <a:outerShdw blurRad="63500" dist="38100" dir="3000000" algn="tl" rotWithShape="0">
                            <a:schemeClr val="accent1">
                              <a:lumMod val="50000"/>
                              <a:alpha val="40000"/>
                            </a:schemeClr>
                          </a:outerShdw>
                        </a:effectLst>
                      </wpg:grpSpPr>
                      <wps:wsp>
                        <wps:cNvPr id="21" name="Rectangle 2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228850" cy="943702"/>
                          </a:xfrm>
                          <a:prstGeom prst="rect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miter lim="800000"/>
                            <a:headEnd/>
                            <a:tailEnd type="arrow" w="lg" len="med"/>
                          </a:ln>
                        </wps:spPr>
                        <wps:txbx>
                          <w:txbxContent>
                            <w:p w14:paraId="7EE9A2EA" w14:textId="70553C28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cords identified through database search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Embase: 2</w:t>
                              </w:r>
                              <w:r w:rsidR="000B4F28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968</w:t>
                              </w:r>
                            </w:p>
                            <w:p w14:paraId="641BF792" w14:textId="0C2159CE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MEDLINE: 2</w:t>
                              </w:r>
                              <w:r w:rsidR="00AD649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954</w:t>
                              </w:r>
                            </w:p>
                            <w:p w14:paraId="1FF592F4" w14:textId="20D56E0D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Cochrane: </w:t>
                              </w:r>
                              <w:r w:rsidR="008557EF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87</w:t>
                              </w:r>
                            </w:p>
                            <w:p w14:paraId="2B13583C" w14:textId="162764A2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(n= </w:t>
                              </w:r>
                              <w:r w:rsidR="00C7277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6009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AutoShape 8"/>
                        <wps:cNvCnPr>
                          <a:cxnSpLocks/>
                        </wps:cNvCnPr>
                        <wps:spPr bwMode="auto">
                          <a:xfrm>
                            <a:off x="1259984" y="943662"/>
                            <a:ext cx="0" cy="576279"/>
                          </a:xfrm>
                          <a:prstGeom prst="straightConnector1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round/>
                            <a:headEnd/>
                            <a:tailEnd type="arrow" w="lg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AutoShape 9"/>
                        <wps:cNvCnPr>
                          <a:cxnSpLocks/>
                        </wps:cNvCnPr>
                        <wps:spPr bwMode="auto">
                          <a:xfrm>
                            <a:off x="3543228" y="1062817"/>
                            <a:ext cx="0" cy="457200"/>
                          </a:xfrm>
                          <a:prstGeom prst="straightConnector1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round/>
                            <a:headEnd/>
                            <a:tailEnd type="arrow" w="lg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Rectangle 6"/>
                        <wps:cNvSpPr>
                          <a:spLocks/>
                        </wps:cNvSpPr>
                        <wps:spPr bwMode="auto">
                          <a:xfrm>
                            <a:off x="2577794" y="505810"/>
                            <a:ext cx="2228850" cy="557000"/>
                          </a:xfrm>
                          <a:prstGeom prst="rect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miter lim="800000"/>
                            <a:headEnd/>
                            <a:tailEnd type="arrow" w="lg" len="med"/>
                          </a:ln>
                        </wps:spPr>
                        <wps:txbx>
                          <w:txbxContent>
                            <w:p w14:paraId="202CB51D" w14:textId="77777777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dditional records identified through other sources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(n = 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7"/>
                        <wps:cNvSpPr>
                          <a:spLocks/>
                        </wps:cNvSpPr>
                        <wps:spPr bwMode="auto">
                          <a:xfrm>
                            <a:off x="1011663" y="1520042"/>
                            <a:ext cx="2771775" cy="417602"/>
                          </a:xfrm>
                          <a:prstGeom prst="rect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miter lim="800000"/>
                            <a:headEnd/>
                            <a:tailEnd type="arrow" w="lg" len="med"/>
                          </a:ln>
                        </wps:spPr>
                        <wps:txbx>
                          <w:txbxContent>
                            <w:p w14:paraId="6E2CDFAA" w14:textId="50CAACFC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cords after duplicates removed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 w:rsidR="00C7277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4314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 + 1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12"/>
                        <wps:cNvSpPr>
                          <a:spLocks/>
                        </wps:cNvSpPr>
                        <wps:spPr bwMode="auto">
                          <a:xfrm>
                            <a:off x="1105581" y="2403217"/>
                            <a:ext cx="2130298" cy="571733"/>
                          </a:xfrm>
                          <a:prstGeom prst="rect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miter lim="800000"/>
                            <a:headEnd/>
                            <a:tailEnd type="arrow" w="lg" len="med"/>
                          </a:ln>
                        </wps:spPr>
                        <wps:txbx>
                          <w:txbxContent>
                            <w:p w14:paraId="4A8D7D8F" w14:textId="733B14E6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cords screened by abstract and title for potential eligibility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 xml:space="preserve">(n = </w:t>
                              </w:r>
                              <w:r w:rsidR="00C7277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4314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 +1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/>
                        </wps:cNvSpPr>
                        <wps:spPr bwMode="auto">
                          <a:xfrm>
                            <a:off x="3884638" y="2482552"/>
                            <a:ext cx="1714500" cy="431013"/>
                          </a:xfrm>
                          <a:prstGeom prst="rect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miter lim="800000"/>
                            <a:headEnd/>
                            <a:tailEnd type="arrow" w="lg" len="med"/>
                          </a:ln>
                        </wps:spPr>
                        <wps:txbx>
                          <w:txbxContent>
                            <w:p w14:paraId="3116BA15" w14:textId="6E63489D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cords excluded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(n = 4</w:t>
                              </w:r>
                              <w:r w:rsidR="00C7277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637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15"/>
                        <wps:cNvSpPr>
                          <a:spLocks/>
                        </wps:cNvSpPr>
                        <wps:spPr bwMode="auto">
                          <a:xfrm>
                            <a:off x="1541175" y="3340338"/>
                            <a:ext cx="1692588" cy="563727"/>
                          </a:xfrm>
                          <a:prstGeom prst="rect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miter lim="800000"/>
                            <a:headEnd/>
                            <a:tailEnd type="arrow" w="lg" len="med"/>
                          </a:ln>
                        </wps:spPr>
                        <wps:txbx>
                          <w:txbxContent>
                            <w:p w14:paraId="4FED7705" w14:textId="2C531044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ull-text articles assessed for eligibility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(n = 3</w:t>
                              </w:r>
                              <w:r w:rsidR="004606F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23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 +1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7" name="Rectangle 18"/>
                        <wps:cNvSpPr>
                          <a:spLocks/>
                        </wps:cNvSpPr>
                        <wps:spPr bwMode="auto">
                          <a:xfrm>
                            <a:off x="3908301" y="3311395"/>
                            <a:ext cx="1697190" cy="2162676"/>
                          </a:xfrm>
                          <a:prstGeom prst="rect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miter lim="800000"/>
                            <a:headEnd/>
                            <a:tailEnd type="arrow" w="lg" len="med"/>
                          </a:ln>
                        </wps:spPr>
                        <wps:txbx>
                          <w:txbxContent>
                            <w:p w14:paraId="63FBC7EA" w14:textId="358C1932" w:rsidR="006C2FFB" w:rsidRPr="005F7866" w:rsidRDefault="006C2FFB" w:rsidP="005F786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Full-text articles excluded 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(n = 2</w:t>
                              </w:r>
                              <w:r w:rsidR="00F5798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90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 + 1</w:t>
                              </w:r>
                            </w:p>
                            <w:p w14:paraId="4D3158B0" w14:textId="77777777" w:rsidR="006C2FFB" w:rsidRPr="005F7866" w:rsidRDefault="006C2FFB" w:rsidP="005F786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asons for exclusion:</w:t>
                              </w:r>
                            </w:p>
                            <w:p w14:paraId="79243B5D" w14:textId="77777777" w:rsidR="006C2FFB" w:rsidRPr="005F7866" w:rsidRDefault="006C2FFB" w:rsidP="005F786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7E066068" w14:textId="63A61E98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2</w:t>
                              </w:r>
                              <w:r w:rsidR="00F5798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Definition of MT</w:t>
                              </w:r>
                            </w:p>
                            <w:p w14:paraId="55AD7F46" w14:textId="77777777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unspecified/inconsistent</w:t>
                              </w:r>
                            </w:p>
                            <w:p w14:paraId="7BF88641" w14:textId="77777777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with inclusion criteria </w:t>
                              </w:r>
                            </w:p>
                            <w:p w14:paraId="0843660D" w14:textId="5B9A628B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4</w:t>
                              </w:r>
                              <w:r w:rsidR="00F5798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Overall survival only </w:t>
                              </w:r>
                            </w:p>
                            <w:p w14:paraId="1CAEACB5" w14:textId="60A0DAD4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</w:t>
                              </w:r>
                              <w:r w:rsidR="00F5798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ot LGG</w:t>
                              </w:r>
                            </w:p>
                            <w:p w14:paraId="74246721" w14:textId="0603EA68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</w:t>
                              </w:r>
                              <w:r w:rsidR="00F5798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ot related to MT </w:t>
                              </w:r>
                            </w:p>
                            <w:p w14:paraId="339552DA" w14:textId="77777777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3 Paediatric cohort</w:t>
                              </w:r>
                            </w:p>
                            <w:p w14:paraId="02984466" w14:textId="77777777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8 Pilocytic/ganglioglioma </w:t>
                              </w:r>
                            </w:p>
                            <w:p w14:paraId="2684B04F" w14:textId="37A2B015" w:rsidR="006C2FFB" w:rsidRPr="005F7866" w:rsidRDefault="00F5798D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8</w:t>
                              </w:r>
                              <w:r w:rsidR="006C2FFB"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No statistics</w:t>
                              </w:r>
                            </w:p>
                            <w:p w14:paraId="4B6C8378" w14:textId="77777777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6 Non-English language</w:t>
                              </w:r>
                            </w:p>
                            <w:p w14:paraId="1CFC68FD" w14:textId="13C255E5" w:rsidR="006C2FFB" w:rsidRPr="005F7866" w:rsidRDefault="00F5798D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7</w:t>
                              </w:r>
                              <w:r w:rsidR="006C2FFB"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Full text not found</w:t>
                              </w:r>
                            </w:p>
                            <w:p w14:paraId="1A5475F3" w14:textId="7A702046" w:rsidR="006C2FFB" w:rsidRPr="005F7866" w:rsidRDefault="00F5798D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6</w:t>
                              </w:r>
                              <w:r w:rsidR="006C2FFB"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Review/ case report</w:t>
                              </w:r>
                            </w:p>
                            <w:p w14:paraId="353D9C0F" w14:textId="0E695439" w:rsidR="006C2FFB" w:rsidRPr="005F7866" w:rsidRDefault="006C2FFB" w:rsidP="005F7866">
                              <w:pPr>
                                <w:ind w:firstLine="113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4 Animal/cellular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s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udy</w:t>
                              </w:r>
                            </w:p>
                            <w:p w14:paraId="1798A872" w14:textId="77777777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5682CB58" w14:textId="77777777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Rectangle 19"/>
                        <wps:cNvSpPr>
                          <a:spLocks/>
                        </wps:cNvSpPr>
                        <wps:spPr bwMode="auto">
                          <a:xfrm>
                            <a:off x="1501631" y="4247039"/>
                            <a:ext cx="1734249" cy="579486"/>
                          </a:xfrm>
                          <a:prstGeom prst="rect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miter lim="800000"/>
                            <a:headEnd/>
                            <a:tailEnd type="arrow" w="lg" len="med"/>
                          </a:ln>
                        </wps:spPr>
                        <wps:txbx>
                          <w:txbxContent>
                            <w:p w14:paraId="72BFD611" w14:textId="4E0DF2BE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tudies included in qualitative synthesis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(n =</w:t>
                              </w:r>
                              <w:r w:rsidR="004606F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3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Rectangle 20"/>
                        <wps:cNvSpPr>
                          <a:spLocks/>
                        </wps:cNvSpPr>
                        <wps:spPr bwMode="auto">
                          <a:xfrm>
                            <a:off x="1501632" y="5175638"/>
                            <a:ext cx="1714500" cy="600035"/>
                          </a:xfrm>
                          <a:prstGeom prst="rect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miter lim="800000"/>
                            <a:headEnd/>
                            <a:tailEnd type="arrow" w="lg" len="med"/>
                          </a:ln>
                        </wps:spPr>
                        <wps:txbx>
                          <w:txbxContent>
                            <w:p w14:paraId="448447FB" w14:textId="637DCAB1" w:rsidR="006C2FFB" w:rsidRPr="005F7866" w:rsidRDefault="006C2FFB" w:rsidP="005F786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tudies included in quantitative synthesi</w:t>
                              </w:r>
                              <w:r w:rsidR="004606F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(n = 3</w:t>
                              </w:r>
                              <w:r w:rsidR="004606F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5F786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AutoShape 10"/>
                        <wps:cNvCnPr>
                          <a:cxnSpLocks/>
                        </wps:cNvCnPr>
                        <wps:spPr bwMode="auto">
                          <a:xfrm>
                            <a:off x="2384792" y="1937644"/>
                            <a:ext cx="0" cy="457200"/>
                          </a:xfrm>
                          <a:prstGeom prst="straightConnector1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round/>
                            <a:headEnd/>
                            <a:tailEnd type="arrow" w="lg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AutoShape 11"/>
                        <wps:cNvCnPr>
                          <a:cxnSpLocks/>
                        </wps:cNvCnPr>
                        <wps:spPr bwMode="auto">
                          <a:xfrm>
                            <a:off x="2363732" y="2974973"/>
                            <a:ext cx="0" cy="342900"/>
                          </a:xfrm>
                          <a:prstGeom prst="straightConnector1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round/>
                            <a:headEnd/>
                            <a:tailEnd type="arrow" w="lg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16"/>
                        <wps:cNvCnPr>
                          <a:cxnSpLocks/>
                        </wps:cNvCnPr>
                        <wps:spPr bwMode="auto">
                          <a:xfrm>
                            <a:off x="2371448" y="3904101"/>
                            <a:ext cx="0" cy="342900"/>
                          </a:xfrm>
                          <a:prstGeom prst="straightConnector1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round/>
                            <a:headEnd/>
                            <a:tailEnd type="arrow" w="lg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21"/>
                        <wps:cNvCnPr>
                          <a:cxnSpLocks/>
                        </wps:cNvCnPr>
                        <wps:spPr bwMode="auto">
                          <a:xfrm>
                            <a:off x="2381978" y="4826572"/>
                            <a:ext cx="0" cy="342900"/>
                          </a:xfrm>
                          <a:prstGeom prst="straightConnector1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round/>
                            <a:headEnd/>
                            <a:tailEnd type="arrow" w="lg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AutoShape 14"/>
                        <wps:cNvCnPr>
                          <a:cxnSpLocks/>
                        </wps:cNvCnPr>
                        <wps:spPr bwMode="auto">
                          <a:xfrm>
                            <a:off x="3233763" y="2674973"/>
                            <a:ext cx="650875" cy="0"/>
                          </a:xfrm>
                          <a:prstGeom prst="straightConnector1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round/>
                            <a:headEnd/>
                            <a:tailEnd type="arrow" w="lg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17"/>
                        <wps:cNvCnPr>
                          <a:cxnSpLocks/>
                        </wps:cNvCnPr>
                        <wps:spPr bwMode="auto">
                          <a:xfrm>
                            <a:off x="3233717" y="3592649"/>
                            <a:ext cx="674602" cy="0"/>
                          </a:xfrm>
                          <a:prstGeom prst="straightConnector1">
                            <a:avLst/>
                          </a:prstGeom>
                          <a:grpFill/>
                          <a:ln w="15875">
                            <a:solidFill>
                              <a:srgbClr val="0070C0"/>
                            </a:solidFill>
                            <a:round/>
                            <a:headEnd/>
                            <a:tailEnd type="arrow" w="lg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313367" id="Group 22" o:spid="_x0000_s1026" style="position:absolute;margin-left:.25pt;margin-top:30.45pt;width:485.15pt;height:574.5pt;z-index:251659264" coordsize="56054,577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">
                <v:rect id="Rectangle 22" o:spid="_x0000_s1027" style="position:absolute;width:22288;height:94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" filled="f" strokecolor="#0070c0" strokeweight="1.25pt">
                  <v:stroke endarrow="open" endarrowwidth="wide"/>
                  <v:path arrowok="t"/>
                  <v:textbox inset=",7.2pt,,7.2pt">
                    <w:txbxContent>
                      <w:p w14:paraId="7EE9A2EA" w14:textId="70553C28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ords identified through database search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Embase: 2</w:t>
                        </w:r>
                        <w:r w:rsidR="000B4F28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968</w:t>
                        </w:r>
                      </w:p>
                      <w:p w14:paraId="641BF792" w14:textId="0C2159CE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EDLINE: 2</w:t>
                        </w:r>
                        <w:r w:rsidR="00AD649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954</w:t>
                        </w:r>
                      </w:p>
                      <w:p w14:paraId="1FF592F4" w14:textId="20D56E0D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Cochrane: </w:t>
                        </w:r>
                        <w:r w:rsidR="008557EF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7</w:t>
                        </w:r>
                      </w:p>
                      <w:p w14:paraId="2B13583C" w14:textId="162764A2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(n= </w:t>
                        </w:r>
                        <w:r w:rsidR="00C7277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009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8" o:spid="_x0000_s1028" type="#_x0000_t32" style="position:absolute;left:12599;top:9436;width:0;height:576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" strokecolor="#0070c0" strokeweight="1.25pt">
                  <v:stroke endarrow="open" endarrowwidth="wide"/>
                  <v:shadow color="#ccc"/>
                  <o:lock v:ext="edit" shapetype="f"/>
                </v:shape>
                <v:shape id="AutoShape 9" o:spid="_x0000_s1029" type="#_x0000_t32" style="position:absolute;left:35432;top:10628;width:0;height:45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" strokecolor="#0070c0" strokeweight="1.25pt">
                  <v:stroke endarrow="open" endarrowwidth="wide"/>
                  <v:shadow color="#ccc"/>
                  <o:lock v:ext="edit" shapetype="f"/>
                </v:shape>
                <v:rect id="Rectangle 6" o:spid="_x0000_s1030" style="position:absolute;left:25777;top:5058;width:22289;height:55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" filled="f" strokecolor="#0070c0" strokeweight="1.25pt">
                  <v:stroke endarrow="open" endarrowwidth="wide"/>
                  <v:path arrowok="t"/>
                  <v:textbox inset=",7.2pt,,7.2pt">
                    <w:txbxContent>
                      <w:p w14:paraId="202CB51D" w14:textId="77777777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dditional records identified through other sources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(n = 1)</w:t>
                        </w:r>
                      </w:p>
                    </w:txbxContent>
                  </v:textbox>
                </v:rect>
                <v:rect id="Rectangle 7" o:spid="_x0000_s1031" style="position:absolute;left:10116;top:15200;width:27718;height:41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" filled="f" strokecolor="#0070c0" strokeweight="1.25pt">
                  <v:stroke endarrow="open" endarrowwidth="wide"/>
                  <v:path arrowok="t"/>
                  <v:textbox inset=",7.2pt,,7.2pt">
                    <w:txbxContent>
                      <w:p w14:paraId="6E2CDFAA" w14:textId="50CAACFC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ords after duplicates removed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 w:rsidR="00C7277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314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 + 1</w:t>
                        </w:r>
                      </w:p>
                    </w:txbxContent>
                  </v:textbox>
                </v:rect>
                <v:rect id="Rectangle 12" o:spid="_x0000_s1032" style="position:absolute;left:11055;top:24032;width:21303;height:57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" filled="f" strokecolor="#0070c0" strokeweight="1.25pt">
                  <v:stroke endarrow="open" endarrowwidth="wide"/>
                  <v:path arrowok="t"/>
                  <v:textbox inset=",7.2pt,,7.2pt">
                    <w:txbxContent>
                      <w:p w14:paraId="4A8D7D8F" w14:textId="733B14E6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ords screened by abstract and title for potential eligibility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 xml:space="preserve">(n = </w:t>
                        </w:r>
                        <w:r w:rsidR="00C7277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314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 +1</w:t>
                        </w:r>
                      </w:p>
                    </w:txbxContent>
                  </v:textbox>
                </v:rect>
                <v:rect id="Rectangle 13" o:spid="_x0000_s1033" style="position:absolute;left:38846;top:24825;width:17145;height: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" filled="f" strokecolor="#0070c0" strokeweight="1.25pt">
                  <v:stroke endarrow="open" endarrowwidth="wide"/>
                  <v:path arrowok="t"/>
                  <v:textbox inset=",7.2pt,,7.2pt">
                    <w:txbxContent>
                      <w:p w14:paraId="3116BA15" w14:textId="6E63489D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ords excluded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(n = 4</w:t>
                        </w:r>
                        <w:r w:rsidR="00C7277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37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5" o:spid="_x0000_s1034" style="position:absolute;left:15411;top:33403;width:16926;height:56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" filled="f" strokecolor="#0070c0" strokeweight="1.25pt">
                  <v:stroke endarrow="open" endarrowwidth="wide"/>
                  <v:path arrowok="t"/>
                  <v:textbox inset=",7.2pt,,7.2pt">
                    <w:txbxContent>
                      <w:p w14:paraId="4FED7705" w14:textId="2C531044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ull-text articles assessed for eligibility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(n = 3</w:t>
                        </w:r>
                        <w:r w:rsidR="004606F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3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 +1</w:t>
                        </w:r>
                      </w:p>
                    </w:txbxContent>
                  </v:textbox>
                </v:rect>
                <v:rect id="Rectangle 18" o:spid="_x0000_s1035" style="position:absolute;left:39083;top:33113;width:16971;height:216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" filled="f" strokecolor="#0070c0" strokeweight="1.25pt">
                  <v:stroke endarrow="open" endarrowwidth="wide"/>
                  <v:path arrowok="t"/>
                  <v:textbox inset=",7.2pt,,7.2pt">
                    <w:txbxContent>
                      <w:p w14:paraId="63FBC7EA" w14:textId="358C1932" w:rsidR="006C2FFB" w:rsidRPr="005F7866" w:rsidRDefault="006C2FFB" w:rsidP="005F786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Full-text articles excluded 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(n = 2</w:t>
                        </w:r>
                        <w:r w:rsidR="00F5798D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90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 + 1</w:t>
                        </w:r>
                      </w:p>
                      <w:p w14:paraId="4D3158B0" w14:textId="77777777" w:rsidR="006C2FFB" w:rsidRPr="005F7866" w:rsidRDefault="006C2FFB" w:rsidP="005F786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asons for exclusion:</w:t>
                        </w:r>
                      </w:p>
                      <w:p w14:paraId="79243B5D" w14:textId="77777777" w:rsidR="006C2FFB" w:rsidRPr="005F7866" w:rsidRDefault="006C2FFB" w:rsidP="005F786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7E066068" w14:textId="63A61E98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2</w:t>
                        </w:r>
                        <w:r w:rsidR="00F5798D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Definition of MT</w:t>
                        </w:r>
                      </w:p>
                      <w:p w14:paraId="55AD7F46" w14:textId="77777777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unspecified/inconsistent</w:t>
                        </w:r>
                      </w:p>
                      <w:p w14:paraId="7BF88641" w14:textId="77777777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with inclusion criteria </w:t>
                        </w:r>
                      </w:p>
                      <w:p w14:paraId="0843660D" w14:textId="5B9A628B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</w:t>
                        </w:r>
                        <w:r w:rsidR="00F5798D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Overall survival only </w:t>
                        </w:r>
                      </w:p>
                      <w:p w14:paraId="1CAEACB5" w14:textId="60A0DAD4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</w:t>
                        </w:r>
                        <w:r w:rsidR="00F5798D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Not LGG</w:t>
                        </w:r>
                      </w:p>
                      <w:p w14:paraId="74246721" w14:textId="0603EA68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</w:t>
                        </w:r>
                        <w:r w:rsidR="00F5798D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Not related to MT </w:t>
                        </w:r>
                      </w:p>
                      <w:p w14:paraId="339552DA" w14:textId="77777777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3 Paediatric cohort</w:t>
                        </w:r>
                      </w:p>
                      <w:p w14:paraId="02984466" w14:textId="77777777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8 Pilocytic/ganglioglioma </w:t>
                        </w:r>
                      </w:p>
                      <w:p w14:paraId="2684B04F" w14:textId="37A2B015" w:rsidR="006C2FFB" w:rsidRPr="005F7866" w:rsidRDefault="00F5798D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</w:t>
                        </w:r>
                        <w:r w:rsidR="006C2FFB"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No statistics</w:t>
                        </w:r>
                      </w:p>
                      <w:p w14:paraId="4B6C8378" w14:textId="77777777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 Non-English language</w:t>
                        </w:r>
                      </w:p>
                      <w:p w14:paraId="1CFC68FD" w14:textId="13C255E5" w:rsidR="006C2FFB" w:rsidRPr="005F7866" w:rsidRDefault="00F5798D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7</w:t>
                        </w:r>
                        <w:r w:rsidR="006C2FFB"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Full text not found</w:t>
                        </w:r>
                      </w:p>
                      <w:p w14:paraId="1A5475F3" w14:textId="7A702046" w:rsidR="006C2FFB" w:rsidRPr="005F7866" w:rsidRDefault="00F5798D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6</w:t>
                        </w:r>
                        <w:r w:rsidR="006C2FFB"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Review/ case report</w:t>
                        </w:r>
                      </w:p>
                      <w:p w14:paraId="353D9C0F" w14:textId="0E695439" w:rsidR="006C2FFB" w:rsidRPr="005F7866" w:rsidRDefault="006C2FFB" w:rsidP="005F7866">
                        <w:pPr>
                          <w:ind w:firstLine="113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4 Animal/cellular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s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udy</w:t>
                        </w:r>
                      </w:p>
                      <w:p w14:paraId="1798A872" w14:textId="77777777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5682CB58" w14:textId="77777777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9" o:spid="_x0000_s1036" style="position:absolute;left:15016;top:42470;width:17342;height:57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" filled="f" strokecolor="#0070c0" strokeweight="1.25pt">
                  <v:stroke endarrow="open" endarrowwidth="wide"/>
                  <v:path arrowok="t"/>
                  <v:textbox inset=",7.2pt,,7.2pt">
                    <w:txbxContent>
                      <w:p w14:paraId="72BFD611" w14:textId="4E0DF2BE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tudies included in qualitative synthesis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(n =</w:t>
                        </w:r>
                        <w:r w:rsidR="004606F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3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20" o:spid="_x0000_s1037" style="position:absolute;left:15016;top:51756;width:17145;height:60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" filled="f" strokecolor="#0070c0" strokeweight="1.25pt">
                  <v:stroke endarrow="open" endarrowwidth="wide"/>
                  <v:path arrowok="t"/>
                  <v:textbox inset=",7.2pt,,7.2pt">
                    <w:txbxContent>
                      <w:p w14:paraId="448447FB" w14:textId="637DCAB1" w:rsidR="006C2FFB" w:rsidRPr="005F7866" w:rsidRDefault="006C2FFB" w:rsidP="005F786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tudies included in quantitative synthesi</w:t>
                        </w:r>
                        <w:r w:rsidR="004606F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(n = 3</w:t>
                        </w:r>
                        <w:r w:rsidR="004606F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</w:t>
                        </w:r>
                        <w:r w:rsidRPr="005F786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AutoShape 10" o:spid="_x0000_s1038" type="#_x0000_t32" style="position:absolute;left:23847;top:19376;width:0;height:457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" strokecolor="#0070c0" strokeweight="1.25pt">
                  <v:stroke endarrow="open" endarrowwidth="wide"/>
                  <v:shadow color="#ccc"/>
                  <o:lock v:ext="edit" shapetype="f"/>
                </v:shape>
                <v:shape id="AutoShape 11" o:spid="_x0000_s1039" type="#_x0000_t32" style="position:absolute;left:23637;top:29749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" strokecolor="#0070c0" strokeweight="1.25pt">
                  <v:stroke endarrow="open" endarrowwidth="wide"/>
                  <v:shadow color="#ccc"/>
                  <o:lock v:ext="edit" shapetype="f"/>
                </v:shape>
                <v:shape id="AutoShape 16" o:spid="_x0000_s1040" type="#_x0000_t32" style="position:absolute;left:23714;top:39041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" strokecolor="#0070c0" strokeweight="1.25pt">
                  <v:stroke endarrow="open" endarrowwidth="wide"/>
                  <v:shadow color="#ccc"/>
                  <o:lock v:ext="edit" shapetype="f"/>
                </v:shape>
                <v:shape id="AutoShape 21" o:spid="_x0000_s1041" type="#_x0000_t32" style="position:absolute;left:23819;top:48265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" strokecolor="#0070c0" strokeweight="1.25pt">
                  <v:stroke endarrow="open" endarrowwidth="wide"/>
                  <v:shadow color="#ccc"/>
                  <o:lock v:ext="edit" shapetype="f"/>
                </v:shape>
                <v:shape id="AutoShape 14" o:spid="_x0000_s1042" type="#_x0000_t32" style="position:absolute;left:32337;top:26749;width:650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" strokecolor="#0070c0" strokeweight="1.25pt">
                  <v:stroke endarrow="open" endarrowwidth="wide"/>
                  <v:shadow color="#ccc"/>
                  <o:lock v:ext="edit" shapetype="f"/>
                </v:shape>
                <v:shape id="AutoShape 17" o:spid="_x0000_s1043" type="#_x0000_t32" style="position:absolute;left:32337;top:35926;width:674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" strokecolor="#0070c0" strokeweight="1.25pt">
                  <v:stroke endarrow="open" endarrowwidth="wide"/>
                  <v:shadow color="#ccc"/>
                  <o:lock v:ext="edit" shapetype="f"/>
                </v:shape>
                <w10:wrap type="square"/>
              </v:group>
            </w:pict>
          </mc:Fallback>
        </mc:AlternateContent>
      </w:r>
    </w:p>
    <w:p w14:paraId="257BC6C7" w14:textId="47888BFA" w:rsidR="00E46576" w:rsidRPr="00F122BD" w:rsidRDefault="00E46576" w:rsidP="00A81548">
      <w:pPr>
        <w:rPr>
          <w:rFonts w:ascii="Arial" w:hAnsi="Arial" w:cs="Arial"/>
        </w:rPr>
      </w:pPr>
    </w:p>
    <w:p w14:paraId="57E7227D" w14:textId="5922FD09" w:rsidR="00E46576" w:rsidRPr="00F122BD" w:rsidRDefault="00E46576" w:rsidP="00A81548">
      <w:pPr>
        <w:rPr>
          <w:rFonts w:ascii="Arial" w:hAnsi="Arial" w:cs="Arial"/>
        </w:rPr>
      </w:pPr>
    </w:p>
    <w:p w14:paraId="2E522421" w14:textId="2040C202" w:rsidR="00E46576" w:rsidRPr="00F122BD" w:rsidRDefault="00E46576" w:rsidP="00A81548">
      <w:pPr>
        <w:rPr>
          <w:rFonts w:ascii="Arial" w:hAnsi="Arial" w:cs="Arial"/>
        </w:rPr>
      </w:pPr>
    </w:p>
    <w:p w14:paraId="6F5F8D28" w14:textId="3FB72DD8" w:rsidR="00E46576" w:rsidRPr="00F122BD" w:rsidRDefault="00E46576" w:rsidP="00A81548">
      <w:pPr>
        <w:rPr>
          <w:rFonts w:ascii="Arial" w:hAnsi="Arial" w:cs="Arial"/>
        </w:rPr>
      </w:pPr>
    </w:p>
    <w:p w14:paraId="062CA803" w14:textId="77777777" w:rsidR="001C4737" w:rsidRDefault="001C4737" w:rsidP="00D85209">
      <w:pPr>
        <w:rPr>
          <w:rFonts w:ascii="Times New Roman" w:hAnsi="Times New Roman" w:cs="Times New Roman"/>
          <w:b/>
          <w:bCs/>
        </w:rPr>
        <w:sectPr w:rsidR="001C4737" w:rsidSect="0016196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2235E55" w14:textId="451E2242" w:rsidR="00D85209" w:rsidRDefault="00D85209" w:rsidP="00D85209">
      <w:pPr>
        <w:rPr>
          <w:rFonts w:ascii="Times New Roman" w:hAnsi="Times New Roman" w:cs="Times New Roman"/>
        </w:rPr>
      </w:pPr>
      <w:proofErr w:type="spellStart"/>
      <w:r w:rsidRPr="00B87824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B87824">
        <w:rPr>
          <w:rFonts w:ascii="Times New Roman" w:hAnsi="Times New Roman" w:cs="Times New Roman"/>
          <w:b/>
          <w:bCs/>
        </w:rPr>
        <w:t xml:space="preserve"> </w:t>
      </w:r>
      <w:r w:rsidR="00CC0DFF">
        <w:rPr>
          <w:rFonts w:ascii="Times New Roman" w:hAnsi="Times New Roman" w:cs="Times New Roman"/>
          <w:b/>
          <w:bCs/>
        </w:rPr>
        <w:t>3</w:t>
      </w:r>
      <w:r w:rsidRPr="00B87824">
        <w:rPr>
          <w:rFonts w:ascii="Times New Roman" w:hAnsi="Times New Roman" w:cs="Times New Roman"/>
          <w:b/>
          <w:bCs/>
        </w:rPr>
        <w:t>:</w:t>
      </w:r>
      <w:r w:rsidRPr="00B87824">
        <w:rPr>
          <w:rFonts w:ascii="Times New Roman" w:hAnsi="Times New Roman" w:cs="Times New Roman"/>
        </w:rPr>
        <w:t xml:space="preserve"> Results of the Methodological Assessment for Included Studies</w:t>
      </w:r>
      <w:r w:rsidRPr="00B87824" w:rsidDel="00720823">
        <w:rPr>
          <w:rFonts w:ascii="Times New Roman" w:hAnsi="Times New Roman" w:cs="Times New Roman"/>
        </w:rPr>
        <w:t xml:space="preserve"> </w:t>
      </w:r>
    </w:p>
    <w:p w14:paraId="301504EF" w14:textId="77777777" w:rsidR="001C4737" w:rsidRPr="00B87824" w:rsidRDefault="001C4737" w:rsidP="00D85209">
      <w:pPr>
        <w:rPr>
          <w:rFonts w:ascii="Times New Roman" w:hAnsi="Times New Roman" w:cs="Times New Roman"/>
        </w:rPr>
      </w:pPr>
    </w:p>
    <w:p w14:paraId="5D7E3A5E" w14:textId="0AABF464" w:rsidR="00E46576" w:rsidRPr="00F122BD" w:rsidRDefault="00E46576" w:rsidP="00A81548">
      <w:pPr>
        <w:rPr>
          <w:rFonts w:ascii="Arial" w:hAnsi="Arial" w:cs="Arial"/>
        </w:rPr>
      </w:pPr>
    </w:p>
    <w:tbl>
      <w:tblPr>
        <w:tblW w:w="10122" w:type="dxa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1524"/>
        <w:gridCol w:w="1090"/>
        <w:gridCol w:w="1357"/>
        <w:gridCol w:w="1179"/>
        <w:gridCol w:w="1556"/>
        <w:gridCol w:w="1157"/>
        <w:gridCol w:w="990"/>
      </w:tblGrid>
      <w:tr w:rsidR="00D85209" w:rsidRPr="00B87824" w14:paraId="370F90ED" w14:textId="77777777" w:rsidTr="00B87824">
        <w:trPr>
          <w:tblHeader/>
        </w:trPr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DF6894" w14:textId="77777777" w:rsidR="00D85209" w:rsidRPr="00B87824" w:rsidRDefault="00D85209" w:rsidP="00997B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824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BBD60E" w14:textId="77777777" w:rsidR="00D85209" w:rsidRPr="00B87824" w:rsidRDefault="00D85209" w:rsidP="00997B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824">
              <w:rPr>
                <w:rFonts w:ascii="Arial" w:hAnsi="Arial" w:cs="Arial"/>
                <w:b/>
                <w:bCs/>
                <w:sz w:val="20"/>
                <w:szCs w:val="20"/>
              </w:rPr>
              <w:t>Study Participatio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0F8ADD" w14:textId="77777777" w:rsidR="00D85209" w:rsidRPr="00B87824" w:rsidRDefault="00D85209" w:rsidP="00997B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824">
              <w:rPr>
                <w:rFonts w:ascii="Arial" w:hAnsi="Arial" w:cs="Arial"/>
                <w:b/>
                <w:bCs/>
                <w:sz w:val="20"/>
                <w:szCs w:val="20"/>
              </w:rPr>
              <w:t>Study Attrition (Follow-up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4F0778" w14:textId="77777777" w:rsidR="00D85209" w:rsidRPr="00B87824" w:rsidRDefault="00D85209" w:rsidP="00997B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824">
              <w:rPr>
                <w:rFonts w:ascii="Arial" w:hAnsi="Arial" w:cs="Arial"/>
                <w:b/>
                <w:bCs/>
                <w:sz w:val="20"/>
                <w:szCs w:val="20"/>
              </w:rPr>
              <w:t>Prognostic Facto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DE4F81" w14:textId="77777777" w:rsidR="00D85209" w:rsidRPr="00B87824" w:rsidRDefault="00D85209" w:rsidP="00997B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824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9CB139" w14:textId="77777777" w:rsidR="00D85209" w:rsidRPr="00B87824" w:rsidRDefault="00D85209" w:rsidP="00997B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824">
              <w:rPr>
                <w:rFonts w:ascii="Arial" w:hAnsi="Arial" w:cs="Arial"/>
                <w:b/>
                <w:bCs/>
                <w:sz w:val="20"/>
                <w:szCs w:val="20"/>
              </w:rPr>
              <w:t>Confounding Facto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47BBBC" w14:textId="77777777" w:rsidR="00D85209" w:rsidRPr="00B87824" w:rsidRDefault="00D85209" w:rsidP="00997B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824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FA07F1" w14:textId="77777777" w:rsidR="00D85209" w:rsidRPr="00B87824" w:rsidRDefault="00D85209" w:rsidP="00997B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824">
              <w:rPr>
                <w:rFonts w:ascii="Arial" w:hAnsi="Arial" w:cs="Arial"/>
                <w:b/>
                <w:bCs/>
                <w:sz w:val="20"/>
                <w:szCs w:val="20"/>
              </w:rPr>
              <w:t>Quality</w:t>
            </w:r>
          </w:p>
        </w:tc>
      </w:tr>
      <w:tr w:rsidR="00336FF4" w:rsidRPr="00B87824" w14:paraId="2F5C791C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7BA68F2" w14:textId="77777777" w:rsidR="00336FF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ng et al</w:t>
            </w:r>
          </w:p>
          <w:p w14:paraId="23039100" w14:textId="4BADC925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2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ADE698A" w14:textId="50DEF57F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183CA59" w14:textId="258459C2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7F66B6F" w14:textId="3234844B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3845685" w14:textId="7905C978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6F7F3F3" w14:textId="30FF5EB0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1567DA2" w14:textId="1D48682B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E1E66D9" w14:textId="02DD19B0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336FF4" w:rsidRPr="00B87824" w14:paraId="569C6A15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B2F6C61" w14:textId="77777777" w:rsidR="00336FF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si et al</w:t>
            </w:r>
          </w:p>
          <w:p w14:paraId="700006C0" w14:textId="49F06530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2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C0FE886" w14:textId="325D097F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9584D26" w14:textId="445EA861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B9476EE" w14:textId="0BD89675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9A37748" w14:textId="078B8183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F23D182" w14:textId="228FD51B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C294597" w14:textId="133E32B9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65F71C5" w14:textId="24738C4B" w:rsidR="00336FF4" w:rsidRPr="00B87824" w:rsidRDefault="00336FF4" w:rsidP="00997B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34563988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37AEF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Tom et al (201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40E00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 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E018C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 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23842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90A6C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 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5BE4E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6886D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09F70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4E0706C3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E9F18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Morshed et al (2019)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E3505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8EB98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71582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4F824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4664F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9B486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35122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 </w:t>
            </w:r>
          </w:p>
        </w:tc>
      </w:tr>
      <w:tr w:rsidR="00D85209" w:rsidRPr="00B87824" w14:paraId="06CCF06C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9B4C7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Jansen et al (2019)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D07095" w14:textId="1F37F639" w:rsidR="00D85209" w:rsidRPr="00B87824" w:rsidRDefault="004338D1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7BBC6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F77EB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C49D9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DDF69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Moderate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4A68D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A57D8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 </w:t>
            </w:r>
          </w:p>
        </w:tc>
      </w:tr>
      <w:tr w:rsidR="00D85209" w:rsidRPr="00B87824" w14:paraId="64267E7B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300CF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Jaber et al (2019)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6D4BB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FFC24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CC897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C351A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1F89C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F617C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FAD76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 </w:t>
            </w:r>
          </w:p>
        </w:tc>
      </w:tr>
      <w:tr w:rsidR="00D85209" w:rsidRPr="00B87824" w14:paraId="193C074C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CF1C63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Fukuya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80C46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FC67D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2929B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32B75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B128C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752FE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BBAF2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D85209" w:rsidRPr="00B87824" w14:paraId="79F6F9CB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F0C00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Wen et al (2018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04C3E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DD826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E0E72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10004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E6CCF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51168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DA6F9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 </w:t>
            </w:r>
          </w:p>
        </w:tc>
      </w:tr>
      <w:tr w:rsidR="00D85209" w:rsidRPr="00B87824" w14:paraId="5FBB36D9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D9E52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Heo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3894C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B09C6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6D6D9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1226F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6D241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0EBB8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3D322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13812633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3413C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Eseonu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E67C5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3C523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2C096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71E8C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FBAF6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85A49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0907E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 High</w:t>
            </w:r>
          </w:p>
        </w:tc>
      </w:tr>
      <w:tr w:rsidR="00D85209" w:rsidRPr="00B87824" w14:paraId="3FB9C48C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A340F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eu et al (201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00977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C0094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318AB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 Moderat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A2794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 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144003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 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E8800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84EE6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 Low</w:t>
            </w:r>
          </w:p>
        </w:tc>
      </w:tr>
      <w:tr w:rsidR="00D85209" w:rsidRPr="00B87824" w14:paraId="48A2C312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B6095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Pallud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926B8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34416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BF10E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F9002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87D0E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65133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9E154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4204F2A4" w14:textId="77777777" w:rsidTr="00B87824">
        <w:trPr>
          <w:trHeight w:val="24"/>
        </w:trPr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225C9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Goze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45BDA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 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8A8CF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4F723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DCA90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4E3D1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8ADF1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9C7A1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 </w:t>
            </w:r>
          </w:p>
        </w:tc>
      </w:tr>
      <w:tr w:rsidR="00D85209" w:rsidRPr="00B87824" w14:paraId="25D61D9E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2DD441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Gousias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D89D6E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C06771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F13B46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1FBAD0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F28C8F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AB1ADA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D5EB86E" w14:textId="598AFF06" w:rsidR="00D85209" w:rsidRPr="00B87824" w:rsidRDefault="006A58B5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11EC0AA9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23AFF1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Pallud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C58837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AB79CC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107765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6547413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0F5CFD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133949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2D8601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1DFD0896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761ABD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lastRenderedPageBreak/>
              <w:t>Majchrzak et al (201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90B3F8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F90529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EBD481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E828C8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15583B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8AABC3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902DDA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678249DC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F3F249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Juratli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46B238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D3F8D4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A1B80F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C30131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B5A625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57C0BA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2D81A9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6D2494CC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C585FC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Jakola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55E38F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ABD45D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A2DDDB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CA08D2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654D84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FFB03D3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BCE872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4F89BA8E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F6D530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Ius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016928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CFF0E5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FD70C2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7F941F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064F48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C06B22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7EDF983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18B083C9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1C6BA9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Hlaihel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FF221D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7099C1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6B6B80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ABE1CC3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A623E3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5FA2BA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969BE2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63CFA64A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6BC708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Chaichana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1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63632A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842065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7F8F62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5079D1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02174C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E8A142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234849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04B6A04C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02B547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Yue et al (200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953AB6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9E2556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AF3D80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7B2EBB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60AAD2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2A1251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B194D4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D85209" w:rsidRPr="00B87824" w14:paraId="1AF78D2B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D302E9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Brasil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Caseiras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0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C79474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3B04D9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D9CF81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9E55AB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ED64E0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E7C9F83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E00422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59BCF52A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5EF75C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Smith et al (2008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E860DE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7CF98F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22B9A3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DC8E89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F8F6E7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C8E09B3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016E78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69C43E0B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116454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attingen et al (2008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E6C28F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66BFE0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7FCD67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9BB719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7024F3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EA650F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D7C047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D85209" w:rsidRPr="00B87824" w14:paraId="0613C69C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88D0CA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Floeth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0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62B48A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58EC3F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1000B3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9BBBAF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2014C9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6E4C83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1E129F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3F40708A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FB709C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Mariani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200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BFE005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A60469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A80532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802487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AA30CD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C31825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262B18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10AA1B41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62A2D5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Kreth et al (200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B19EF7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D0597E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AA15EA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BB9B9B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F17458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AD40D8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41910E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50B9DBC0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8E43BF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Stander et al (200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6DD6B2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76419F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64438E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2479D2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065CE7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CADB20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E9261A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2FCBB3D1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5302DB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lastRenderedPageBreak/>
              <w:t>Ishii et al (199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455AA15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56AA5C0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7655A1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63F008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A04D7E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6DC432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B087DB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24358C3E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4BE26B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B87824">
              <w:rPr>
                <w:rFonts w:ascii="Arial" w:hAnsi="Arial" w:cs="Arial"/>
                <w:sz w:val="20"/>
                <w:szCs w:val="20"/>
              </w:rPr>
              <w:t>Abdulrauf</w:t>
            </w:r>
            <w:proofErr w:type="spellEnd"/>
            <w:r w:rsidRPr="00B87824">
              <w:rPr>
                <w:rFonts w:ascii="Arial" w:hAnsi="Arial" w:cs="Arial"/>
                <w:sz w:val="20"/>
                <w:szCs w:val="20"/>
              </w:rPr>
              <w:t xml:space="preserve"> et al (1998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DDF8FB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498845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A1AE8C8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5612A4F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BA0D08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36C648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05912D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671151DB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551E5F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Kreth et al (199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1F0EEFB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30CE562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0C89E0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B63E3BC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224980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0E96B1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5BEE2D7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85209" w:rsidRPr="00B87824" w14:paraId="4EF0A266" w14:textId="77777777" w:rsidTr="00B87824">
        <w:tc>
          <w:tcPr>
            <w:tcW w:w="126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1E7E3326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Chozick et al (1994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A7D048E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5924ADED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F313DFA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4F239AB4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3F2C10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2E44159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79ABCD51" w14:textId="77777777" w:rsidR="00D85209" w:rsidRPr="00B87824" w:rsidRDefault="00D85209" w:rsidP="00997B8A">
            <w:pPr>
              <w:rPr>
                <w:rFonts w:ascii="Arial" w:hAnsi="Arial" w:cs="Arial"/>
                <w:sz w:val="20"/>
                <w:szCs w:val="20"/>
              </w:rPr>
            </w:pPr>
            <w:r w:rsidRPr="00B87824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</w:tbl>
    <w:p w14:paraId="1AA570B1" w14:textId="77777777" w:rsidR="00D85209" w:rsidRPr="00F122BD" w:rsidRDefault="00D85209" w:rsidP="00D85209">
      <w:pPr>
        <w:rPr>
          <w:rFonts w:ascii="Arial" w:hAnsi="Arial" w:cs="Arial"/>
          <w:sz w:val="20"/>
          <w:szCs w:val="20"/>
        </w:rPr>
      </w:pPr>
    </w:p>
    <w:p w14:paraId="4A73D3EF" w14:textId="389A8322" w:rsidR="00D85209" w:rsidRPr="00B87824" w:rsidRDefault="00D85209" w:rsidP="00D85209">
      <w:pPr>
        <w:rPr>
          <w:rFonts w:ascii="Arial" w:hAnsi="Arial" w:cs="Arial"/>
          <w:sz w:val="16"/>
          <w:szCs w:val="16"/>
        </w:rPr>
      </w:pPr>
      <w:r w:rsidRPr="00B87824">
        <w:rPr>
          <w:rFonts w:ascii="Arial" w:hAnsi="Arial" w:cs="Arial"/>
          <w:sz w:val="16"/>
          <w:szCs w:val="16"/>
        </w:rPr>
        <w:t>A study was rated for each of the 6 potential biases as having low (</w:t>
      </w:r>
      <w:proofErr w:type="gramStart"/>
      <w:r w:rsidRPr="00B87824">
        <w:rPr>
          <w:rFonts w:ascii="Arial" w:hAnsi="Arial" w:cs="Arial"/>
          <w:sz w:val="16"/>
          <w:szCs w:val="16"/>
        </w:rPr>
        <w:t>Y,YYY</w:t>
      </w:r>
      <w:proofErr w:type="gramEnd"/>
      <w:r w:rsidRPr="00B87824">
        <w:rPr>
          <w:rFonts w:ascii="Arial" w:hAnsi="Arial" w:cs="Arial"/>
          <w:sz w:val="16"/>
          <w:szCs w:val="16"/>
        </w:rPr>
        <w:t>, YYYY, YYYU, NYYY, NYYU), moderate (U, YUU, NYUU, NYYU, NNYY, NNYU), or high (N, NNU, NNUU, NNNY, NNNU, NNNN) risk of bias per domain.</w:t>
      </w:r>
    </w:p>
    <w:p w14:paraId="01CB49EB" w14:textId="77777777" w:rsidR="00D85209" w:rsidRPr="00F122BD" w:rsidRDefault="00D85209" w:rsidP="00A81548">
      <w:pPr>
        <w:rPr>
          <w:rFonts w:ascii="Arial" w:hAnsi="Arial" w:cs="Arial"/>
        </w:rPr>
      </w:pPr>
    </w:p>
    <w:p w14:paraId="573FC095" w14:textId="43CC002D" w:rsidR="00E46576" w:rsidRPr="00F122BD" w:rsidRDefault="00E46576" w:rsidP="00A81548">
      <w:pPr>
        <w:rPr>
          <w:rFonts w:ascii="Arial" w:hAnsi="Arial" w:cs="Arial"/>
        </w:rPr>
      </w:pPr>
    </w:p>
    <w:p w14:paraId="4DF11F4E" w14:textId="77777777" w:rsidR="00B87824" w:rsidRDefault="00B87824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6ED08777" w14:textId="77777777" w:rsidR="00B87824" w:rsidRDefault="00B87824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359927FD" w14:textId="77777777" w:rsidR="00B87824" w:rsidRDefault="00B87824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43F0806F" w14:textId="77777777" w:rsidR="00B87824" w:rsidRDefault="00B87824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615AA7C1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23B22B34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225C2B64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2E0E66F4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35232719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2D84F6E3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61A6078A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6B7D0342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45DA229D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1DE761DA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6672DDE6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25CF96A5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63A0C264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40C480FC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6DBD4350" w14:textId="77777777" w:rsidR="001D36AD" w:rsidRDefault="001D36AD" w:rsidP="00D8520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5AC4A125" w14:textId="77777777" w:rsidR="001C4737" w:rsidRDefault="001C4737" w:rsidP="00D8520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sectPr w:rsidR="001C4737" w:rsidSect="0016196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AD8ED1D" w14:textId="526DD657" w:rsidR="00D85209" w:rsidRPr="001D36AD" w:rsidRDefault="00D85209" w:rsidP="00D85209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D36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eTable</w:t>
      </w:r>
      <w:proofErr w:type="spellEnd"/>
      <w:r w:rsidRPr="001D36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1</w:t>
      </w:r>
      <w:r w:rsidR="001D36AD" w:rsidRPr="001D36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1D36A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ummary of the 43 prognosticators for MT identified</w:t>
      </w:r>
    </w:p>
    <w:tbl>
      <w:tblPr>
        <w:tblStyle w:val="TableGrid"/>
        <w:tblpPr w:leftFromText="180" w:rightFromText="180" w:horzAnchor="margin" w:tblpXSpec="center" w:tblpY="827"/>
        <w:tblW w:w="10069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62"/>
        <w:gridCol w:w="2155"/>
        <w:gridCol w:w="2140"/>
        <w:gridCol w:w="994"/>
        <w:gridCol w:w="1650"/>
        <w:gridCol w:w="2154"/>
      </w:tblGrid>
      <w:tr w:rsidR="0087453C" w:rsidRPr="004950A7" w14:paraId="197A9A08" w14:textId="77777777" w:rsidTr="006C2FFB">
        <w:trPr>
          <w:trHeight w:val="555"/>
        </w:trPr>
        <w:tc>
          <w:tcPr>
            <w:tcW w:w="1046" w:type="dxa"/>
          </w:tcPr>
          <w:p w14:paraId="54B80A62" w14:textId="77777777" w:rsidR="0087453C" w:rsidRPr="004950A7" w:rsidRDefault="0087453C" w:rsidP="006C2F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50A7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053" w:type="dxa"/>
          </w:tcPr>
          <w:p w14:paraId="33732CB7" w14:textId="77777777" w:rsidR="0087453C" w:rsidRPr="004950A7" w:rsidRDefault="0087453C" w:rsidP="006C2F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50A7">
              <w:rPr>
                <w:rFonts w:ascii="Arial" w:hAnsi="Arial" w:cs="Arial"/>
                <w:b/>
                <w:bCs/>
                <w:sz w:val="20"/>
                <w:szCs w:val="20"/>
              </w:rPr>
              <w:t>PROGNOSTICATOR</w:t>
            </w:r>
          </w:p>
        </w:tc>
        <w:tc>
          <w:tcPr>
            <w:tcW w:w="1987" w:type="dxa"/>
          </w:tcPr>
          <w:p w14:paraId="64873D86" w14:textId="77777777" w:rsidR="0087453C" w:rsidRPr="004950A7" w:rsidRDefault="0087453C" w:rsidP="006C2F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50A7">
              <w:rPr>
                <w:rFonts w:ascii="Arial" w:hAnsi="Arial" w:cs="Arial"/>
                <w:b/>
                <w:bCs/>
                <w:sz w:val="20"/>
                <w:szCs w:val="20"/>
              </w:rPr>
              <w:t>THRESHOLD(S) IN KEY STUDIES</w:t>
            </w:r>
          </w:p>
        </w:tc>
        <w:tc>
          <w:tcPr>
            <w:tcW w:w="741" w:type="dxa"/>
          </w:tcPr>
          <w:p w14:paraId="33501DBD" w14:textId="77777777" w:rsidR="0087453C" w:rsidRPr="004950A7" w:rsidRDefault="0087453C" w:rsidP="006C2F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50A7">
              <w:rPr>
                <w:rFonts w:ascii="Arial" w:hAnsi="Arial" w:cs="Arial"/>
                <w:b/>
                <w:bCs/>
                <w:sz w:val="20"/>
                <w:szCs w:val="20"/>
              </w:rPr>
              <w:t>EFFECT ON MT</w:t>
            </w:r>
          </w:p>
        </w:tc>
        <w:tc>
          <w:tcPr>
            <w:tcW w:w="1398" w:type="dxa"/>
          </w:tcPr>
          <w:p w14:paraId="2391B042" w14:textId="77777777" w:rsidR="0087453C" w:rsidRPr="004950A7" w:rsidRDefault="0087453C" w:rsidP="006C2F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50A7">
              <w:rPr>
                <w:rFonts w:ascii="Arial" w:hAnsi="Arial" w:cs="Arial"/>
                <w:b/>
                <w:bCs/>
                <w:sz w:val="20"/>
                <w:szCs w:val="20"/>
              </w:rPr>
              <w:t>STATISTICAL SIGNIFICANCE</w:t>
            </w:r>
          </w:p>
        </w:tc>
        <w:tc>
          <w:tcPr>
            <w:tcW w:w="2844" w:type="dxa"/>
          </w:tcPr>
          <w:p w14:paraId="27238A3A" w14:textId="77777777" w:rsidR="0087453C" w:rsidRPr="004950A7" w:rsidRDefault="0087453C" w:rsidP="006C2F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50A7">
              <w:rPr>
                <w:rFonts w:ascii="Arial" w:hAnsi="Arial" w:cs="Arial"/>
                <w:b/>
                <w:bCs/>
                <w:sz w:val="20"/>
                <w:szCs w:val="20"/>
              </w:rPr>
              <w:t>COMMENTS</w:t>
            </w:r>
          </w:p>
        </w:tc>
      </w:tr>
      <w:tr w:rsidR="0087453C" w:rsidRPr="004950A7" w14:paraId="2E6E0AF9" w14:textId="77777777" w:rsidTr="006C2FFB">
        <w:tc>
          <w:tcPr>
            <w:tcW w:w="1046" w:type="dxa"/>
            <w:vMerge w:val="restart"/>
          </w:tcPr>
          <w:p w14:paraId="0F73D8E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2053" w:type="dxa"/>
            <w:shd w:val="clear" w:color="auto" w:fill="auto"/>
          </w:tcPr>
          <w:p w14:paraId="6A55185E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  <w:tc>
          <w:tcPr>
            <w:tcW w:w="1987" w:type="dxa"/>
            <w:shd w:val="clear" w:color="auto" w:fill="E2EFD9" w:themeFill="accent6" w:themeFillTint="33"/>
          </w:tcPr>
          <w:p w14:paraId="5D94B10D" w14:textId="19313DFA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/persistence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0PC9ZZWFyPjxS
ZWNOdW0+MzM8L1JlY051bT48RGlzcGxheVRleHQ+PHN0eWxlIGZhY2U9InN1cGVyc2NyaXB0Ij4x
LDI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Hb3VzaWFzPC9B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0PC9ZZWFyPjxS
ZWNOdW0+MzM8L1JlY051bT48RGlzcGxheVRleHQ+PHN0eWxlIGZhY2U9InN1cGVyc2NyaXB0Ij4x
LDI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Hb3VzaWFzPC9B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,2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2C5936EF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98" w:type="dxa"/>
            <w:shd w:val="clear" w:color="auto" w:fill="E2EFD9" w:themeFill="accent6" w:themeFillTint="33"/>
          </w:tcPr>
          <w:p w14:paraId="759D484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01; P=0.011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2DEB1414" w14:textId="0C39868D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Large retrospective multi-institutional observational study with 1509 patients, history of epileptic seizures at diagnosis was a statistically significant (p &lt;0.001), independent prognostic factor for delayed MT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656B9F7A" w14:textId="77777777" w:rsidTr="006C2FFB">
        <w:trPr>
          <w:trHeight w:val="262"/>
        </w:trPr>
        <w:tc>
          <w:tcPr>
            <w:tcW w:w="1046" w:type="dxa"/>
            <w:vMerge/>
          </w:tcPr>
          <w:p w14:paraId="4EA7C5C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vMerge w:val="restart"/>
            <w:shd w:val="clear" w:color="auto" w:fill="auto"/>
          </w:tcPr>
          <w:p w14:paraId="155B3C89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KPS</w:t>
            </w:r>
          </w:p>
          <w:p w14:paraId="682E140E" w14:textId="77777777" w:rsidR="0087453C" w:rsidRPr="004950A7" w:rsidRDefault="0087453C" w:rsidP="006C2FFB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E2EFD9" w:themeFill="accent6" w:themeFillTint="33"/>
          </w:tcPr>
          <w:p w14:paraId="4AC45772" w14:textId="141F0499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≥90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jwvc3R5bGU+PC9EaXNwbGF5VGV4dD48cmVjb3JkPjxyZWMtbnVtYmVyPjM0PC9yZWMtbnVtYmVy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jwvc3R5bGU+PC9EaXNwbGF5VGV4dD48cmVjb3JkPjxyZWMtbnVtYmVyPjM0PC9yZWMtbnVtYmVy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695B7BA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98" w:type="dxa"/>
            <w:shd w:val="clear" w:color="auto" w:fill="E2EFD9" w:themeFill="accent6" w:themeFillTint="33"/>
          </w:tcPr>
          <w:p w14:paraId="75A32A8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 = 0.005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0FA26E3C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45A61784" w14:textId="77777777" w:rsidTr="006C2FFB">
        <w:trPr>
          <w:trHeight w:val="71"/>
        </w:trPr>
        <w:tc>
          <w:tcPr>
            <w:tcW w:w="1046" w:type="dxa"/>
            <w:vMerge/>
          </w:tcPr>
          <w:p w14:paraId="6CD2078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vMerge/>
            <w:shd w:val="clear" w:color="auto" w:fill="auto"/>
          </w:tcPr>
          <w:p w14:paraId="50788C35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FBE4D5" w:themeFill="accent2" w:themeFillTint="33"/>
          </w:tcPr>
          <w:p w14:paraId="3BA79AF5" w14:textId="5A0BC133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≤70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LDM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BYmR1bHJhdWY8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LDM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BYmR1bHJhdWY8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,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27F06A5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4D2C746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32; P&lt;0.05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3D7B7E39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302C966E" w14:textId="77777777" w:rsidTr="006C2FFB">
        <w:tc>
          <w:tcPr>
            <w:tcW w:w="1046" w:type="dxa"/>
            <w:vMerge/>
          </w:tcPr>
          <w:p w14:paraId="0FE0EF6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14:paraId="434C4091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5F55DCD5" w14:textId="4E542B0A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45 years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0PC9ZZWFyPjxS
ZWNOdW0+MzM8L1JlY051bT48RGlzcGxheVRleHQ+PHN0eWxlIGZhY2U9InN1cGVyc2NyaXB0Ij4x
LDM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BYmR1bHJhdWY8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0PC9ZZWFyPjxS
ZWNOdW0+MzM8L1JlY051bT48RGlzcGxheVRleHQ+PHN0eWxlIGZhY2U9InN1cGVyc2NyaXB0Ij4x
LDM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BYmR1bHJhdWY8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,3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7C05AF44" w14:textId="4F2CA6B4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35 years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LcmV0aDwvQXV0aG9yPjxZZWFyPjIwMDY8L1llYXI+PFJl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LcmV0aDwvQXV0aG9yPjxZZWFyPjIwMDY8L1llYXI+PFJl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0121C66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07C448B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38;</w:t>
            </w:r>
            <w:proofErr w:type="gramEnd"/>
          </w:p>
          <w:p w14:paraId="10254C6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 P=0.05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01F1B154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26C6A9B0" w14:textId="77777777" w:rsidTr="006C2FFB">
        <w:tc>
          <w:tcPr>
            <w:tcW w:w="1046" w:type="dxa"/>
            <w:vMerge/>
          </w:tcPr>
          <w:p w14:paraId="3993D0E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14:paraId="76C29D20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2312BD60" w14:textId="4409A1F0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Male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0PC9ZZWFyPjxS
ZWNOdW0+MzM8L1JlY051bT48RGlzcGxheVRleHQ+PHN0eWxlIGZhY2U9InN1cGVyc2NyaXB0Ij4x
LDU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Ub208L0F1dGhv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0PC9ZZWFyPjxS
ZWNOdW0+MzM8L1JlY051bT48RGlzcGxheVRleHQ+PHN0eWxlIGZhY2U9InN1cGVyc2NyaXB0Ij4x
LDU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Ub208L0F1dGhv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,5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20F7E35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60D8734A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1; P=0.009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6ACBC80E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03E667E8" w14:textId="77777777" w:rsidTr="006C2FFB">
        <w:tc>
          <w:tcPr>
            <w:tcW w:w="1046" w:type="dxa"/>
            <w:vMerge/>
          </w:tcPr>
          <w:p w14:paraId="2E688E4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14:paraId="7C27A66A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CP 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1828222D" w14:textId="4FF6FB85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Raised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b3plPC9BdXRob3I+PFllYXI+MjAxNDwvWWVhcj48UmVj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EZXZhdXgsIEJlcnRyYW5kLiBDZWxsIEJpb2xvZ3kgTGFib3JhdG9yeSwgQ0hV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UGFsbHVkLCBKb2hhbi4gQ2VsbCBCaW9sb2d5IExhYm9yYXRvcnksIENIVSBHdWkg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b3plPC9BdXRob3I+PFllYXI+MjAxNDwvWWVhcj48UmVj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EZXZhdXgsIEJlcnRyYW5kLiBDZWxsIEJpb2xvZ3kgTGFib3JhdG9yeSwgQ0hV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UGFsbHVkLCBKb2hhbi4gQ2VsbCBCaW9sb2d5IExhYm9yYXRvcnksIENIVSBHdWkg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,6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56B3E0F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4DC9CAD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24; P=0.016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517801B5" w14:textId="7776CD45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Raised ICP was noted in 188/1509 patients in one study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 and in 2/109 patients in another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plPC9BdXRob3I+PFllYXI+MjAxNDwvWWVhcj48UmVj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MZSBNYWlzdHJlLCBHdWlsbGF1bWU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CYXVjaGV0LCBMdWMuIENlbGwgQmlv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DYXBlbGxlLCBM
YXVyZW50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RGV2YXV4LCBCZXJ0cmFuZC4gQ2VsbCBCaW9sb2d5IExhYm9yYXRvcnksIENIVSBH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EdWZmYXUsIEh1
Z3Vlcy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1BhbGx1ZCwgSm9oYW4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PC9zZWN0aW9uPjxrZXl3b3Jkcz48a2V5d29yZD5BZHVsdDwva2V5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plPC9BdXRob3I+PFllYXI+MjAxNDwvWWVhcj48UmVj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MZSBNYWlzdHJlLCBHdWlsbGF1bWU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CYXVjaGV0LCBMdWMuIENlbGwgQmlv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DYXBlbGxlLCBM
YXVyZW50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RGV2YXV4LCBCZXJ0cmFuZC4gQ2VsbCBCaW9sb2d5IExhYm9yYXRvcnksIENIVSBH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EdWZmYXUsIEh1
Z3Vlcy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1BhbGx1ZCwgSm9oYW4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PC9zZWN0aW9uPjxrZXl3b3Jkcz48a2V5d29yZD5BZHVsdDwva2V5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, both reported a negative prognostic effect.</w:t>
            </w:r>
          </w:p>
        </w:tc>
      </w:tr>
      <w:tr w:rsidR="0087453C" w:rsidRPr="004950A7" w14:paraId="1FB3391D" w14:textId="77777777" w:rsidTr="006C2FFB">
        <w:tc>
          <w:tcPr>
            <w:tcW w:w="1046" w:type="dxa"/>
            <w:vMerge/>
          </w:tcPr>
          <w:p w14:paraId="392CD90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14:paraId="088E4EF7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Neurological deficit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56780B68" w14:textId="7961A235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0PC9ZZWFyPjxS
ZWNOdW0+MzM8L1JlY051bT48RGlzcGxheVRleHQ+PHN0eWxlIGZhY2U9InN1cGVyc2NyaXB0Ij4x
LDI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Hb3VzaWFzPC9B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0PC9ZZWFyPjxS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,2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565A7F0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68C81F1C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1; P&lt;0.00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605E60C4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7F10BB65" w14:textId="77777777" w:rsidTr="006C2FFB">
        <w:tc>
          <w:tcPr>
            <w:tcW w:w="1046" w:type="dxa"/>
            <w:vMerge/>
          </w:tcPr>
          <w:p w14:paraId="39A2D55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14:paraId="36DE5EB7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uration of symptoms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0BE4679A" w14:textId="72A33CDA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2 years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b3VzaWFzPC9BdXRob3I+PFllYXI+MjAxNDwvWWVhcj48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b3VzaWFzPC9BdXRob3I+PFllYXI+MjAxNDwvWWVhcj48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54673F9C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18001426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22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5611AC6D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527FE8D3" w14:textId="77777777" w:rsidTr="006C2FFB">
        <w:tc>
          <w:tcPr>
            <w:tcW w:w="1046" w:type="dxa"/>
            <w:vMerge w:val="restart"/>
          </w:tcPr>
          <w:p w14:paraId="3FF1FDD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Radiological/</w:t>
            </w:r>
          </w:p>
          <w:p w14:paraId="41A2F29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imaging</w:t>
            </w:r>
          </w:p>
        </w:tc>
        <w:tc>
          <w:tcPr>
            <w:tcW w:w="2053" w:type="dxa"/>
            <w:shd w:val="clear" w:color="auto" w:fill="auto"/>
          </w:tcPr>
          <w:p w14:paraId="2341AFDA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Circumscribed tumour</w:t>
            </w:r>
          </w:p>
        </w:tc>
        <w:tc>
          <w:tcPr>
            <w:tcW w:w="1987" w:type="dxa"/>
            <w:shd w:val="clear" w:color="auto" w:fill="E2EFD9" w:themeFill="accent6" w:themeFillTint="33"/>
          </w:tcPr>
          <w:p w14:paraId="2A03F0A0" w14:textId="69034DBD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bG9ldGg8L0F1dGhvcj48WWVhcj4yMDA3PC9ZZWFyPjxS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bG9ldGg8L0F1dGhvcj48WWVhcj4yMDA3PC9ZZWFyPjxS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7432E6F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98" w:type="dxa"/>
            <w:shd w:val="clear" w:color="auto" w:fill="E2EFD9" w:themeFill="accent6" w:themeFillTint="33"/>
          </w:tcPr>
          <w:p w14:paraId="5FD37E73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4FA6F132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33BB9883" w14:textId="77777777" w:rsidTr="006C2FFB">
        <w:tc>
          <w:tcPr>
            <w:tcW w:w="1046" w:type="dxa"/>
            <w:vMerge/>
          </w:tcPr>
          <w:p w14:paraId="1013C27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14:paraId="61173015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Local recurrence location</w:t>
            </w:r>
          </w:p>
        </w:tc>
        <w:tc>
          <w:tcPr>
            <w:tcW w:w="1987" w:type="dxa"/>
            <w:shd w:val="clear" w:color="auto" w:fill="E2EFD9" w:themeFill="accent6" w:themeFillTint="33"/>
          </w:tcPr>
          <w:p w14:paraId="519C76F6" w14:textId="2A8C6DB5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7A8C935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98" w:type="dxa"/>
            <w:shd w:val="clear" w:color="auto" w:fill="E2EFD9" w:themeFill="accent6" w:themeFillTint="33"/>
          </w:tcPr>
          <w:p w14:paraId="7DFD072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35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6F087D4B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68D42EE2" w14:textId="77777777" w:rsidTr="006C2FFB">
        <w:tc>
          <w:tcPr>
            <w:tcW w:w="1046" w:type="dxa"/>
            <w:vMerge/>
          </w:tcPr>
          <w:p w14:paraId="3ED6B39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4DB41460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rCBV</w:t>
            </w:r>
            <w:proofErr w:type="spellEnd"/>
          </w:p>
        </w:tc>
        <w:tc>
          <w:tcPr>
            <w:tcW w:w="1987" w:type="dxa"/>
            <w:shd w:val="clear" w:color="auto" w:fill="FBE4D5" w:themeFill="accent2" w:themeFillTint="33"/>
          </w:tcPr>
          <w:p w14:paraId="107E7807" w14:textId="47AF8F53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1.75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jaHJ6YWs8L0F1dGhvcj48WWVhcj4yMDEyPC9ZZWFy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jaHJ6YWs8L0F1dGhvcj48WWVhcj4yMDEyPC9ZZWFy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ECF4D27" w14:textId="2D429E66" w:rsidR="0087453C" w:rsidRPr="004950A7" w:rsidRDefault="0087453C" w:rsidP="006C2F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High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W88L0F1dGhvcj48WWVhcj4yMDE3PC9ZZWFyPjxSZWNO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W88L0F1dGhvcj48WWVhcj4yMDE3PC9ZZWFyPjxSZWNO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0-12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  <w:p w14:paraId="51CFBC3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BE4D5" w:themeFill="accent2" w:themeFillTint="33"/>
          </w:tcPr>
          <w:p w14:paraId="29755FA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16E36E4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35</w:t>
            </w:r>
          </w:p>
          <w:p w14:paraId="2E0B314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63; P=0.01; P=0.0347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7E6E3832" w14:textId="2905A092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one study (n=63),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rCBV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value of 1.742 was found to be of optimal sensitivity (61.9%) and specificity (83.3%) in differentiating the group with progression from the progression-free group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jaHJ6YWs8L0F1dGhvcj48WWVhcj4yMDEyPC9ZZWFy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jaHJ6YWs8L0F1dGhvcj48WWVhcj4yMDEyPC9ZZWFy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56EDA56" w14:textId="4D001F40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A study of 34 patients found the risk of MT was 1.73x higher per SD of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rCBV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at </w:t>
            </w:r>
            <w:r w:rsidRPr="004950A7">
              <w:rPr>
                <w:rFonts w:ascii="Arial" w:hAnsi="Arial" w:cs="Arial"/>
                <w:sz w:val="20"/>
                <w:szCs w:val="20"/>
              </w:rPr>
              <w:lastRenderedPageBreak/>
              <w:t xml:space="preserve">study entry (P= 0.01; SD = 0.6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zaWwgQ2FzZWlyYXM8L0F1dGhvcj48WWVhcj4yMDA5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zaWwgQ2FzZWlyYXM8L0F1dGhvcj48WWVhcj4yMDA5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68BAFEF7" w14:textId="270C92A5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A study involving 21 patients showed that mean and maximum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rCBV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values were significantly higher in the transformers group compared with the non-transformers group, and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rCBV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&gt;2 predicted MT had a sensitivity and specificity of 40% and 69%, respectively. The PPV and NPV were 29% and 79%, respectively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</w:tc>
      </w:tr>
      <w:tr w:rsidR="0087453C" w:rsidRPr="004950A7" w14:paraId="2EC6306B" w14:textId="77777777" w:rsidTr="006C2FFB">
        <w:tc>
          <w:tcPr>
            <w:tcW w:w="1046" w:type="dxa"/>
            <w:vMerge/>
          </w:tcPr>
          <w:p w14:paraId="2F17762F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321DB9FF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VDE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39754C12" w14:textId="300B8CBF" w:rsidR="0087453C" w:rsidRPr="004950A7" w:rsidRDefault="0087453C" w:rsidP="006C2F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≥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mm/year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zPC9ZZWFyPjxS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UYWlsbGFuZGllciwgTHVjLiBDZWxs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zPC9ZZWFyPjxS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UYWlsbGFuZGllciwgTHVjLiBDZWxs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,13,14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</w:t>
            </w:r>
          </w:p>
          <w:p w14:paraId="63F41F9C" w14:textId="74E2852D" w:rsidR="0087453C" w:rsidRPr="004950A7" w:rsidRDefault="0087453C" w:rsidP="006C2F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&gt;3mm/year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2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  <w:p w14:paraId="276D920B" w14:textId="77777777" w:rsidR="0087453C" w:rsidRPr="004950A7" w:rsidRDefault="0087453C" w:rsidP="006C2F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1" w:type="dxa"/>
            <w:shd w:val="clear" w:color="auto" w:fill="FBE4D5" w:themeFill="accent2" w:themeFillTint="33"/>
          </w:tcPr>
          <w:p w14:paraId="318878D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5B9025C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01; P&lt;0.001; 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01;</w:t>
            </w:r>
            <w:proofErr w:type="gramEnd"/>
          </w:p>
          <w:p w14:paraId="4405DEB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279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303DFEC1" w14:textId="2D466BE6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A study involving 380 patients found that MPFS was significantly longer in the subgroup with VDE &lt;8mm/year (median, 103 months; mean, 119.2 months; range, 1 – 253 months) than in the subgroup with VDE ≥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mm/year </w:t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(median, 35 months; mean, 41.4 months; range, 2 – 206 months; P&lt;0.001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zPC9ZZWFyPjxS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zPC9ZZWFyPjxS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562F7A5" w14:textId="3794C4A5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a study of 168 patients, VDE ≥ 4 mm/year, VDE ≥ 8 mm/year and VDE ≥ 12 mm/year were all independently associated with shorter MFS (P&lt;0.001 for all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48L0F1dGhvcj48WWVhcj4yMDE4PC9ZZWFyPjxSZWNO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ZW48L0F1dGhvcj48WWVhcj4yMDE4PC9ZZWFyPjxSZWNO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4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50C3645C" w14:textId="510FDFEC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A study with 131 patients found that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MFS was significantly longer in the VDE&lt;8mm/year subgroup (median, 149 months; mean, 142) than in the VDE ≥8mm/year subgroup (median,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46 months; mean, 56.2; P&lt;0.001)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3plPC9BdXRob3I+PFllYXI+MjAxNDwvWWVhcj48UmVj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MZSBNYWlzdHJlLCBHdWlsbGF1bWU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CYXVjaGV0LCBMdWMuIENlbGwgQmlv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DYXBlbGxlLCBM
YXVyZW50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RGV2YXV4LCBCZXJ0cmFuZC4gQ2VsbCBCaW9sb2d5IExhYm9yYXRvcnksIENIVSBH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EdWZmYXUsIEh1
Z3Vlcy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1BhbGx1ZCwgSm9oYW4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PC9zZWN0aW9uPjxrZXl3b3Jkcz48a2V5d29yZD5BZHVsdDwva2V5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3plPC9BdXRob3I+PFllYXI+MjAxNDwvWWVhcj48UmVj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MZSBNYWlzdHJlLCBHdWlsbGF1bWU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CYXVjaGV0LCBMdWMuIENlbGwgQmlv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DYXBlbGxlLCBM
YXVyZW50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RGV2YXV4LCBCZXJ0cmFuZC4gQ2VsbCBCaW9sb2d5IExhYm9yYXRvcnksIENIVSBH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EdWZmYXUsIEh1
Z3Vlcy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1BhbGx1ZCwgSm9oYW4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PC9zZWN0aW9uPjxrZXl3b3Jkcz48a2V5d29yZD5BZHVsdDwva2V5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72EDFB14" w14:textId="2FF515ED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19 patients, VDE &gt;3 mm/year was associated with MT with sensitivity and specificity of 80% and 86%, respectively, and PPV and NPV values of 67% and 92%, respectively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67355567" w14:textId="77777777" w:rsidTr="006C2FFB">
        <w:tc>
          <w:tcPr>
            <w:tcW w:w="1046" w:type="dxa"/>
            <w:vMerge/>
          </w:tcPr>
          <w:p w14:paraId="043C3FF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166F4220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Cambria Math" w:hAnsi="Cambria Math" w:cs="Cambria Math"/>
                <w:sz w:val="20"/>
                <w:szCs w:val="20"/>
              </w:rPr>
              <w:t>△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VT2T1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4548731B" w14:textId="120E3423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&gt;30</w:t>
            </w:r>
            <w:r w:rsidRPr="004950A7">
              <w:rPr>
                <w:rFonts w:ascii="Arial" w:hAnsi="Arial" w:cs="Arial"/>
                <w:sz w:val="20"/>
                <w:szCs w:val="20"/>
              </w:rPr>
              <w:t>cm</w:t>
            </w:r>
            <w:r w:rsidRPr="004950A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dXM8L0F1dGhvcj48WWVhcj4yMDEyPC9ZZWFyPjxSZWNO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dXM8L0F1dGhvcj48WWVhcj4yMDEyPC9ZZWFyPjxSZWNO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0774B67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2388BD0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4FC8D8E3" w14:textId="6B4903E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a study involving 190 patients both </w:t>
            </w:r>
            <w:r w:rsidRPr="004950A7">
              <w:rPr>
                <w:rFonts w:ascii="Cambria Math" w:hAnsi="Cambria Math" w:cs="Cambria Math"/>
                <w:sz w:val="20"/>
                <w:szCs w:val="20"/>
              </w:rPr>
              <w:t>△</w:t>
            </w:r>
            <w:r w:rsidRPr="004950A7">
              <w:rPr>
                <w:rFonts w:ascii="Arial" w:hAnsi="Arial" w:cs="Arial"/>
                <w:sz w:val="20"/>
                <w:szCs w:val="20"/>
              </w:rPr>
              <w:t>VT2T1 ≥ 30cm</w:t>
            </w:r>
            <w:r w:rsidRPr="004950A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3 </w:t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and an increased </w:t>
            </w:r>
            <w:r w:rsidRPr="004950A7">
              <w:rPr>
                <w:rFonts w:ascii="Cambria Math" w:hAnsi="Cambria Math" w:cs="Cambria Math"/>
                <w:sz w:val="20"/>
                <w:szCs w:val="20"/>
              </w:rPr>
              <w:t>△</w:t>
            </w:r>
            <w:r w:rsidRPr="004950A7">
              <w:rPr>
                <w:rFonts w:ascii="Arial" w:hAnsi="Arial" w:cs="Arial"/>
                <w:sz w:val="20"/>
                <w:szCs w:val="20"/>
              </w:rPr>
              <w:t>VT2T1 value, modelled as a continuous variable, was associated with shorter MPFS (P&lt;0.0001)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dXM8L0F1dGhvcj48WWVhcj4yMDEyPC9ZZWFyPjxSZWNO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dXM8L0F1dGhvcj48WWVhcj4yMDEyPC9ZZWFyPjxSZWNO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673638BA" w14:textId="77777777" w:rsidTr="006C2FFB">
        <w:tc>
          <w:tcPr>
            <w:tcW w:w="1046" w:type="dxa"/>
            <w:vMerge/>
          </w:tcPr>
          <w:p w14:paraId="041A419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7E51EF6D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Contrast on MRI/CT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285B18B1" w14:textId="4FA0EBD6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QYWxsdWQ8L0F1dGhvcj48WWVhcj4yMDE0PC9ZZWFyPjxS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QYWxsdWQ8L0F1dGhvcj48WWVhcj4yMDE0PC9ZZWFyPjxS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,2,13,16,17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49CF0DF3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2757005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5; P=0.011; P&lt;0.001; P=0.013; P=0.014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4FB4D402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63048967" w14:textId="77777777" w:rsidTr="006C2FFB">
        <w:tc>
          <w:tcPr>
            <w:tcW w:w="1046" w:type="dxa"/>
            <w:vMerge/>
          </w:tcPr>
          <w:p w14:paraId="262B15E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5DF4330E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ADC (apparent diffusion coefficient)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7C578EC0" w14:textId="1FD1D011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Low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ZW88L0F1dGhvcj48WWVhcj4yMDE3PC9ZZWFyPjxSZWNO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ZW88L0F1dGhvcj48WWVhcj4yMDE3PC9ZZWFyPjxSZWNO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460C66D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64D13E8F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5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4A59DD99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Low ADC indicates hypo intensity on ADC maps compared to the adjacent brain parenchyma.</w:t>
            </w:r>
          </w:p>
          <w:p w14:paraId="749714C4" w14:textId="061C6919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Quantitative analysis on ADC was not feasible since multi-parametric MR protocols have been changed during the last 10 years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ZW88L0F1dGhvcj48WWVhcj4yMDE3PC9ZZWFyPjxSZWNO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ZW88L0F1dGhvcj48WWVhcj4yMDE3PC9ZZWFyPjxSZWNO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771202B6" w14:textId="77777777" w:rsidTr="006C2FFB">
        <w:trPr>
          <w:trHeight w:val="835"/>
        </w:trPr>
        <w:tc>
          <w:tcPr>
            <w:tcW w:w="1046" w:type="dxa"/>
            <w:vMerge/>
          </w:tcPr>
          <w:p w14:paraId="40182B5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7A431977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Normalised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1987" w:type="dxa"/>
            <w:shd w:val="clear" w:color="auto" w:fill="FBE4D5" w:themeFill="accent2" w:themeFillTint="33"/>
          </w:tcPr>
          <w:p w14:paraId="7B34F645" w14:textId="66BCB6F0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High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XR0aW5nZW48L0F1dGhvcj48WWVhcj4yMDA4PC9ZZWFy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XR0aW5nZW48L0F1dGhvcj48WWVhcj4yMDA4PC9ZZWFy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39D8A1A3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46BDCBB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16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7A3C5190" w14:textId="4D7C97BB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Study of 45 patients suggests that LGGs with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tCr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 values &lt;1.0 may show later MT than gliomas with normal or increased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tCr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 values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XR0aW5nZW48L0F1dGhvcj48WWVhcj4yMDA4PC9ZZWFy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XR0aW5nZW48L0F1dGhvcj48WWVhcj4yMDA4PC9ZZWFy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87453C" w:rsidRPr="004950A7" w14:paraId="0757DB25" w14:textId="77777777" w:rsidTr="006C2FFB">
        <w:tc>
          <w:tcPr>
            <w:tcW w:w="1046" w:type="dxa"/>
            <w:vMerge/>
          </w:tcPr>
          <w:p w14:paraId="08FEF4A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37FBAFB6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Mean and maximal choline/creatine ratio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4D90B02F" w14:textId="66B7DD48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High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42C3D776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6E2DA24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=0.0003; P&lt;0.0001 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67B78AE1" w14:textId="3A3FF76B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21 patients a choline/creatine ratio &gt;2.4, was associated with a MT risk of 83% and a mean delay of 15.4 months. Conversely, patients with a choline/creatine </w:t>
            </w:r>
            <w:r w:rsidRPr="004950A7">
              <w:rPr>
                <w:rFonts w:ascii="Arial" w:hAnsi="Arial" w:cs="Arial"/>
                <w:sz w:val="20"/>
                <w:szCs w:val="20"/>
              </w:rPr>
              <w:lastRenderedPageBreak/>
              <w:t xml:space="preserve">ratio &lt;2.4 had a 100% chance of not transforming during the same period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bGFpaGVsPC9BdXRob3I+PFllYXI+MjAxMDwvWWVhcj48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52E13BF2" w14:textId="77777777" w:rsidTr="006C2FFB">
        <w:tc>
          <w:tcPr>
            <w:tcW w:w="1046" w:type="dxa"/>
            <w:vMerge/>
          </w:tcPr>
          <w:p w14:paraId="507EC22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29EB3659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fluorescence with 5-ALA 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3F90C88D" w14:textId="4052911D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JlcjwvQXV0aG9yPjxZZWFyPjIwMTk8L1llYXI+PFJl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JlcjwvQXV0aG9yPjxZZWFyPjIwMTk8L1llYXI+PFJl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306AA95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06EFE3A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3BFC2341" w14:textId="388CA6CF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MTFS was shorter in fluorescing vs. non-fluorescing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tumors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(43.0, 27.5-58.5 vs 64.6, 57.7-71.5 months) (P=0.015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JlcjwvQXV0aG9yPjxZZWFyPjIwMTk8L1llYXI+PFJl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JlcjwvQXV0aG9yPjxZZWFyPjIwMTk8L1llYXI+PFJl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0F8470DD" w14:textId="77777777" w:rsidTr="006C2FFB">
        <w:tc>
          <w:tcPr>
            <w:tcW w:w="1046" w:type="dxa"/>
            <w:vMerge/>
          </w:tcPr>
          <w:p w14:paraId="25C589C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26429EF6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Tumour growth in 6 months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64D901C8" w14:textId="22DE955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Greater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zaWwgQ2FzZWlyYXM8L0F1dGhvcj48WWVhcj4yMDA5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zaWwgQ2FzZWlyYXM8L0F1dGhvcj48WWVhcj4yMDA5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74263B4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79BC388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 = 0.00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44D08B7F" w14:textId="53AD4303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The risk of MT was 3.63x higher per each additional SD of tumour growth within 6 months (95% CI: 1.75, 7.49; P = 0.001; SD = 7.1 mL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zaWwgQ2FzZWlyYXM8L0F1dGhvcj48WWVhcj4yMDA5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zaWwgQ2FzZWlyYXM8L0F1dGhvcj48WWVhcj4yMDA5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17FAE581" w14:textId="77777777" w:rsidTr="006C2FFB">
        <w:tc>
          <w:tcPr>
            <w:tcW w:w="1046" w:type="dxa"/>
            <w:vMerge/>
          </w:tcPr>
          <w:p w14:paraId="66EA8D13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4F32F3FC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 Mean </w:t>
            </w:r>
            <w:r w:rsidRPr="004950A7"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  <w:r w:rsidRPr="004950A7">
              <w:rPr>
                <w:rFonts w:ascii="Arial" w:hAnsi="Arial" w:cs="Arial"/>
                <w:sz w:val="20"/>
                <w:szCs w:val="20"/>
              </w:rPr>
              <w:t>F-FET uptake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70C6DB77" w14:textId="5E9AEA8A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1.1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G9ldGg8L0F1dGhvcj48WWVhcj4yMDA3PC9ZZWFyPjxS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G9ldGg8L0F1dGhvcj48WWVhcj4yMDA3PC9ZZWFyPjxS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17DE6B0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4ABCBCB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6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459FA146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46E0A845" w14:textId="77777777" w:rsidTr="006C2FFB">
        <w:tc>
          <w:tcPr>
            <w:tcW w:w="1046" w:type="dxa"/>
            <w:vMerge/>
          </w:tcPr>
          <w:p w14:paraId="0F434EFF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243A4AE7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Early tumour recurrence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6B585795" w14:textId="29CD213B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3724DCE6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1C3B417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 = 0.0022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284A5662" w14:textId="1CE720E9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this study early recurrences were defined 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as  within</w:t>
            </w:r>
            <w:proofErr w:type="gramEnd"/>
            <w:r w:rsidRPr="004950A7">
              <w:rPr>
                <w:rFonts w:ascii="Arial" w:hAnsi="Arial" w:cs="Arial"/>
                <w:sz w:val="20"/>
                <w:szCs w:val="20"/>
              </w:rPr>
              <w:t xml:space="preserve"> 2 years of primary surgery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18031E99" w14:textId="77777777" w:rsidTr="006C2FFB">
        <w:tc>
          <w:tcPr>
            <w:tcW w:w="1046" w:type="dxa"/>
            <w:vMerge/>
          </w:tcPr>
          <w:p w14:paraId="33A44186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3F727F15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Speed of radiological progression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26821475" w14:textId="1A4F6A0F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Fast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7579F73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BE4D5" w:themeFill="accent2" w:themeFillTint="33"/>
          </w:tcPr>
          <w:p w14:paraId="278CDB8A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61CF1206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 = 0.001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5FF368AA" w14:textId="14366E44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the study, fast was defined as the interval from initial imaging changes to definitive radiological diagnosis being ≤6 months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5010F091" w14:textId="77777777" w:rsidTr="006C2FFB">
        <w:trPr>
          <w:trHeight w:val="198"/>
        </w:trPr>
        <w:tc>
          <w:tcPr>
            <w:tcW w:w="1046" w:type="dxa"/>
            <w:vMerge w:val="restart"/>
          </w:tcPr>
          <w:p w14:paraId="4AB9891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Molecular/</w:t>
            </w:r>
          </w:p>
          <w:p w14:paraId="4ACCB8A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biological</w:t>
            </w:r>
          </w:p>
        </w:tc>
        <w:tc>
          <w:tcPr>
            <w:tcW w:w="2053" w:type="dxa"/>
            <w:vMerge w:val="restart"/>
          </w:tcPr>
          <w:p w14:paraId="2AD3D5B3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1p/19q status</w:t>
            </w:r>
          </w:p>
          <w:p w14:paraId="1BBA0C5F" w14:textId="77777777" w:rsidR="0087453C" w:rsidRPr="004950A7" w:rsidRDefault="0087453C" w:rsidP="006C2FFB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E2EFD9" w:themeFill="accent6" w:themeFillTint="33"/>
          </w:tcPr>
          <w:p w14:paraId="4B7951E8" w14:textId="25B701B8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Codeletion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YW5zZW48L0F1dGhvcj48WWVhcj4yMDE5PC9ZZWFyPjxS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YW5zZW48L0F1dGhvcj48WWVhcj4yMDE5PC9ZZWFyPjxS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3,19,20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0848105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98" w:type="dxa"/>
            <w:shd w:val="clear" w:color="auto" w:fill="E2EFD9" w:themeFill="accent6" w:themeFillTint="33"/>
          </w:tcPr>
          <w:p w14:paraId="4FA8ACE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48;</w:t>
            </w:r>
            <w:proofErr w:type="gramEnd"/>
          </w:p>
          <w:p w14:paraId="14FD1F9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21;</w:t>
            </w:r>
            <w:proofErr w:type="gramEnd"/>
          </w:p>
          <w:p w14:paraId="4DB09966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1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0AF9BFD7" w14:textId="7E9CB4BB" w:rsidR="0087453C" w:rsidRPr="004950A7" w:rsidRDefault="0087453C" w:rsidP="006C2FFB">
            <w:pPr>
              <w:ind w:left="170" w:hanging="1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 a study of 51 patients, 1p19q codeletion independently predicted longer MFS (P=0.048),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whilst its absence, with or without the IDH1 mutation, was significantly associated with worse MFS (P=0.047 and P=0.013)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Fc2VvbnU8L0F1dGhvcj48WWVhcj4yMDE3PC9ZZWFyPjxS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Fc2VvbnU8L0F1dGhvcj48WWVhcj4yMDE3PC9ZZWFyPjxS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2A415028" w14:textId="66E417A8" w:rsidR="0087453C" w:rsidRPr="004950A7" w:rsidRDefault="0087453C" w:rsidP="006C2FFB">
            <w:pPr>
              <w:ind w:left="170" w:hanging="1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 retrospective study with 197 patients, showed 1p19q codeletion to be a significant and independent prognostic factor for delayed MT (P=0.021)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zPC9ZZWFyPjxS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WxsdWQ8L0F1dGhvcj48WWVhcj4yMDEzPC9ZZWFyPjxS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  <w:p w14:paraId="26ACD916" w14:textId="49E26DA9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 a bi-centric retrospective study involving 110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patients, the strongest prognostic factor for MT was an </w:t>
            </w:r>
            <w:proofErr w:type="spellStart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igodengoglial</w:t>
            </w:r>
            <w:proofErr w:type="spellEnd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henotype (</w:t>
            </w:r>
            <w:proofErr w:type="spellStart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DHmut</w:t>
            </w:r>
            <w:proofErr w:type="spellEnd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del</w:t>
            </w:r>
            <w:proofErr w:type="spellEnd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with significantly later MT than </w:t>
            </w:r>
            <w:proofErr w:type="spellStart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rocytomas</w:t>
            </w:r>
            <w:proofErr w:type="spellEnd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DHmut</w:t>
            </w:r>
            <w:proofErr w:type="spellEnd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DHwt</w:t>
            </w:r>
            <w:proofErr w:type="spellEnd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P=0.013)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YW5zZW48L0F1dGhvcj48WWVhcj4yMDE5PC9ZZWFyPjxS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YW5zZW48L0F1dGhvcj48WWVhcj4yMDE5PC9ZZWFyPjxS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</w:fldData>
              </w:fldCha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C0F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87453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9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7453C" w:rsidRPr="004950A7" w14:paraId="7EA0B96A" w14:textId="77777777" w:rsidTr="006C2FFB">
        <w:trPr>
          <w:trHeight w:val="197"/>
        </w:trPr>
        <w:tc>
          <w:tcPr>
            <w:tcW w:w="1046" w:type="dxa"/>
            <w:vMerge/>
          </w:tcPr>
          <w:p w14:paraId="34E9C0C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vMerge/>
          </w:tcPr>
          <w:p w14:paraId="06951418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FBE4D5" w:themeFill="accent2" w:themeFillTint="33"/>
          </w:tcPr>
          <w:p w14:paraId="20309DFC" w14:textId="375BEC99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tact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c2VvbnU8L0F1dGhvcj48WWVhcj4yMDE3PC9ZZWFyPjxS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c2VvbnU8L0F1dGhvcj48WWVhcj4yMDE3PC9ZZWFyPjxS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,20,2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0429880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4854CA03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13;</w:t>
            </w:r>
            <w:proofErr w:type="gramEnd"/>
          </w:p>
          <w:p w14:paraId="77D6C1E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09;</w:t>
            </w:r>
            <w:proofErr w:type="gramEnd"/>
          </w:p>
          <w:p w14:paraId="04D8F16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11B24228" w14:textId="24FD589C" w:rsidR="0087453C" w:rsidRPr="004950A7" w:rsidRDefault="0087453C" w:rsidP="006C2FFB">
            <w:pPr>
              <w:ind w:left="170" w:hanging="17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 a retrospective cohort study of 486 patients IDHmut1p/19qintact tumours were significantly more likely to undergo MT than IDHmut1p/19qcodel tumours (P=0.009), with the 5-year estimates of freedom from MT being 92% for IDHmut1p/19qcodel and 86% IDHmut1p/19qintact tumours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PC9z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PC9z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7453C" w:rsidRPr="004950A7" w14:paraId="37CB4EFD" w14:textId="77777777" w:rsidTr="006C2FFB">
        <w:tc>
          <w:tcPr>
            <w:tcW w:w="1046" w:type="dxa"/>
            <w:vMerge/>
          </w:tcPr>
          <w:p w14:paraId="76F6233F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5BB31EF2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DH1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987" w:type="dxa"/>
            <w:shd w:val="clear" w:color="auto" w:fill="FBE4D5" w:themeFill="accent2" w:themeFillTint="33"/>
          </w:tcPr>
          <w:p w14:paraId="01B71BE2" w14:textId="6012D40A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LDYs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JiN4RDtCbG9uc2tpLCBNYXJpZS4gQ2VsbCBCaW9sb2d5IExhYm9y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0JhdWNoZXQsIEx1Yy4gQ2VsbCBCaW9sb2d5IExhYm9yYXRvcnksIENIVSBHdWkgZGUg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LDYs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JiN4RDtCbG9uc2tpLCBNYXJpZS4gQ2VsbCBCaW9sb2d5IExhYm9y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0JhdWNoZXQsIEx1Yy4gQ2VsbCBCaW9sb2d5IExhYm9yYXRvcnksIENIVSBHdWkgZGUg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,6,18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68B56B2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12DC2D3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19; P&lt;0.001; P=0.043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23BF0EAA" w14:textId="078044D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 a retrospective cohort study of 486 </w:t>
            </w:r>
            <w:proofErr w:type="gramStart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tients </w:t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IDHwt</w:t>
            </w:r>
            <w:proofErr w:type="spellEnd"/>
            <w:proofErr w:type="gramEnd"/>
            <w:r w:rsidRPr="004950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umours were significantly more likely to undergo MT than IDHmut1p/19qcodel tumours (P&lt;0.001), with the 5-year estimates of freedom from MT being 82% for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IDHwt</w:t>
            </w:r>
            <w:proofErr w:type="spellEnd"/>
            <w:r w:rsidRPr="004950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86% IDHmut1p/19qintact tumours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PC9z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PC9z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3A26360" w14:textId="5E471B45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a study of 131 patients, Lack of IDH1 mutation was independently and significantly associated with shortened MFS (P=0.019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plPC9BdXRob3I+PFllYXI+MjAxNDwvWWVhcj48UmVj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MZSBNYWlzdHJlLCBHdWlsbGF1bWU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CYXVjaGV0LCBMdWMuIENlbGwgQmlv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DYXBlbGxlLCBM
YXVyZW50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RGV2YXV4LCBCZXJ0cmFuZC4gQ2VsbCBCaW9sb2d5IExhYm9yYXRvcnksIENIVSBH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EdWZmYXUsIEh1
Z3Vlcy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1BhbGx1ZCwgSm9oYW4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PC9zZWN0aW9uPjxrZXl3b3Jkcz48a2V5d29yZD5BZHVsdDwva2V5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plPC9BdXRob3I+PFllYXI+MjAxNDwvWWVhcj48UmVj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MZSBNYWlzdHJlLCBHdWlsbGF1bWU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CYXVjaGV0LCBMdWMuIENlbGwgQmlv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DYXBlbGxlLCBM
YXVyZW50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RGV2YXV4LCBCZXJ0cmFuZC4gQ2VsbCBCaW9sb2d5IExhYm9yYXRvcnksIENIVSBH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EdWZmYXUsIEh1
Z3Vlcy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1BhbGx1ZCwgSm9oYW4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PC9zZWN0aW9uPjxrZXl3b3Jkcz48a2V5d29yZD5BZHVsdDwva2V5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04976BC1" w14:textId="77777777" w:rsidTr="006C2FFB">
        <w:tc>
          <w:tcPr>
            <w:tcW w:w="1046" w:type="dxa"/>
            <w:vMerge/>
          </w:tcPr>
          <w:p w14:paraId="0DA2162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1E38B2A2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 IDH-mutated/</w:t>
            </w:r>
            <w:r w:rsidRPr="004950A7">
              <w:rPr>
                <w:rFonts w:ascii="Arial" w:hAnsi="Arial" w:cs="Arial"/>
                <w:i/>
                <w:iCs/>
                <w:sz w:val="20"/>
                <w:szCs w:val="20"/>
              </w:rPr>
              <w:t>MGMT</w:t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-methylated/TP53- positive 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0029A9E0" w14:textId="29859342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XU8L0F1dGhvcj48WWVhcj4yMDE2PC9ZZWFyPjxSZWNO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XU8L0F1dGhvcj48WWVhcj4yMDE2PC9ZZWFyPjxSZWNO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2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5966B29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53DF32B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 = 0.0452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34AA4EA2" w14:textId="62E3212C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In 105 patients, tumours with the triple combination of IDH-mutated/MGMT-methylated/TP53-</w:t>
            </w:r>
            <w:r w:rsidRPr="004950A7">
              <w:rPr>
                <w:rFonts w:ascii="Arial" w:hAnsi="Arial" w:cs="Arial"/>
                <w:sz w:val="20"/>
                <w:szCs w:val="20"/>
              </w:rPr>
              <w:lastRenderedPageBreak/>
              <w:t xml:space="preserve">positive, had a significantly higher hazard for MT than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IDHwt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tumours (P = 0.0452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XU8L0F1dGhvcj48WWVhcj4yMDE2PC9ZZWFyPjxSZWNO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XU8L0F1dGhvcj48WWVhcj4yMDE2PC9ZZWFyPjxSZWNO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2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1FCF1E44" w14:textId="77777777" w:rsidTr="006C2FFB">
        <w:tc>
          <w:tcPr>
            <w:tcW w:w="1046" w:type="dxa"/>
            <w:vMerge/>
          </w:tcPr>
          <w:p w14:paraId="400D88D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624806CF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53/TP53 overexpression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003A1775" w14:textId="76E47120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WU8L0F1dGhvcj48WWVhcj4yMDA5PC9ZZWFyPjxSZWNO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WU8L0F1dGhvcj48WWVhcj4yMDA5PC9ZZWFyPjxSZWNO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3,24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4FA2985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2BBAAA8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5; P&lt;0.000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332CE75E" w14:textId="4941951A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ositive TP53 mutation status (but not P53 overexpression) was the lone risk factor with respect to MT in a series with 159 patients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FuZGVyPC9BdXRob3I+PFllYXI+MjAwNDwvWWVhcj48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FuZGVyPC9BdXRob3I+PFllYXI+MjAwNDwvWWVhcj48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5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CB4D152" w14:textId="19D4E020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In 36 patients, TP53 was strongly associated with MT. Nine of 14 tumors (75%) harboring TP53 mutations showed MT within 12±75 months (median 37 months), compared to 9/22 tumors (41%) wild type TP53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tumours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2hpaTwvQXV0aG9yPjxZZWFyPjE5OTk8L1llYXI+PFJl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2hpaTwvQXV0aG9yPjxZZWFyPjE5OTk8L1llYXI+PFJl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6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52B3299E" w14:textId="77777777" w:rsidTr="006C2FFB">
        <w:tc>
          <w:tcPr>
            <w:tcW w:w="1046" w:type="dxa"/>
            <w:vMerge/>
          </w:tcPr>
          <w:p w14:paraId="67C8EA9F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21DDC063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TP53 mutation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532A5BA6" w14:textId="51ECBE1C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FuZGVyPC9BdXRob3I+PFllYXI+MjAwNDwvWWVhcj48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FuZGVyPC9BdXRob3I+PFllYXI+MjAwNDwvWWVhcj48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5,26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1B0AC64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0766270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3; P=0.0344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74F41414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36803417" w14:textId="77777777" w:rsidTr="006C2FFB">
        <w:tc>
          <w:tcPr>
            <w:tcW w:w="1046" w:type="dxa"/>
            <w:vMerge/>
          </w:tcPr>
          <w:p w14:paraId="3E50710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2F0D298E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VEGF staining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27000AC6" w14:textId="4D0C834C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ositiv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1bHJhdWY8L0F1dGhvcj48WWVhcj4xOTk4PC9ZZWFy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1bHJhdWY8L0F1dGhvcj48WWVhcj4xOTk4PC9ZZWFy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47AA0DC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61DF0F1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2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4553AF7D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192FABC0" w14:textId="77777777" w:rsidTr="006C2FFB">
        <w:tc>
          <w:tcPr>
            <w:tcW w:w="1046" w:type="dxa"/>
            <w:vMerge/>
          </w:tcPr>
          <w:p w14:paraId="6F5B1C7C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1560C1DA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Microvessel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density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3BF984F6" w14:textId="3FFAE2C3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7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1bHJhdWY8L0F1dGhvcj48WWVhcj4xOTk4PC9ZZWFy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1bHJhdWY8L0F1dGhvcj48WWVhcj4xOTk4PC9ZZWFy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6E6EB71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2873ED5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0265DF2E" w14:textId="69541C61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The 5-year probability of MT was 72% (95% CI: 54–90%) for the 29 patients with more than seven vessels compared with 28% (95% CI: 13–43%) for the 45 with seven or fewer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microvessels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1bHJhdWY8L0F1dGhvcj48WWVhcj4xOTk4PC9ZZWFy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1bHJhdWY8L0F1dGhvcj48WWVhcj4xOTk4PC9ZZWFy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02E63CA1" w14:textId="77777777" w:rsidTr="006C2FFB">
        <w:tc>
          <w:tcPr>
            <w:tcW w:w="1046" w:type="dxa"/>
            <w:vMerge/>
          </w:tcPr>
          <w:p w14:paraId="54DC958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2D615667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Ki 67 labelling index overexpression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0A3C78A6" w14:textId="526E743B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WU8L0F1dGhvcj48WWVhcj4yMDA5PC9ZZWFyPjxSZWNO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WU8L0F1dGhvcj48WWVhcj4yMDA5PC9ZZWFyPjxSZWNO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4CED39D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43D1D10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5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634C5859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5F00EC5F" w14:textId="77777777" w:rsidTr="006C2FFB">
        <w:tc>
          <w:tcPr>
            <w:tcW w:w="1046" w:type="dxa"/>
            <w:vMerge w:val="restart"/>
          </w:tcPr>
          <w:p w14:paraId="55B0AE5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Tumour volumetry</w:t>
            </w:r>
          </w:p>
        </w:tc>
        <w:tc>
          <w:tcPr>
            <w:tcW w:w="2053" w:type="dxa"/>
          </w:tcPr>
          <w:p w14:paraId="761D7F92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Initial TV/size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64B402D1" w14:textId="688D6E08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3cm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1bHJhdWY8L0F1dGhvcj48WWVhcj4xOTk4PC9ZZWFy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mR1bHJhdWY8L0F1dGhvcj48WWVhcj4xOTk4PC9ZZWFy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,27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68DCF2A6" w14:textId="5F3335F9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5cm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iw1PC9zdHlsZT48L0Rpc3BsYXlUZXh0PjxyZWNvcmQ+PHJlYy1udW1iZXI+MzQ8L3JlYy1udW1i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iw1PC9zdHlsZT48L0Rpc3BsYXlUZXh0PjxyZWNvcmQ+PHJlYy1udW1iZXI+MzQ8L3JlYy1udW1i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,5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7F55CBA1" w14:textId="3BF10360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20ml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cmV0aDwvQXV0aG9yPjxZZWFyPjIwMDY8L1llYXI+PFJl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cmV0aDwvQXV0aG9yPjxZZWFyPjIwMDY8L1llYXI+PFJl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1971CCF6" w14:textId="3ABA36A1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60mL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pYW5pPC9BdXRob3I+PFllYXI+MjAwNjwvWWVhcj48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pYW5pPC9BdXRob3I+PFllYXI+MjAwNjwvWWVhcj48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3DD0BB61" w14:textId="2B38A244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≥100cm</w:t>
            </w:r>
            <w:r w:rsidRPr="004950A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3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LDEzPC9zdHlsZT48L0Rpc3BsYXlUZXh0PjxyZWNvcmQ+PHJlYy1udW1iZXI+MzM8L3JlYy1udW1i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LDEzPC9zdHlsZT48L0Rpc3BsYXlUZXh0PjxyZWNvcmQ+PHJlYy1udW1iZXI+MzM8L3JlYy1udW1i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,1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0BB1530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CBF942" w14:textId="72A96A82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Larger (without specific threshold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3JzaGVkPC9BdXRob3I+PFllYXI+MjAxOTwvWWVhcj48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3JzaGVkPC9BdXRob3I+PFllYXI+MjAxOTwvWWVhcj48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,15,28-30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2826232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5A1F88A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3; P&lt;0.05</w:t>
            </w:r>
          </w:p>
          <w:p w14:paraId="06C94CD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47; P&lt;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01;</w:t>
            </w:r>
            <w:proofErr w:type="gramEnd"/>
          </w:p>
          <w:p w14:paraId="7395074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1;</w:t>
            </w:r>
            <w:proofErr w:type="gramEnd"/>
          </w:p>
          <w:p w14:paraId="37460E3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01;</w:t>
            </w:r>
            <w:proofErr w:type="gramEnd"/>
          </w:p>
          <w:p w14:paraId="159BDD33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8; 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07;</w:t>
            </w:r>
            <w:proofErr w:type="gramEnd"/>
          </w:p>
          <w:p w14:paraId="1781AE1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017E6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2; P=0.004; P=0.023; P=0.001; P=0.022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055B1687" w14:textId="09935303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a retrospective study of 353 patients, tumour size ≥5cm was a statistically significant, independent prognosticator for MT (P&lt;0.001), with the risk being 3.5-fold higher for tumours of this siz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PC9z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PC9z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127BFC1B" w14:textId="76DA81C9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148 patients, tumours &gt;5cm (preoperative maximal diameter) </w:t>
            </w:r>
            <w:r w:rsidRPr="004950A7">
              <w:rPr>
                <w:rFonts w:ascii="Arial" w:hAnsi="Arial" w:cs="Arial"/>
                <w:sz w:val="20"/>
                <w:szCs w:val="20"/>
              </w:rPr>
              <w:lastRenderedPageBreak/>
              <w:t xml:space="preserve">was significantly associated with worsened MFS (P=0.047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jwvc3R5bGU+PC9EaXNwbGF5VGV4dD48cmVjb3JkPjxyZWMtbnVtYmVyPjM0PC9yZWMtbnVtYmVy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jwvc3R5bGU+PC9EaXNwbGF5VGV4dD48cmVjb3JkPjxyZWMtbnVtYmVyPjM0PC9yZWMtbnVtYmVy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9836117" w14:textId="375CE943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Volume of ≥100 ml was independently and statistically associated with shortened MFS in 380 patients (P=0.008)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zPC9ZZWFyPjxS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zPC9ZZWFyPjxS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0307B90" w14:textId="07AFB926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In 1509 patients, tumour volume of ≥100 ml was an independent factor for worsened MFS (P=0.007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23B67077" w14:textId="77777777" w:rsidTr="006C2FFB">
        <w:tc>
          <w:tcPr>
            <w:tcW w:w="1046" w:type="dxa"/>
            <w:vMerge/>
          </w:tcPr>
          <w:p w14:paraId="4178E70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5644030F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ost-operative TV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0A363889" w14:textId="30451094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&gt;30ml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pYW5pPC9BdXRob3I+PFllYXI+MjAwNjwvWWVhcj48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pYW5pPC9BdXRob3I+PFllYXI+MjAwNjwvWWVhcj48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5D238A54" w14:textId="1A1F0CDB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Larger (without specific threshold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3JzaGVkPC9BdXRob3I+PFllYXI+MjAxOTwvWWVhcj48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3JzaGVkPC9BdXRob3I+PFllYXI+MjAxOTwvWWVhcj48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,28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377E98F3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0EBE735A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1;</w:t>
            </w:r>
            <w:proofErr w:type="gramEnd"/>
          </w:p>
          <w:p w14:paraId="3B5C0BB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3; P&lt;0.000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5539C13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06373B5D" w14:textId="77777777" w:rsidTr="006C2FFB">
        <w:trPr>
          <w:trHeight w:val="2097"/>
        </w:trPr>
        <w:tc>
          <w:tcPr>
            <w:tcW w:w="1046" w:type="dxa"/>
            <w:vMerge/>
          </w:tcPr>
          <w:p w14:paraId="2905470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vMerge w:val="restart"/>
          </w:tcPr>
          <w:p w14:paraId="4A8250B9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1987" w:type="dxa"/>
            <w:shd w:val="clear" w:color="auto" w:fill="E2EFD9" w:themeFill="accent6" w:themeFillTint="33"/>
          </w:tcPr>
          <w:p w14:paraId="045FB51C" w14:textId="23C07A33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Larger %EOR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l0aDwvQXV0aG9yPjxZZWFyPjIwMDg8L1llYXI+PFJl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l0aDwvQXV0aG9yPjxZZWFyPjIwMDg8L1llYXI+PFJl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,29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66B395D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891CF3" w14:textId="0F767C5C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EOR&gt;90%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t1eWE8L0F1dGhvcj48WWVhcj4yMDE5PC9ZZWFyPjxS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cHJlbSZhbXA7TkVXUz1OJmFt
cDtBTj0zMTM2MzkwODwvdXJsPjx1cmw+aHR0cHM6Ly9saW5rLnNwcmluZ2VyLmNvbS9jb250ZW50
L3BkZi8xMC4xMDA3JTJGczExMDYwLTAxOS0wMzI1MC04LnBkZjwvdXJsPjwvcmVsYXRlZC11cmxz
PjwvdXJscz48ZWxlY3Ryb25pYy1yZXNvdXJjZS1udW0+aHR0cHM6Ly9keC5kb2kub3JnLzEwLjEw
MDcvczExMDYwLTAxOS0wMzI1MC04PC9lbGVjdHJvbmljLXJlc291cmNlLW51bT48cmVtb3RlLWRh
dGFiYXNlLW5hbWU+TUVETElORTwvcmVtb3RlLWRhdGFiYXNlLW5hbWU+PGFjY2Vzcy1kYXRlPjE1
LzExLzIwMTk8L2FjY2Vzcy1kYXR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31284BB4" w14:textId="3FFFF33D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GTR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5zZW48L0F1dGhvcj48WWVhcj4yMDE5PC9ZZWFyPjxS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bWVkcCZhbXA7TkVXUz1OJmFt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=
</w:fldData>
              </w:fldChar>
            </w:r>
            <w:r w:rsidR="00B80B1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80B1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5zZW48L0F1dGhvcj48WWVhcj4yMDE5PC9ZZWFyPjxS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=
</w:fldData>
              </w:fldChar>
            </w:r>
            <w:r w:rsidR="00B80B1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80B17">
              <w:rPr>
                <w:rFonts w:ascii="Arial" w:hAnsi="Arial" w:cs="Arial"/>
                <w:sz w:val="20"/>
                <w:szCs w:val="20"/>
              </w:rPr>
            </w:r>
            <w:r w:rsidR="00B80B1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80B17" w:rsidRPr="00B80B1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,2,6,19,27,3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71ECFF6C" w14:textId="2AAB6C92" w:rsidR="0087453C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70EA85" w14:textId="77777777" w:rsidR="00B80B17" w:rsidRPr="004950A7" w:rsidRDefault="00B80B17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0FB39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BCC35D" w14:textId="77777777" w:rsidR="00B80B17" w:rsidRDefault="00B80B17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6E5C3D" w14:textId="77777777" w:rsidR="00B80B17" w:rsidRDefault="00B80B17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5A88AD" w14:textId="3AA839AD" w:rsidR="00B80B17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1st line surgical resection (vs. surveillance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zPC9ZZWFyPjxS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zPC9ZZWFyPjxS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4D474093" w14:textId="62B96641" w:rsidR="00B80B17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artial resection (vs. biopsy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SwyPC9zdHlsZT48L0Rpc3BsYXlUZXh0PjxyZWNvcmQ+PHJlYy1udW1iZXI+MzQ8L3JlYy1udW1i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SwyPC9zdHlsZT48L0Rpc3BsYXlUZXh0PjxyZWNvcmQ+PHJlYy1udW1iZXI+MzQ8L3JlYy1udW1i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,2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60A92E49" w14:textId="3E24B104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Subtotal resection (vs. biopsy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5561A00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</w:t>
            </w:r>
          </w:p>
          <w:p w14:paraId="1D46046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2338DC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49232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D6FAE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63E79A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E2EFD9" w:themeFill="accent6" w:themeFillTint="33"/>
          </w:tcPr>
          <w:p w14:paraId="19B8D29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5; P&lt;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001;</w:t>
            </w:r>
            <w:proofErr w:type="gramEnd"/>
            <w:r w:rsidRPr="004950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F3C8C1F" w14:textId="40D85DB9" w:rsidR="00B80B17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395;</w:t>
            </w:r>
            <w:proofErr w:type="gramEnd"/>
            <w:r w:rsidRPr="004950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BD79382" w14:textId="77777777" w:rsidR="00B80B1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5; P=0.025; P&lt;0.001; P&lt;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01;</w:t>
            </w:r>
            <w:proofErr w:type="gramEnd"/>
            <w:r w:rsidRPr="004950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A25D2C3" w14:textId="3808DB1F" w:rsidR="0087453C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</w:t>
            </w:r>
            <w:proofErr w:type="gramStart"/>
            <w:r w:rsidRPr="004950A7">
              <w:rPr>
                <w:rFonts w:ascii="Arial" w:hAnsi="Arial" w:cs="Arial"/>
                <w:sz w:val="20"/>
                <w:szCs w:val="20"/>
              </w:rPr>
              <w:t>0.031</w:t>
            </w:r>
            <w:r w:rsidR="00EB7AC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31162C00" w14:textId="69F150D8" w:rsidR="00B80B17" w:rsidRPr="004950A7" w:rsidRDefault="00B80B17" w:rsidP="006C2F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  <w:p w14:paraId="48137EB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01</w:t>
            </w:r>
          </w:p>
          <w:p w14:paraId="2EF0562C" w14:textId="2ED55672" w:rsidR="0087453C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84E093" w14:textId="77777777" w:rsidR="00B80B17" w:rsidRPr="004950A7" w:rsidRDefault="00B80B17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B6370E" w14:textId="7D94C598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01; P=0.015</w:t>
            </w:r>
          </w:p>
          <w:p w14:paraId="406AEC4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60F7319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FD6" w:rsidRPr="004950A7" w14:paraId="3C5E23A5" w14:textId="77777777" w:rsidTr="006C2FFB">
        <w:trPr>
          <w:trHeight w:val="2097"/>
        </w:trPr>
        <w:tc>
          <w:tcPr>
            <w:tcW w:w="1046" w:type="dxa"/>
            <w:vMerge/>
          </w:tcPr>
          <w:p w14:paraId="3FB29ECC" w14:textId="77777777" w:rsidR="008C0FD6" w:rsidRPr="004950A7" w:rsidRDefault="008C0FD6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vMerge/>
          </w:tcPr>
          <w:p w14:paraId="4282DA1E" w14:textId="77777777" w:rsidR="008C0FD6" w:rsidRPr="004950A7" w:rsidRDefault="008C0FD6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E2EFD9" w:themeFill="accent6" w:themeFillTint="33"/>
          </w:tcPr>
          <w:p w14:paraId="30F67ADB" w14:textId="633F29FB" w:rsidR="008C0FD6" w:rsidRPr="004950A7" w:rsidRDefault="008C0FD6" w:rsidP="006C2F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operative tumour volume </w:t>
            </w:r>
            <w:r w:rsidRPr="008C0FD6">
              <w:rPr>
                <w:rFonts w:ascii="Arial" w:hAnsi="Arial" w:cs="Arial"/>
                <w:sz w:val="20"/>
                <w:szCs w:val="20"/>
              </w:rPr>
              <w:t>≤ 5 mL</w:t>
            </w:r>
            <w:r>
              <w:rPr>
                <w:rFonts w:ascii="Arial" w:hAnsi="Arial" w:cs="Arial"/>
                <w:sz w:val="20"/>
                <w:szCs w:val="20"/>
              </w:rPr>
              <w:t xml:space="preserve"> (vs. &gt;5 mL)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80B1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ssi&lt;/Author&gt;&lt;Year&gt;2020&lt;/Year&gt;&lt;RecNum&gt;67&lt;/RecNum&gt;&lt;DisplayText&gt;&lt;style face="superscript"&gt;32&lt;/style&gt;&lt;/DisplayText&gt;&lt;record&gt;&lt;rec-number&gt;67&lt;/rec-number&gt;&lt;foreign-keys&gt;&lt;key app="EN" db-id="ppxwd2r2lrw2xme2rf3pdter0ree0x509pvw" timestamp="1621111664"&gt;67&lt;/key&gt;&lt;/foreign-keys&gt;&lt;ref-type name="Journal Article"&gt;17&lt;/ref-type&gt;&lt;contributors&gt;&lt;authors&gt;&lt;author&gt;Rossi, Marco&lt;/author&gt;&lt;author&gt;Gay, Lorenzo&lt;/author&gt;&lt;author&gt;Ambrogi, Federico&lt;/author&gt;&lt;author&gt;Conti Nibali, Marco&lt;/author&gt;&lt;author&gt;Sciortino, Tommaso&lt;/author&gt;&lt;author&gt;Puglisi, Guglielmo&lt;/author&gt;&lt;author&gt;Leonetti, Antonella&lt;/author&gt;&lt;author&gt;Mocellini, Cristina&lt;/author&gt;&lt;author&gt;Caroli, Manuela&lt;/author&gt;&lt;author&gt;Cordera, Susanna&lt;/author&gt;&lt;author&gt;Simonelli, Matteo&lt;/author&gt;&lt;author&gt;Pessina, Federico&lt;/author&gt;&lt;author&gt;Navarria, Piera&lt;/author&gt;&lt;author&gt;Pace, Andrea&lt;/author&gt;&lt;author&gt;Soffietti, Riccardo&lt;/author&gt;&lt;author&gt;Rudà, Roberta&lt;/author&gt;&lt;author&gt;Riva, Marco&lt;/author&gt;&lt;author&gt;Bello, Lorenzo&lt;/author&gt;&lt;/authors&gt;&lt;/contributors&gt;&lt;titles&gt;&lt;title&gt;Association of supratotal resection with progression-free survival, malignant transformation, and overall survival in lower-grade gliomas&lt;/title&gt;&lt;secondary-title&gt;Neuro-Oncology&lt;/secondary-title&gt;&lt;/titles&gt;&lt;periodical&gt;&lt;full-title&gt;Neuro-Oncology&lt;/full-title&gt;&lt;/periodical&gt;&lt;pages&gt;812-826&lt;/pages&gt;&lt;volume&gt;23&lt;/volume&gt;&lt;number&gt;5&lt;/number&gt;&lt;dates&gt;&lt;year&gt;2020&lt;/year&gt;&lt;/dates&gt;&lt;isbn&gt;1522-8517&lt;/isbn&gt;&lt;urls&gt;&lt;related-urls&gt;&lt;url&gt;https://doi.org/10.1093/neuonc/noaa225&lt;/url&gt;&lt;/related-urls&gt;&lt;/urls&gt;&lt;electronic-resource-num&gt;10.1093/neuonc/noaa225&lt;/electronic-resource-num&gt;&lt;access-date&gt;5/15/2021&lt;/access-dat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80B17" w:rsidRPr="00B80B1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7AD3E1BF" w14:textId="6A426B10" w:rsidR="008C0FD6" w:rsidRPr="004950A7" w:rsidRDefault="008C0FD6" w:rsidP="006C2F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98" w:type="dxa"/>
            <w:shd w:val="clear" w:color="auto" w:fill="E2EFD9" w:themeFill="accent6" w:themeFillTint="33"/>
          </w:tcPr>
          <w:p w14:paraId="2D885373" w14:textId="06EB05D3" w:rsidR="008C0FD6" w:rsidRPr="004950A7" w:rsidRDefault="008C0FD6" w:rsidP="006C2F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1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61F62E61" w14:textId="77777777" w:rsidR="008C0FD6" w:rsidRPr="004950A7" w:rsidRDefault="008C0FD6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36EE30B0" w14:textId="77777777" w:rsidTr="006C2FFB">
        <w:trPr>
          <w:trHeight w:val="840"/>
        </w:trPr>
        <w:tc>
          <w:tcPr>
            <w:tcW w:w="1046" w:type="dxa"/>
            <w:vMerge/>
          </w:tcPr>
          <w:p w14:paraId="0FED24C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vMerge/>
          </w:tcPr>
          <w:p w14:paraId="17A86612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FBE4D5" w:themeFill="accent2" w:themeFillTint="33"/>
          </w:tcPr>
          <w:p w14:paraId="32608579" w14:textId="6A87350B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Watchful waiting (vs. resection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tvbGE8L0F1dGhvcj48WWVhcj4yMDEyPC9ZZWFyPjxS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</w:fldData>
              </w:fldChar>
            </w:r>
            <w:r w:rsidR="00B80B1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80B1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tvbGE8L0F1dGhvcj48WWVhcj4yMDEyPC9ZZWFyPjxS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</w:fldData>
              </w:fldChar>
            </w:r>
            <w:r w:rsidR="00B80B1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80B17">
              <w:rPr>
                <w:rFonts w:ascii="Arial" w:hAnsi="Arial" w:cs="Arial"/>
                <w:sz w:val="20"/>
                <w:szCs w:val="20"/>
              </w:rPr>
            </w:r>
            <w:r w:rsidR="00B80B1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80B17" w:rsidRPr="00B80B1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3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3BED50FE" w14:textId="16A22A4C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Smaller EOR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jaHJ6YWs8L0F1dGhvcj48WWVhcj4yMDEyPC9ZZWFy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jaHJ6YWs8L0F1dGhvcj48WWVhcj4yMDEyPC9ZZWFy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1A48F88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7C739EE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2</w:t>
            </w:r>
          </w:p>
          <w:p w14:paraId="7AA4A6F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A531E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2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717880B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6E73DA8F" w14:textId="77777777" w:rsidTr="006C2FFB">
        <w:tc>
          <w:tcPr>
            <w:tcW w:w="1046" w:type="dxa"/>
            <w:vMerge w:val="restart"/>
          </w:tcPr>
          <w:p w14:paraId="6ACEABDF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Topological/</w:t>
            </w:r>
          </w:p>
          <w:p w14:paraId="15A4855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  <w:tc>
          <w:tcPr>
            <w:tcW w:w="2053" w:type="dxa"/>
          </w:tcPr>
          <w:p w14:paraId="639C5A35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SVZ involvement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003D89E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resence</w:t>
            </w:r>
            <w:r w:rsidRPr="004950A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 xml:space="preserve"> (21)</w:t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53E05D46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6167380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33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4FDD0E2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6B8504BB" w14:textId="77777777" w:rsidTr="006C2FFB">
        <w:tc>
          <w:tcPr>
            <w:tcW w:w="1046" w:type="dxa"/>
            <w:vMerge/>
          </w:tcPr>
          <w:p w14:paraId="6D94803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75084101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arietal tumour 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58B2C104" w14:textId="5913EA99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plPC9BdXRob3I+PFllYXI+MjAxNDwvWWVhcj48UmVj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MZSBNYWlzdHJlLCBHdWlsbGF1bWU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CYXVjaGV0LCBMdWMuIENlbGwgQmlv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DYXBlbGxlLCBM
YXVyZW50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RGV2YXV4LCBCZXJ0cmFuZC4gQ2VsbCBCaW9sb2d5IExhYm9yYXRvcnksIENIVSBH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EdWZmYXUsIEh1
Z3Vlcy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1BhbGx1ZCwgSm9oYW4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PC9zZWN0aW9uPjxrZXl3b3Jkcz48a2V5d29yZD5BZHVsdDwva2V5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plPC9BdXRob3I+PFllYXI+MjAxNDwvWWVhcj48UmVj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DYXBlbGxlLCBM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5CA3A7D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0D69F65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19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351B186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449A196F" w14:textId="77777777" w:rsidTr="006C2FFB">
        <w:tc>
          <w:tcPr>
            <w:tcW w:w="1046" w:type="dxa"/>
            <w:vMerge/>
          </w:tcPr>
          <w:p w14:paraId="691372CA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2A27AF23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Cortical involvement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4F769FF0" w14:textId="043FEB83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14E2AC4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56F8F85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4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285AF5F2" w14:textId="666703FE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The presence of cortical involvement was an independent negative prognosticator for MT in a retrospective study </w:t>
            </w:r>
            <w:r w:rsidRPr="004950A7">
              <w:rPr>
                <w:rFonts w:ascii="Arial" w:hAnsi="Arial" w:cs="Arial"/>
                <w:sz w:val="20"/>
                <w:szCs w:val="20"/>
              </w:rPr>
              <w:lastRenderedPageBreak/>
              <w:t xml:space="preserve">of 1509 patients (P=0.004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7453C" w:rsidRPr="004950A7" w14:paraId="02394CB4" w14:textId="77777777" w:rsidTr="006C2FFB">
        <w:tc>
          <w:tcPr>
            <w:tcW w:w="1046" w:type="dxa"/>
            <w:vMerge/>
          </w:tcPr>
          <w:p w14:paraId="66CE8CF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1D02D12D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Eloquent tumour 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101F5EFA" w14:textId="649DFC95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iwyOTwvc3R5bGU+PC9EaXNwbGF5VGV4dD48cmVjb3JkPjxyZWMtbnVtYmVyPjM0PC9yZWMtbnVt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3VzaWFzPC9BdXRob3I+PFllYXI+MjAxNDwvWWVhcj48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,29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1E8B561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62719B5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6; P&lt;0.00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3B608E21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5F7369C3" w14:textId="77777777" w:rsidTr="006C2FFB">
        <w:tc>
          <w:tcPr>
            <w:tcW w:w="1046" w:type="dxa"/>
            <w:vMerge/>
          </w:tcPr>
          <w:p w14:paraId="6B40382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19B73B2A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Multilobar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involvement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25658291" w14:textId="3D1ED43F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pYW5pPC9BdXRob3I+PFllYXI+MjAwNjwvWWVhcj48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pYW5pPC9BdXRob3I+PFllYXI+MjAwNjwvWWVhcj48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1,30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424EB30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60367F16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1; P=0.048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25B658A5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24C0B1CD" w14:textId="77777777" w:rsidTr="006C2FFB">
        <w:tc>
          <w:tcPr>
            <w:tcW w:w="1046" w:type="dxa"/>
            <w:vMerge w:val="restart"/>
          </w:tcPr>
          <w:p w14:paraId="69AD440A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Histological</w:t>
            </w:r>
          </w:p>
        </w:tc>
        <w:tc>
          <w:tcPr>
            <w:tcW w:w="2053" w:type="dxa"/>
          </w:tcPr>
          <w:p w14:paraId="37182A8B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Fibrillary astrocytoma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3524FA74" w14:textId="392CB4F5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Y2hhbmE8L0F1dGhvcj48WWVhcj4yMDEwPC9ZZWFy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Y2hhbmE8L0F1dGhvcj48WWVhcj4yMDEwPC9ZZWFy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,27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66A8F374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7A9095A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4; P=0.003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17C968A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4055E09C" w14:textId="77777777" w:rsidTr="006C2FFB">
        <w:tc>
          <w:tcPr>
            <w:tcW w:w="1046" w:type="dxa"/>
            <w:vMerge/>
          </w:tcPr>
          <w:p w14:paraId="0F71C4D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1A9A1F64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ure astrocytoma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25B2EF49" w14:textId="494568A6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jaHJ6YWs8L0F1dGhvcj48WWVhcj4yMDEyPC9ZZWFy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jaHJ6YWs8L0F1dGhvcj48WWVhcj4yMDEyPC9ZZWFy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,2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5C928096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7B5BD5C0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3; P&lt;0.05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0D243019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30CE5436" w14:textId="77777777" w:rsidTr="006C2FFB">
        <w:tc>
          <w:tcPr>
            <w:tcW w:w="1046" w:type="dxa"/>
            <w:vMerge/>
          </w:tcPr>
          <w:p w14:paraId="39969CFC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621140FE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Gemistocytic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astrocytoma</w:t>
            </w:r>
          </w:p>
        </w:tc>
        <w:tc>
          <w:tcPr>
            <w:tcW w:w="1987" w:type="dxa"/>
            <w:shd w:val="clear" w:color="auto" w:fill="FBE4D5" w:themeFill="accent2" w:themeFillTint="33"/>
          </w:tcPr>
          <w:p w14:paraId="4AF73B1F" w14:textId="6723E54A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88L0F1dGhvcj48WWVhcj4yMDE3PC9ZZWFyPjxSZWNO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88L0F1dGhvcj48WWVhcj4yMDE3PC9ZZWFyPjxSZWNO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0,2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09A3EED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710EEBD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15; P&lt;0.01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6479D431" w14:textId="4F383746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gemistocytic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astrocytoma group showed a significantly shorter median time to MT than the non- </w:t>
            </w:r>
            <w:proofErr w:type="spellStart"/>
            <w:r w:rsidRPr="004950A7">
              <w:rPr>
                <w:rFonts w:ascii="Arial" w:hAnsi="Arial" w:cs="Arial"/>
                <w:sz w:val="20"/>
                <w:szCs w:val="20"/>
              </w:rPr>
              <w:t>gemistocytic</w:t>
            </w:r>
            <w:proofErr w:type="spellEnd"/>
            <w:r w:rsidRPr="004950A7">
              <w:rPr>
                <w:rFonts w:ascii="Arial" w:hAnsi="Arial" w:cs="Arial"/>
                <w:sz w:val="20"/>
                <w:szCs w:val="20"/>
              </w:rPr>
              <w:t xml:space="preserve"> group (54 months vs 65.1 months; P = 0.035)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ZW88L0F1dGhvcj48WWVhcj4yMDE3PC9ZZWFyPjxSZWNO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ZW88L0F1dGhvcj48WWVhcj4yMDE3PC9ZZWFyPjxSZWNO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</w:fldData>
              </w:fldCha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8C0FD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950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7453C" w:rsidRPr="004950A7" w14:paraId="3B049FDB" w14:textId="77777777" w:rsidTr="006C2FFB">
        <w:trPr>
          <w:trHeight w:val="339"/>
        </w:trPr>
        <w:tc>
          <w:tcPr>
            <w:tcW w:w="1046" w:type="dxa"/>
            <w:vMerge w:val="restart"/>
          </w:tcPr>
          <w:p w14:paraId="7681717B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2053" w:type="dxa"/>
            <w:vMerge w:val="restart"/>
          </w:tcPr>
          <w:p w14:paraId="5EEB8207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1987" w:type="dxa"/>
            <w:shd w:val="clear" w:color="auto" w:fill="E2EFD9" w:themeFill="accent6" w:themeFillTint="33"/>
          </w:tcPr>
          <w:p w14:paraId="0BE83A9C" w14:textId="628F299E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sdWQ8L0F1dGhvcj48WWVhcj4yMDE0PC9ZZWFyPjxS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671D340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98" w:type="dxa"/>
            <w:shd w:val="clear" w:color="auto" w:fill="E2EFD9" w:themeFill="accent6" w:themeFillTint="33"/>
          </w:tcPr>
          <w:p w14:paraId="6661198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361E147C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65BFBE73" w14:textId="77777777" w:rsidTr="006C2FFB">
        <w:trPr>
          <w:trHeight w:val="339"/>
        </w:trPr>
        <w:tc>
          <w:tcPr>
            <w:tcW w:w="1046" w:type="dxa"/>
            <w:vMerge/>
          </w:tcPr>
          <w:p w14:paraId="3B7560FC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  <w:vMerge/>
          </w:tcPr>
          <w:p w14:paraId="211687E1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7" w:type="dxa"/>
            <w:shd w:val="clear" w:color="auto" w:fill="FBE4D5" w:themeFill="accent2" w:themeFillTint="33"/>
          </w:tcPr>
          <w:p w14:paraId="78677E87" w14:textId="28337DEE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Monotherapy (vs. CT+ RT)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PC9z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208L0F1dGhvcj48WWVhcj4yMDE5PC9ZZWFyPjxSZWNO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FBE4D5" w:themeFill="accent2" w:themeFillTint="33"/>
          </w:tcPr>
          <w:p w14:paraId="356DFF4C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98" w:type="dxa"/>
            <w:shd w:val="clear" w:color="auto" w:fill="FBE4D5" w:themeFill="accent2" w:themeFillTint="33"/>
          </w:tcPr>
          <w:p w14:paraId="57E7E2FF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8</w:t>
            </w:r>
          </w:p>
        </w:tc>
        <w:tc>
          <w:tcPr>
            <w:tcW w:w="2844" w:type="dxa"/>
            <w:shd w:val="clear" w:color="auto" w:fill="FBE4D5" w:themeFill="accent2" w:themeFillTint="33"/>
          </w:tcPr>
          <w:p w14:paraId="75FC290D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1C121D26" w14:textId="77777777" w:rsidTr="006C2FFB">
        <w:tc>
          <w:tcPr>
            <w:tcW w:w="1046" w:type="dxa"/>
            <w:vMerge/>
          </w:tcPr>
          <w:p w14:paraId="07FA1CD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21304C01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987" w:type="dxa"/>
            <w:shd w:val="clear" w:color="auto" w:fill="E2EFD9" w:themeFill="accent6" w:themeFillTint="33"/>
          </w:tcPr>
          <w:p w14:paraId="54E0802E" w14:textId="4EEC29C2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dXM8L0F1dGhvcj48WWVhcj4yMDEyPC9ZZWFyPjxSZWNO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dXM8L0F1dGhvcj48WWVhcj4yMDEyPC9ZZWFyPjxSZWNO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,15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43A238EE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98" w:type="dxa"/>
            <w:shd w:val="clear" w:color="auto" w:fill="E2EFD9" w:themeFill="accent6" w:themeFillTint="33"/>
          </w:tcPr>
          <w:p w14:paraId="416EE29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&lt;0.001; P=0.032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55F7BCC8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453C" w:rsidRPr="004950A7" w14:paraId="6C3034D7" w14:textId="77777777" w:rsidTr="006C2FFB">
        <w:tc>
          <w:tcPr>
            <w:tcW w:w="1046" w:type="dxa"/>
            <w:vMerge/>
          </w:tcPr>
          <w:p w14:paraId="7DF50222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3" w:type="dxa"/>
          </w:tcPr>
          <w:p w14:paraId="3B5FCF8F" w14:textId="77777777" w:rsidR="0087453C" w:rsidRPr="004950A7" w:rsidRDefault="0087453C" w:rsidP="006C2FF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Adjuvant CT-RT</w:t>
            </w:r>
          </w:p>
        </w:tc>
        <w:tc>
          <w:tcPr>
            <w:tcW w:w="1987" w:type="dxa"/>
            <w:shd w:val="clear" w:color="auto" w:fill="E2EFD9" w:themeFill="accent6" w:themeFillTint="33"/>
          </w:tcPr>
          <w:p w14:paraId="65AA6881" w14:textId="47F6BBFF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5zZW48L0F1dGhvcj48WWVhcj4yMDE5PC9ZZWFyPjxS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5zZW48L0F1dGhvcj48WWVhcj4yMDE5PC9ZZWFyPjxS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9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41" w:type="dxa"/>
            <w:shd w:val="clear" w:color="auto" w:fill="E2EFD9" w:themeFill="accent6" w:themeFillTint="33"/>
          </w:tcPr>
          <w:p w14:paraId="5578089C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98" w:type="dxa"/>
            <w:shd w:val="clear" w:color="auto" w:fill="E2EFD9" w:themeFill="accent6" w:themeFillTint="33"/>
          </w:tcPr>
          <w:p w14:paraId="78EF2A27" w14:textId="77777777" w:rsidR="0087453C" w:rsidRPr="004950A7" w:rsidRDefault="0087453C" w:rsidP="006C2FFB">
            <w:pPr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P=0.0001</w:t>
            </w:r>
          </w:p>
        </w:tc>
        <w:tc>
          <w:tcPr>
            <w:tcW w:w="2844" w:type="dxa"/>
            <w:shd w:val="clear" w:color="auto" w:fill="E2EFD9" w:themeFill="accent6" w:themeFillTint="33"/>
          </w:tcPr>
          <w:p w14:paraId="0A310013" w14:textId="77777777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>Adjuvant TMZ monotherapy, was the only modifiable risk factor associated with MT of LGG, consistent with previous laboratory data of TMZ-induced hypermutation leading to MT.</w:t>
            </w:r>
          </w:p>
          <w:p w14:paraId="14DC8D94" w14:textId="597DED21" w:rsidR="0087453C" w:rsidRPr="004950A7" w:rsidRDefault="0087453C" w:rsidP="006C2FFB">
            <w:p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4950A7">
              <w:rPr>
                <w:rFonts w:ascii="Arial" w:hAnsi="Arial" w:cs="Arial"/>
                <w:sz w:val="20"/>
                <w:szCs w:val="20"/>
              </w:rPr>
              <w:t xml:space="preserve">Despite, significant treatment bias, </w:t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treated with adjuvant TMZ alone were more likely to be IDHmut1p/19qcodel (P&lt;0.001), which was also the subgroup at lowest risk of MT 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5zZW48L0F1dGhvcj48WWVhcj4yMDE5PC9ZZWFyPjxS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5zZW48L0F1dGhvcj48WWVhcj4yMDE5PC9ZZWFyPjxS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</w:fldData>
              </w:fldChar>
            </w:r>
            <w:r w:rsidR="008C0FD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C0FD6">
              <w:rPr>
                <w:rFonts w:ascii="Arial" w:hAnsi="Arial" w:cs="Arial"/>
                <w:sz w:val="20"/>
                <w:szCs w:val="20"/>
              </w:rPr>
            </w:r>
            <w:r w:rsidR="008C0FD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</w:rPr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7453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9</w:t>
            </w:r>
            <w:r w:rsidRPr="004950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950A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548D9D4B" w14:textId="77777777" w:rsidR="001C4737" w:rsidRDefault="001C4737" w:rsidP="00A2395C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76A66508" w14:textId="15EA3205" w:rsidR="00A2395C" w:rsidRPr="00A2395C" w:rsidRDefault="00A2395C" w:rsidP="00A2395C">
      <w:r w:rsidRPr="00A2395C">
        <w:rPr>
          <w:rFonts w:ascii="Arial" w:hAnsi="Arial" w:cs="Arial"/>
          <w:color w:val="000000" w:themeColor="text1"/>
          <w:sz w:val="16"/>
          <w:szCs w:val="16"/>
        </w:rPr>
        <w:t>Abbreviations: D, delays; P, promotes; MPFS, malignant progression free survival; PPV, positive predictive value; NPV, negative predictive value</w:t>
      </w:r>
    </w:p>
    <w:p w14:paraId="00DFC4D1" w14:textId="238E46AA" w:rsidR="0087453C" w:rsidRDefault="0087453C" w:rsidP="00A81548">
      <w:pPr>
        <w:rPr>
          <w:rFonts w:ascii="Arial" w:hAnsi="Arial" w:cs="Arial"/>
        </w:rPr>
      </w:pPr>
    </w:p>
    <w:p w14:paraId="2439BF34" w14:textId="5668EBE5" w:rsidR="0087453C" w:rsidRDefault="0087453C" w:rsidP="00A81548">
      <w:pPr>
        <w:rPr>
          <w:rFonts w:ascii="Arial" w:hAnsi="Arial" w:cs="Arial"/>
        </w:rPr>
      </w:pPr>
    </w:p>
    <w:p w14:paraId="122E82A7" w14:textId="1D57035B" w:rsidR="0087453C" w:rsidRDefault="0087453C" w:rsidP="00A81548">
      <w:pPr>
        <w:rPr>
          <w:rFonts w:ascii="Arial" w:hAnsi="Arial" w:cs="Arial"/>
        </w:rPr>
      </w:pPr>
    </w:p>
    <w:p w14:paraId="2E2886DD" w14:textId="63CA86BA" w:rsidR="0087453C" w:rsidRDefault="0087453C" w:rsidP="00A81548">
      <w:pPr>
        <w:rPr>
          <w:rFonts w:ascii="Arial" w:hAnsi="Arial" w:cs="Arial"/>
        </w:rPr>
      </w:pPr>
    </w:p>
    <w:p w14:paraId="6B9F817B" w14:textId="61374BCF" w:rsidR="0087453C" w:rsidRDefault="0087453C" w:rsidP="00A81548">
      <w:pPr>
        <w:rPr>
          <w:rFonts w:ascii="Arial" w:hAnsi="Arial" w:cs="Arial"/>
        </w:rPr>
      </w:pPr>
    </w:p>
    <w:p w14:paraId="2164356B" w14:textId="1C620EF5" w:rsidR="0087453C" w:rsidRDefault="0087453C" w:rsidP="00A81548">
      <w:pPr>
        <w:rPr>
          <w:rFonts w:ascii="Arial" w:hAnsi="Arial" w:cs="Arial"/>
        </w:rPr>
      </w:pPr>
    </w:p>
    <w:p w14:paraId="78E4929C" w14:textId="73D9610E" w:rsidR="0087453C" w:rsidRDefault="0087453C" w:rsidP="00A81548">
      <w:pPr>
        <w:rPr>
          <w:rFonts w:ascii="Arial" w:hAnsi="Arial" w:cs="Arial"/>
        </w:rPr>
      </w:pPr>
    </w:p>
    <w:p w14:paraId="756D55FC" w14:textId="7E88A725" w:rsidR="0087453C" w:rsidRDefault="0087453C" w:rsidP="00A81548">
      <w:pPr>
        <w:rPr>
          <w:rFonts w:ascii="Arial" w:hAnsi="Arial" w:cs="Arial"/>
        </w:rPr>
      </w:pPr>
    </w:p>
    <w:p w14:paraId="5B81275B" w14:textId="04CFC413" w:rsidR="0087453C" w:rsidRDefault="0087453C" w:rsidP="00A81548">
      <w:pPr>
        <w:rPr>
          <w:rFonts w:ascii="Arial" w:hAnsi="Arial" w:cs="Arial"/>
        </w:rPr>
      </w:pPr>
    </w:p>
    <w:p w14:paraId="31A1C39A" w14:textId="25D9B55A" w:rsidR="0087453C" w:rsidRDefault="0087453C" w:rsidP="00A81548">
      <w:pPr>
        <w:rPr>
          <w:rFonts w:ascii="Arial" w:hAnsi="Arial" w:cs="Arial"/>
        </w:rPr>
      </w:pPr>
    </w:p>
    <w:p w14:paraId="2C0EFF56" w14:textId="56663E36" w:rsidR="0087453C" w:rsidRDefault="0087453C" w:rsidP="00A81548">
      <w:pPr>
        <w:rPr>
          <w:rFonts w:ascii="Arial" w:hAnsi="Arial" w:cs="Arial"/>
        </w:rPr>
      </w:pPr>
    </w:p>
    <w:p w14:paraId="2B6D91C2" w14:textId="257D87C9" w:rsidR="0087453C" w:rsidRDefault="0087453C" w:rsidP="00A81548">
      <w:pPr>
        <w:rPr>
          <w:rFonts w:ascii="Arial" w:hAnsi="Arial" w:cs="Arial"/>
        </w:rPr>
      </w:pPr>
    </w:p>
    <w:p w14:paraId="5BCEE85C" w14:textId="2BB4F00F" w:rsidR="0087453C" w:rsidRDefault="0087453C" w:rsidP="00A81548">
      <w:pPr>
        <w:rPr>
          <w:rFonts w:ascii="Arial" w:hAnsi="Arial" w:cs="Arial"/>
        </w:rPr>
      </w:pPr>
    </w:p>
    <w:p w14:paraId="576A32BC" w14:textId="2029347C" w:rsidR="0087453C" w:rsidRDefault="0087453C" w:rsidP="00A81548">
      <w:pPr>
        <w:rPr>
          <w:rFonts w:ascii="Arial" w:hAnsi="Arial" w:cs="Arial"/>
        </w:rPr>
      </w:pPr>
    </w:p>
    <w:p w14:paraId="67CF38E2" w14:textId="13C62D04" w:rsidR="0087453C" w:rsidRDefault="0087453C" w:rsidP="00A81548">
      <w:pPr>
        <w:rPr>
          <w:rFonts w:ascii="Arial" w:hAnsi="Arial" w:cs="Arial"/>
        </w:rPr>
      </w:pPr>
    </w:p>
    <w:p w14:paraId="34B9B00C" w14:textId="52A37BAC" w:rsidR="0087453C" w:rsidRDefault="0087453C" w:rsidP="00A81548">
      <w:pPr>
        <w:rPr>
          <w:rFonts w:ascii="Arial" w:hAnsi="Arial" w:cs="Arial"/>
        </w:rPr>
      </w:pPr>
    </w:p>
    <w:p w14:paraId="64CC61FB" w14:textId="0FD7B4A0" w:rsidR="0087453C" w:rsidRDefault="0087453C" w:rsidP="00A81548">
      <w:pPr>
        <w:rPr>
          <w:rFonts w:ascii="Arial" w:hAnsi="Arial" w:cs="Arial"/>
        </w:rPr>
      </w:pPr>
    </w:p>
    <w:p w14:paraId="4C25C9FA" w14:textId="0B074A12" w:rsidR="0087453C" w:rsidRDefault="0087453C" w:rsidP="00A81548">
      <w:pPr>
        <w:rPr>
          <w:rFonts w:ascii="Arial" w:hAnsi="Arial" w:cs="Arial"/>
        </w:rPr>
      </w:pPr>
    </w:p>
    <w:p w14:paraId="3A5CD1D2" w14:textId="77777777" w:rsidR="001C4737" w:rsidRDefault="001C4737" w:rsidP="00A81548">
      <w:pPr>
        <w:rPr>
          <w:rFonts w:ascii="Times New Roman" w:hAnsi="Times New Roman" w:cs="Times New Roman"/>
          <w:b/>
          <w:bCs/>
        </w:rPr>
        <w:sectPr w:rsidR="001C4737" w:rsidSect="0016196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8F70179" w14:textId="4466E49A" w:rsidR="0087453C" w:rsidRPr="0087453C" w:rsidRDefault="0087453C" w:rsidP="00A81548">
      <w:pPr>
        <w:rPr>
          <w:rFonts w:ascii="Arial" w:hAnsi="Arial" w:cs="Arial"/>
          <w:sz w:val="36"/>
          <w:szCs w:val="36"/>
        </w:rPr>
      </w:pPr>
      <w:r w:rsidRPr="0087453C">
        <w:rPr>
          <w:rFonts w:ascii="Times New Roman" w:hAnsi="Times New Roman" w:cs="Times New Roman"/>
          <w:b/>
          <w:bCs/>
        </w:rPr>
        <w:lastRenderedPageBreak/>
        <w:t>REFERENCES</w:t>
      </w:r>
      <w:r w:rsidR="00285F6A">
        <w:rPr>
          <w:rFonts w:ascii="Times New Roman" w:hAnsi="Times New Roman" w:cs="Times New Roman"/>
          <w:b/>
          <w:bCs/>
        </w:rPr>
        <w:t>: ONLINE SUPPLEMENT</w:t>
      </w:r>
    </w:p>
    <w:p w14:paraId="18BF18B1" w14:textId="77777777" w:rsidR="0087453C" w:rsidRDefault="0087453C" w:rsidP="00A81548">
      <w:pPr>
        <w:rPr>
          <w:rFonts w:ascii="Arial" w:hAnsi="Arial" w:cs="Arial"/>
        </w:rPr>
      </w:pPr>
    </w:p>
    <w:p w14:paraId="1A06FC1B" w14:textId="77777777" w:rsidR="00B80B17" w:rsidRPr="00B80B17" w:rsidRDefault="0087453C" w:rsidP="00B80B17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B80B17" w:rsidRPr="00B80B17">
        <w:rPr>
          <w:noProof/>
        </w:rPr>
        <w:t>1.</w:t>
      </w:r>
      <w:r w:rsidR="00B80B17" w:rsidRPr="00B80B17">
        <w:rPr>
          <w:noProof/>
        </w:rPr>
        <w:tab/>
        <w:t xml:space="preserve">Pallud J, Audureau E, Blonski M, et al. Epileptic seizures in diffuse low-grade gliomas in adults. </w:t>
      </w:r>
      <w:r w:rsidR="00B80B17" w:rsidRPr="00B80B17">
        <w:rPr>
          <w:i/>
          <w:noProof/>
        </w:rPr>
        <w:t xml:space="preserve">Brain : a journal of neurology. </w:t>
      </w:r>
      <w:r w:rsidR="00B80B17" w:rsidRPr="00B80B17">
        <w:rPr>
          <w:noProof/>
        </w:rPr>
        <w:t>2014;137(Pt 2):449-462.</w:t>
      </w:r>
    </w:p>
    <w:p w14:paraId="1F597F15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.</w:t>
      </w:r>
      <w:r w:rsidRPr="00B80B17">
        <w:rPr>
          <w:noProof/>
        </w:rPr>
        <w:tab/>
        <w:t xml:space="preserve">Gousias K, Schramm J, Simon M. Extent of resection and survival in supratentorial infiltrative low-grade gliomas: analysis of and adjustment for treatment bias. </w:t>
      </w:r>
      <w:r w:rsidRPr="00B80B17">
        <w:rPr>
          <w:i/>
          <w:noProof/>
        </w:rPr>
        <w:t xml:space="preserve">Acta neurochirurgica. </w:t>
      </w:r>
      <w:r w:rsidRPr="00B80B17">
        <w:rPr>
          <w:noProof/>
        </w:rPr>
        <w:t>2014;156(2):327-337.</w:t>
      </w:r>
    </w:p>
    <w:p w14:paraId="1738CC7C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3.</w:t>
      </w:r>
      <w:r w:rsidRPr="00B80B17">
        <w:rPr>
          <w:noProof/>
        </w:rPr>
        <w:tab/>
        <w:t xml:space="preserve">Abdulrauf SI, Edvardsen K, Ho KL, Yang XY, Rock JP, Rosenblum ML. Vascular endothelial growth factor expression and vascular density as prognostic markers of survival in patients with low-grade astrocytoma. </w:t>
      </w:r>
      <w:r w:rsidRPr="00B80B17">
        <w:rPr>
          <w:i/>
          <w:noProof/>
        </w:rPr>
        <w:t xml:space="preserve">Journal of neurosurgery. </w:t>
      </w:r>
      <w:r w:rsidRPr="00B80B17">
        <w:rPr>
          <w:noProof/>
        </w:rPr>
        <w:t>1998;88(3):513-520.</w:t>
      </w:r>
    </w:p>
    <w:p w14:paraId="1C862826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4.</w:t>
      </w:r>
      <w:r w:rsidRPr="00B80B17">
        <w:rPr>
          <w:noProof/>
        </w:rPr>
        <w:tab/>
        <w:t xml:space="preserve">Kreth FW, Faist M, Grau S, Ostertag CB. Interstitial 125I radiosurgery of supratentorial de novo WHO Grade 2 astrocytoma and oligoastrocytoma in adults: long-term results and prognostic factors. </w:t>
      </w:r>
      <w:r w:rsidRPr="00B80B17">
        <w:rPr>
          <w:i/>
          <w:noProof/>
        </w:rPr>
        <w:t xml:space="preserve">Cancer. </w:t>
      </w:r>
      <w:r w:rsidRPr="00B80B17">
        <w:rPr>
          <w:noProof/>
        </w:rPr>
        <w:t>2006;106(6):1372-1381.</w:t>
      </w:r>
    </w:p>
    <w:p w14:paraId="297F8702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5.</w:t>
      </w:r>
      <w:r w:rsidRPr="00B80B17">
        <w:rPr>
          <w:noProof/>
        </w:rPr>
        <w:tab/>
        <w:t xml:space="preserve">Tom MC, Park DYJ, Yang K, et al. Malignant Transformation of Molecularly Classified Adult Low-Grade Glioma. </w:t>
      </w:r>
      <w:r w:rsidRPr="00B80B17">
        <w:rPr>
          <w:i/>
          <w:noProof/>
        </w:rPr>
        <w:t xml:space="preserve">International journal of radiation oncology, biology, physics. </w:t>
      </w:r>
      <w:r w:rsidRPr="00B80B17">
        <w:rPr>
          <w:noProof/>
        </w:rPr>
        <w:t>2019.</w:t>
      </w:r>
    </w:p>
    <w:p w14:paraId="5622E750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6.</w:t>
      </w:r>
      <w:r w:rsidRPr="00B80B17">
        <w:rPr>
          <w:noProof/>
        </w:rPr>
        <w:tab/>
        <w:t xml:space="preserve">Goze C, Blonski M, Le Maistre G, et al. Imaging growth and isocitrate dehydrogenase 1 mutation are independent predictors for diffuse low-grade gliomas. </w:t>
      </w:r>
      <w:r w:rsidRPr="00B80B17">
        <w:rPr>
          <w:i/>
          <w:noProof/>
        </w:rPr>
        <w:t xml:space="preserve">Neuro-oncology. </w:t>
      </w:r>
      <w:r w:rsidRPr="00B80B17">
        <w:rPr>
          <w:noProof/>
        </w:rPr>
        <w:t>2014;16(8):1100-1109.</w:t>
      </w:r>
    </w:p>
    <w:p w14:paraId="3B8E413A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7.</w:t>
      </w:r>
      <w:r w:rsidRPr="00B80B17">
        <w:rPr>
          <w:noProof/>
        </w:rPr>
        <w:tab/>
        <w:t xml:space="preserve">Floeth FW, Pauleit D, Sabel M, et al. Prognostic value of O-(2-18F-fluoroethyl)-L-tyrosine PET and MRI in low-grade glioma. </w:t>
      </w:r>
      <w:r w:rsidRPr="00B80B17">
        <w:rPr>
          <w:i/>
          <w:noProof/>
        </w:rPr>
        <w:t xml:space="preserve">Journal of nuclear medicine : official publication, Society of Nuclear Medicine. </w:t>
      </w:r>
      <w:r w:rsidRPr="00B80B17">
        <w:rPr>
          <w:noProof/>
        </w:rPr>
        <w:t>2007;48(4):519-527.</w:t>
      </w:r>
    </w:p>
    <w:p w14:paraId="19EA099C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8.</w:t>
      </w:r>
      <w:r w:rsidRPr="00B80B17">
        <w:rPr>
          <w:noProof/>
        </w:rPr>
        <w:tab/>
        <w:t xml:space="preserve">Fukuya Y, Ikuta S, Maruyama T, et al. Tumor recurrence patterns after surgical resection of intracranial low-grade gliomas. </w:t>
      </w:r>
      <w:r w:rsidRPr="00B80B17">
        <w:rPr>
          <w:i/>
          <w:noProof/>
        </w:rPr>
        <w:t xml:space="preserve">Journal of neuro-oncology. </w:t>
      </w:r>
      <w:r w:rsidRPr="00B80B17">
        <w:rPr>
          <w:noProof/>
        </w:rPr>
        <w:t>2019;144(3):519-528.</w:t>
      </w:r>
    </w:p>
    <w:p w14:paraId="5015B5A5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9.</w:t>
      </w:r>
      <w:r w:rsidRPr="00B80B17">
        <w:rPr>
          <w:noProof/>
        </w:rPr>
        <w:tab/>
        <w:t xml:space="preserve">Majchrzak K, Kaspera W, Bobek-Billewicz B, et al. The assessment of prognostic factors in surgical treatment of low-grade gliomas: a prospective study. </w:t>
      </w:r>
      <w:r w:rsidRPr="00B80B17">
        <w:rPr>
          <w:i/>
          <w:noProof/>
        </w:rPr>
        <w:t xml:space="preserve">Clinical neurology and neurosurgery. </w:t>
      </w:r>
      <w:r w:rsidRPr="00B80B17">
        <w:rPr>
          <w:noProof/>
        </w:rPr>
        <w:t>2012;114(8):1135-1144.</w:t>
      </w:r>
    </w:p>
    <w:p w14:paraId="022BFCA2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10.</w:t>
      </w:r>
      <w:r w:rsidRPr="00B80B17">
        <w:rPr>
          <w:noProof/>
        </w:rPr>
        <w:tab/>
        <w:t xml:space="preserve">Heo YJ, Park JE, Kim HS, et al. Prognostic relevance of gemistocytic grade II astrocytoma: gemistocytic component and MR imaging features compared to non-gemistocytic grade II astrocytoma. </w:t>
      </w:r>
      <w:r w:rsidRPr="00B80B17">
        <w:rPr>
          <w:i/>
          <w:noProof/>
        </w:rPr>
        <w:t xml:space="preserve">European radiology. </w:t>
      </w:r>
      <w:r w:rsidRPr="00B80B17">
        <w:rPr>
          <w:noProof/>
        </w:rPr>
        <w:t>2017;27(7):3022-3032.</w:t>
      </w:r>
    </w:p>
    <w:p w14:paraId="63F3591B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11.</w:t>
      </w:r>
      <w:r w:rsidRPr="00B80B17">
        <w:rPr>
          <w:noProof/>
        </w:rPr>
        <w:tab/>
        <w:t xml:space="preserve">Brasil Caseiras G, Ciccarelli O, Altmann DR, et al. Low-grade gliomas: six-month tumor growth predicts patient outcome better than admission tumor volume, relative cerebral blood volume, and apparent diffusion coefficient. </w:t>
      </w:r>
      <w:r w:rsidRPr="00B80B17">
        <w:rPr>
          <w:i/>
          <w:noProof/>
        </w:rPr>
        <w:t xml:space="preserve">Radiology. </w:t>
      </w:r>
      <w:r w:rsidRPr="00B80B17">
        <w:rPr>
          <w:noProof/>
        </w:rPr>
        <w:t>2009;253(2):505-512.</w:t>
      </w:r>
    </w:p>
    <w:p w14:paraId="5EEBB895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12.</w:t>
      </w:r>
      <w:r w:rsidRPr="00B80B17">
        <w:rPr>
          <w:noProof/>
        </w:rPr>
        <w:tab/>
        <w:t xml:space="preserve">Hlaihel C, Guilloton L, Guyotat J, Streichenberger N, Honnorat J, Cotton F. Predictive value of multimodality MRI using conventional, perfusion, and spectroscopy MR in anaplastic transformation of low-grade oligodendrogliomas. </w:t>
      </w:r>
      <w:r w:rsidRPr="00B80B17">
        <w:rPr>
          <w:i/>
          <w:noProof/>
        </w:rPr>
        <w:t xml:space="preserve">Journal of neuro-oncology. </w:t>
      </w:r>
      <w:r w:rsidRPr="00B80B17">
        <w:rPr>
          <w:noProof/>
        </w:rPr>
        <w:t>2010;97(1):73-80.</w:t>
      </w:r>
    </w:p>
    <w:p w14:paraId="0564CED7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13.</w:t>
      </w:r>
      <w:r w:rsidRPr="00B80B17">
        <w:rPr>
          <w:noProof/>
        </w:rPr>
        <w:tab/>
        <w:t xml:space="preserve">Pallud J, Blonski M, Mandonnet E, et al. Velocity of tumor spontaneous expansion predicts long-term outcomes for diffuse low-grade gliomas. </w:t>
      </w:r>
      <w:r w:rsidRPr="00B80B17">
        <w:rPr>
          <w:i/>
          <w:noProof/>
        </w:rPr>
        <w:t xml:space="preserve">Neuro-oncology. </w:t>
      </w:r>
      <w:r w:rsidRPr="00B80B17">
        <w:rPr>
          <w:noProof/>
        </w:rPr>
        <w:t>2013;15(5):595-606.</w:t>
      </w:r>
    </w:p>
    <w:p w14:paraId="0BD78044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14.</w:t>
      </w:r>
      <w:r w:rsidRPr="00B80B17">
        <w:rPr>
          <w:noProof/>
        </w:rPr>
        <w:tab/>
        <w:t xml:space="preserve">Wen B, Fu F, Hu L, Cai Q, Xie J. Subventricular zone predicts high velocity of tumor expansion and poor clinical outcome in patients with low grade astrocytoma. </w:t>
      </w:r>
      <w:r w:rsidRPr="00B80B17">
        <w:rPr>
          <w:i/>
          <w:noProof/>
        </w:rPr>
        <w:t xml:space="preserve">Clinical neurology and neurosurgery. </w:t>
      </w:r>
      <w:r w:rsidRPr="00B80B17">
        <w:rPr>
          <w:noProof/>
        </w:rPr>
        <w:t>2018;168:12-17.</w:t>
      </w:r>
    </w:p>
    <w:p w14:paraId="6DCCCDDE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lastRenderedPageBreak/>
        <w:t>15.</w:t>
      </w:r>
      <w:r w:rsidRPr="00B80B17">
        <w:rPr>
          <w:noProof/>
        </w:rPr>
        <w:tab/>
        <w:t xml:space="preserve">Ius T, Isola M, Budai R, et al. Low-grade glioma surgery in eloquent areas: Volumetric analysis of extent of resection and its impact on overall survival. A single-institution experience in 190 patients - Clinical article. </w:t>
      </w:r>
      <w:r w:rsidRPr="00B80B17">
        <w:rPr>
          <w:i/>
          <w:noProof/>
        </w:rPr>
        <w:t xml:space="preserve">Journal of Neurosurgery. </w:t>
      </w:r>
      <w:r w:rsidRPr="00B80B17">
        <w:rPr>
          <w:noProof/>
        </w:rPr>
        <w:t>2012;117(6):1039-1052.</w:t>
      </w:r>
    </w:p>
    <w:p w14:paraId="365DD85D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16.</w:t>
      </w:r>
      <w:r w:rsidRPr="00B80B17">
        <w:rPr>
          <w:noProof/>
        </w:rPr>
        <w:tab/>
        <w:t xml:space="preserve">Hattingen E, Raab P, Franz K, et al. Prognostic value of choline and creatine in WHO grade II gliomas. </w:t>
      </w:r>
      <w:r w:rsidRPr="00B80B17">
        <w:rPr>
          <w:i/>
          <w:noProof/>
        </w:rPr>
        <w:t xml:space="preserve">Neuroradiology. </w:t>
      </w:r>
      <w:r w:rsidRPr="00B80B17">
        <w:rPr>
          <w:noProof/>
        </w:rPr>
        <w:t>2008;50(9):759-767.</w:t>
      </w:r>
    </w:p>
    <w:p w14:paraId="55BA4D18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17.</w:t>
      </w:r>
      <w:r w:rsidRPr="00B80B17">
        <w:rPr>
          <w:noProof/>
        </w:rPr>
        <w:tab/>
        <w:t xml:space="preserve">Kreth FW, Faist M, Rossner R, Volk B, Ostertag CB. Supratentorial World Health Organization Grade 2 astrocytomas and oligoastrocytomas. A new pattern of prognostic factors. </w:t>
      </w:r>
      <w:r w:rsidRPr="00B80B17">
        <w:rPr>
          <w:i/>
          <w:noProof/>
        </w:rPr>
        <w:t xml:space="preserve">Cancer. </w:t>
      </w:r>
      <w:r w:rsidRPr="00B80B17">
        <w:rPr>
          <w:noProof/>
        </w:rPr>
        <w:t>1997;79(2):370-379.</w:t>
      </w:r>
    </w:p>
    <w:p w14:paraId="4B6DF612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18.</w:t>
      </w:r>
      <w:r w:rsidRPr="00B80B17">
        <w:rPr>
          <w:noProof/>
        </w:rPr>
        <w:tab/>
        <w:t xml:space="preserve">Jaber M, Ewelt C, Wolfer J, et al. Is Visible Aminolevulinic Acid-Induced Fluorescence an Independent Biomarker for Prognosis in Histologically Confirmed (World Health Organization 2016) Low-Grade Gliomas? </w:t>
      </w:r>
      <w:r w:rsidRPr="00B80B17">
        <w:rPr>
          <w:i/>
          <w:noProof/>
        </w:rPr>
        <w:t xml:space="preserve">Neurosurgery. </w:t>
      </w:r>
      <w:r w:rsidRPr="00B80B17">
        <w:rPr>
          <w:noProof/>
        </w:rPr>
        <w:t>2019;84(6):1214-1224.</w:t>
      </w:r>
    </w:p>
    <w:p w14:paraId="31F8CBD7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19.</w:t>
      </w:r>
      <w:r w:rsidRPr="00B80B17">
        <w:rPr>
          <w:noProof/>
        </w:rPr>
        <w:tab/>
        <w:t xml:space="preserve">Jansen E, Hamisch C, Ruess D, et al. Observation after surgery for low grade glioma: long-term outcome in the light of the 2016 WHO classification. </w:t>
      </w:r>
      <w:r w:rsidRPr="00B80B17">
        <w:rPr>
          <w:i/>
          <w:noProof/>
        </w:rPr>
        <w:t xml:space="preserve">Journal of neuro-oncology. </w:t>
      </w:r>
      <w:r w:rsidRPr="00B80B17">
        <w:rPr>
          <w:noProof/>
        </w:rPr>
        <w:t>2019.</w:t>
      </w:r>
    </w:p>
    <w:p w14:paraId="0284BB9A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0.</w:t>
      </w:r>
      <w:r w:rsidRPr="00B80B17">
        <w:rPr>
          <w:noProof/>
        </w:rPr>
        <w:tab/>
        <w:t xml:space="preserve">Eseonu CI, Eguia F, ReFaey K, et al. Comparative volumetric analysis of the extent of resection of molecularly and histologically distinct low grade gliomas and its role on survival. </w:t>
      </w:r>
      <w:r w:rsidRPr="00B80B17">
        <w:rPr>
          <w:i/>
          <w:noProof/>
        </w:rPr>
        <w:t xml:space="preserve">Journal of neuro-oncology. </w:t>
      </w:r>
      <w:r w:rsidRPr="00B80B17">
        <w:rPr>
          <w:noProof/>
        </w:rPr>
        <w:t>2017;134(1):65-74.</w:t>
      </w:r>
    </w:p>
    <w:p w14:paraId="6216F909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1.</w:t>
      </w:r>
      <w:r w:rsidRPr="00B80B17">
        <w:rPr>
          <w:noProof/>
        </w:rPr>
        <w:tab/>
        <w:t xml:space="preserve">Mariani L, Deiana G, Vassella E, et al. Loss of heterozygosity 1p36 and 19q13 is a prognostic factor for overall survival in patients with diffuse WHO grade 2 gliomas treated without chemotherapy. </w:t>
      </w:r>
      <w:r w:rsidRPr="00B80B17">
        <w:rPr>
          <w:i/>
          <w:noProof/>
        </w:rPr>
        <w:t xml:space="preserve">Journal of clinical oncology : official journal of the American Society of Clinical Oncology. </w:t>
      </w:r>
      <w:r w:rsidRPr="00B80B17">
        <w:rPr>
          <w:noProof/>
        </w:rPr>
        <w:t>2006;24(29):4758-4763.</w:t>
      </w:r>
    </w:p>
    <w:p w14:paraId="50A092AE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2.</w:t>
      </w:r>
      <w:r w:rsidRPr="00B80B17">
        <w:rPr>
          <w:noProof/>
        </w:rPr>
        <w:tab/>
        <w:t xml:space="preserve">Leu S, von Felten S, Frank S, Boulay J-L, Mariani L. IDH mutation is associated with higher risk of malignant transformation in low-grade glioma. </w:t>
      </w:r>
      <w:r w:rsidRPr="00B80B17">
        <w:rPr>
          <w:i/>
          <w:noProof/>
        </w:rPr>
        <w:t xml:space="preserve">Journal of neuro-oncology. </w:t>
      </w:r>
      <w:r w:rsidRPr="00B80B17">
        <w:rPr>
          <w:noProof/>
        </w:rPr>
        <w:t>2016;127(2):363-372.</w:t>
      </w:r>
    </w:p>
    <w:p w14:paraId="5CD0AAA7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3.</w:t>
      </w:r>
      <w:r w:rsidRPr="00B80B17">
        <w:rPr>
          <w:noProof/>
        </w:rPr>
        <w:tab/>
        <w:t xml:space="preserve">Yue WY, Yu SH, Zhao SG, Chen ZP. Molecular markers relating to malignant progression in Grade II astrocytoma: Laboratory investigation. </w:t>
      </w:r>
      <w:r w:rsidRPr="00B80B17">
        <w:rPr>
          <w:i/>
          <w:noProof/>
        </w:rPr>
        <w:t xml:space="preserve">Journal of Neurosurgery. </w:t>
      </w:r>
      <w:r w:rsidRPr="00B80B17">
        <w:rPr>
          <w:noProof/>
        </w:rPr>
        <w:t>2009;110(4):709-714.</w:t>
      </w:r>
    </w:p>
    <w:p w14:paraId="3A7B2BB7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4.</w:t>
      </w:r>
      <w:r w:rsidRPr="00B80B17">
        <w:rPr>
          <w:noProof/>
        </w:rPr>
        <w:tab/>
        <w:t xml:space="preserve">Chozick BS, Pezzullo JC, Epstein MH, Finch PW, Raffel C, Rutka JT. Prognostic implications of p53 overexpression in supratentorial astrocytic tumors. </w:t>
      </w:r>
      <w:r w:rsidRPr="00B80B17">
        <w:rPr>
          <w:i/>
          <w:noProof/>
        </w:rPr>
        <w:t xml:space="preserve">Neurosurgery. </w:t>
      </w:r>
      <w:r w:rsidRPr="00B80B17">
        <w:rPr>
          <w:noProof/>
        </w:rPr>
        <w:t>1994;35(5):831-838.</w:t>
      </w:r>
    </w:p>
    <w:p w14:paraId="0F7E7F0A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5.</w:t>
      </w:r>
      <w:r w:rsidRPr="00B80B17">
        <w:rPr>
          <w:noProof/>
        </w:rPr>
        <w:tab/>
        <w:t xml:space="preserve">Stander M, Peraud A, Leroch B, Kreth FW. Prognostic impact of TP53 mutation status for adult patients with supratentorial World Health Organization Grade II astrocytoma or oligoastrocytoma: a long-term analysis. </w:t>
      </w:r>
      <w:r w:rsidRPr="00B80B17">
        <w:rPr>
          <w:i/>
          <w:noProof/>
        </w:rPr>
        <w:t xml:space="preserve">Cancer. </w:t>
      </w:r>
      <w:r w:rsidRPr="00B80B17">
        <w:rPr>
          <w:noProof/>
        </w:rPr>
        <w:t>2004;101(5):1028-1035.</w:t>
      </w:r>
    </w:p>
    <w:p w14:paraId="4A3845B9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6.</w:t>
      </w:r>
      <w:r w:rsidRPr="00B80B17">
        <w:rPr>
          <w:noProof/>
        </w:rPr>
        <w:tab/>
        <w:t xml:space="preserve">Ishii N, Tada M, Hamou MF, et al. Cells with TP53 mutations in low grade astrocytic tumors evolve clonally to malignancy and are an unfavorable prognostic factor. </w:t>
      </w:r>
      <w:r w:rsidRPr="00B80B17">
        <w:rPr>
          <w:i/>
          <w:noProof/>
        </w:rPr>
        <w:t xml:space="preserve">Oncogene. </w:t>
      </w:r>
      <w:r w:rsidRPr="00B80B17">
        <w:rPr>
          <w:noProof/>
        </w:rPr>
        <w:t>1999;18(43):5870-5878.</w:t>
      </w:r>
    </w:p>
    <w:p w14:paraId="4955E232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7.</w:t>
      </w:r>
      <w:r w:rsidRPr="00B80B17">
        <w:rPr>
          <w:noProof/>
        </w:rPr>
        <w:tab/>
        <w:t xml:space="preserve">Chaichana KL, McGirt MJ, Laterra J, Olivi A, Quinones-Hinojosa A. Recurrence and malignant degeneration after resection of adult hemispheric low-grade gliomas: Clinical article. </w:t>
      </w:r>
      <w:r w:rsidRPr="00B80B17">
        <w:rPr>
          <w:i/>
          <w:noProof/>
        </w:rPr>
        <w:t xml:space="preserve">Journal of Neurosurgery. </w:t>
      </w:r>
      <w:r w:rsidRPr="00B80B17">
        <w:rPr>
          <w:noProof/>
        </w:rPr>
        <w:t>2010;112(1):10-17.</w:t>
      </w:r>
    </w:p>
    <w:p w14:paraId="479F5143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8.</w:t>
      </w:r>
      <w:r w:rsidRPr="00B80B17">
        <w:rPr>
          <w:noProof/>
        </w:rPr>
        <w:tab/>
        <w:t xml:space="preserve">Morshed RA, Han SJ, Hervey-Jumper SL, et al. Molecular features and clinical outcomes in surgically treated low-grade diffuse gliomas in patients over the age of 60. </w:t>
      </w:r>
      <w:r w:rsidRPr="00B80B17">
        <w:rPr>
          <w:i/>
          <w:noProof/>
        </w:rPr>
        <w:t xml:space="preserve">Journal of neuro-oncology. </w:t>
      </w:r>
      <w:r w:rsidRPr="00B80B17">
        <w:rPr>
          <w:noProof/>
        </w:rPr>
        <w:t>2019;141(2):383-391.</w:t>
      </w:r>
    </w:p>
    <w:p w14:paraId="51FF29E8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29.</w:t>
      </w:r>
      <w:r w:rsidRPr="00B80B17">
        <w:rPr>
          <w:noProof/>
        </w:rPr>
        <w:tab/>
        <w:t xml:space="preserve">Smith JS, Chang EF, Lamborn KR, et al. Role of extent of resection in the long-term outcome of low-grade hemispheric gliomas. </w:t>
      </w:r>
      <w:r w:rsidRPr="00B80B17">
        <w:rPr>
          <w:i/>
          <w:noProof/>
        </w:rPr>
        <w:t xml:space="preserve">Journal of clinical oncology : official journal of the American Society of Clinical Oncology. </w:t>
      </w:r>
      <w:r w:rsidRPr="00B80B17">
        <w:rPr>
          <w:noProof/>
        </w:rPr>
        <w:t>2008;26(8):1338-1345.</w:t>
      </w:r>
    </w:p>
    <w:p w14:paraId="383767CA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lastRenderedPageBreak/>
        <w:t>30.</w:t>
      </w:r>
      <w:r w:rsidRPr="00B80B17">
        <w:rPr>
          <w:noProof/>
        </w:rPr>
        <w:tab/>
        <w:t xml:space="preserve">Juratli TA, Kirsch M, Robel K, et al. IDH mutations as an early and consistent marker in low-grade astrocytomas WHO grade II and their consecutive secondary high-grade gliomas. </w:t>
      </w:r>
      <w:r w:rsidRPr="00B80B17">
        <w:rPr>
          <w:i/>
          <w:noProof/>
        </w:rPr>
        <w:t xml:space="preserve">Journal of neuro-oncology. </w:t>
      </w:r>
      <w:r w:rsidRPr="00B80B17">
        <w:rPr>
          <w:noProof/>
        </w:rPr>
        <w:t>2012;108(3):403-410.</w:t>
      </w:r>
    </w:p>
    <w:p w14:paraId="1A49CA65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31.</w:t>
      </w:r>
      <w:r w:rsidRPr="00B80B17">
        <w:rPr>
          <w:noProof/>
        </w:rPr>
        <w:tab/>
        <w:t xml:space="preserve">Zeng L, Mei Q, Li H, Ke C, Yu J, Chen J. A survival analysis of surgically treated incidental low-grade glioma patients. </w:t>
      </w:r>
      <w:r w:rsidRPr="00B80B17">
        <w:rPr>
          <w:i/>
          <w:noProof/>
        </w:rPr>
        <w:t xml:space="preserve">Scientific Reports. </w:t>
      </w:r>
      <w:r w:rsidRPr="00B80B17">
        <w:rPr>
          <w:noProof/>
        </w:rPr>
        <w:t>2021;11(1):8522.</w:t>
      </w:r>
    </w:p>
    <w:p w14:paraId="50B0396B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32.</w:t>
      </w:r>
      <w:r w:rsidRPr="00B80B17">
        <w:rPr>
          <w:noProof/>
        </w:rPr>
        <w:tab/>
        <w:t xml:space="preserve">Rossi M, Gay L, Ambrogi F, et al. Association of supratotal resection with progression-free survival, malignant transformation, and overall survival in lower-grade gliomas. </w:t>
      </w:r>
      <w:r w:rsidRPr="00B80B17">
        <w:rPr>
          <w:i/>
          <w:noProof/>
        </w:rPr>
        <w:t xml:space="preserve">Neuro-Oncology. </w:t>
      </w:r>
      <w:r w:rsidRPr="00B80B17">
        <w:rPr>
          <w:noProof/>
        </w:rPr>
        <w:t>2020;23(5):812-826.</w:t>
      </w:r>
    </w:p>
    <w:p w14:paraId="6BC40EA0" w14:textId="77777777" w:rsidR="00B80B17" w:rsidRPr="00B80B17" w:rsidRDefault="00B80B17" w:rsidP="00B80B17">
      <w:pPr>
        <w:pStyle w:val="EndNoteBibliography"/>
        <w:ind w:left="720" w:hanging="720"/>
        <w:rPr>
          <w:noProof/>
        </w:rPr>
      </w:pPr>
      <w:r w:rsidRPr="00B80B17">
        <w:rPr>
          <w:noProof/>
        </w:rPr>
        <w:t>33.</w:t>
      </w:r>
      <w:r w:rsidRPr="00B80B17">
        <w:rPr>
          <w:noProof/>
        </w:rPr>
        <w:tab/>
        <w:t xml:space="preserve">Jakola AS, Myrmel KS, Kloster R, et al. Comparison of a strategy favoring early surgical resection vs a strategy favoring watchful waiting in low-grade gliomas. </w:t>
      </w:r>
      <w:r w:rsidRPr="00B80B17">
        <w:rPr>
          <w:i/>
          <w:noProof/>
        </w:rPr>
        <w:t xml:space="preserve">JAMA - Journal of the American Medical Association. </w:t>
      </w:r>
      <w:r w:rsidRPr="00B80B17">
        <w:rPr>
          <w:noProof/>
        </w:rPr>
        <w:t>2012;308(18):1881-1888.</w:t>
      </w:r>
    </w:p>
    <w:p w14:paraId="47CF7E1F" w14:textId="6CCD9A72" w:rsidR="00E46576" w:rsidRPr="00F122BD" w:rsidRDefault="0087453C" w:rsidP="00A81548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E46576" w:rsidRPr="00F122BD" w:rsidSect="001619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32DDA" w14:textId="77777777" w:rsidR="000E69BE" w:rsidRDefault="000E69BE" w:rsidP="00BE1D7D">
      <w:r>
        <w:separator/>
      </w:r>
    </w:p>
  </w:endnote>
  <w:endnote w:type="continuationSeparator" w:id="0">
    <w:p w14:paraId="0C56F019" w14:textId="77777777" w:rsidR="000E69BE" w:rsidRDefault="000E69BE" w:rsidP="00BE1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492534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01FCD7" w14:textId="6446EEE1" w:rsidR="006C2FFB" w:rsidRDefault="006C2FFB" w:rsidP="006C2F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087F21" w14:textId="77777777" w:rsidR="006C2FFB" w:rsidRDefault="006C2FFB" w:rsidP="00BE1D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91656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771B93" w14:textId="26AF3923" w:rsidR="006C2FFB" w:rsidRDefault="006C2FFB" w:rsidP="006C2F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C3E83" w14:textId="77777777" w:rsidR="006C2FFB" w:rsidRDefault="006C2FFB" w:rsidP="00BE1D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3D81D" w14:textId="77777777" w:rsidR="000E69BE" w:rsidRDefault="000E69BE" w:rsidP="00BE1D7D">
      <w:r>
        <w:separator/>
      </w:r>
    </w:p>
  </w:footnote>
  <w:footnote w:type="continuationSeparator" w:id="0">
    <w:p w14:paraId="47519010" w14:textId="77777777" w:rsidR="000E69BE" w:rsidRDefault="000E69BE" w:rsidP="00BE1D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F64514"/>
    <w:multiLevelType w:val="hybridMultilevel"/>
    <w:tmpl w:val="AFEA3D7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81435"/>
    <w:multiLevelType w:val="hybridMultilevel"/>
    <w:tmpl w:val="B538A12C"/>
    <w:lvl w:ilvl="0" w:tplc="2F264F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812C53"/>
    <w:multiLevelType w:val="hybridMultilevel"/>
    <w:tmpl w:val="9AE27EE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8270EEF"/>
    <w:multiLevelType w:val="hybridMultilevel"/>
    <w:tmpl w:val="9ED8314C"/>
    <w:lvl w:ilvl="0" w:tplc="84BC96D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241185"/>
    <w:multiLevelType w:val="hybridMultilevel"/>
    <w:tmpl w:val="4628D552"/>
    <w:lvl w:ilvl="0" w:tplc="06CAC85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F9228A7"/>
    <w:multiLevelType w:val="multilevel"/>
    <w:tmpl w:val="6DE8D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AD2161"/>
    <w:multiLevelType w:val="hybridMultilevel"/>
    <w:tmpl w:val="92CAE5B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3E5E01"/>
    <w:multiLevelType w:val="hybridMultilevel"/>
    <w:tmpl w:val="40205F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E66DB9"/>
    <w:multiLevelType w:val="hybridMultilevel"/>
    <w:tmpl w:val="5A4816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4666D7"/>
    <w:multiLevelType w:val="multilevel"/>
    <w:tmpl w:val="1E5C1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91475E"/>
    <w:multiLevelType w:val="multilevel"/>
    <w:tmpl w:val="3E4C7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C6588D"/>
    <w:multiLevelType w:val="multilevel"/>
    <w:tmpl w:val="BF361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47920D4"/>
    <w:multiLevelType w:val="hybridMultilevel"/>
    <w:tmpl w:val="557843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3D1A3E"/>
    <w:multiLevelType w:val="hybridMultilevel"/>
    <w:tmpl w:val="B48AA4F0"/>
    <w:lvl w:ilvl="0" w:tplc="F3C8D5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9"/>
  </w:num>
  <w:num w:numId="5">
    <w:abstractNumId w:val="3"/>
  </w:num>
  <w:num w:numId="6">
    <w:abstractNumId w:val="7"/>
  </w:num>
  <w:num w:numId="7">
    <w:abstractNumId w:val="8"/>
  </w:num>
  <w:num w:numId="8">
    <w:abstractNumId w:val="12"/>
  </w:num>
  <w:num w:numId="9">
    <w:abstractNumId w:val="6"/>
  </w:num>
  <w:num w:numId="10">
    <w:abstractNumId w:val="0"/>
  </w:num>
  <w:num w:numId="11">
    <w:abstractNumId w:val="13"/>
  </w:num>
  <w:num w:numId="12">
    <w:abstractNumId w:val="2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xwd2r2lrw2xme2rf3pdter0ree0x509pvw&quot;&gt;TTMT NO ADVANCES&lt;record-ids&gt;&lt;item&gt;9&lt;/item&gt;&lt;item&gt;18&lt;/item&gt;&lt;item&gt;19&lt;/item&gt;&lt;item&gt;20&lt;/item&gt;&lt;item&gt;21&lt;/item&gt;&lt;item&gt;2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3&lt;/item&gt;&lt;item&gt;54&lt;/item&gt;&lt;item&gt;56&lt;/item&gt;&lt;item&gt;57&lt;/item&gt;&lt;item&gt;67&lt;/item&gt;&lt;item&gt;68&lt;/item&gt;&lt;/record-ids&gt;&lt;/item&gt;&lt;/Libraries&gt;"/>
  </w:docVars>
  <w:rsids>
    <w:rsidRoot w:val="00A81548"/>
    <w:rsid w:val="000272B1"/>
    <w:rsid w:val="000624F1"/>
    <w:rsid w:val="00073896"/>
    <w:rsid w:val="000A6930"/>
    <w:rsid w:val="000B4F28"/>
    <w:rsid w:val="000C34F0"/>
    <w:rsid w:val="000D1D2D"/>
    <w:rsid w:val="000E69BE"/>
    <w:rsid w:val="000F08C7"/>
    <w:rsid w:val="000F1946"/>
    <w:rsid w:val="000F415C"/>
    <w:rsid w:val="000F57AE"/>
    <w:rsid w:val="00120A59"/>
    <w:rsid w:val="00120BC5"/>
    <w:rsid w:val="00136ED3"/>
    <w:rsid w:val="00161962"/>
    <w:rsid w:val="00162EF8"/>
    <w:rsid w:val="001806CE"/>
    <w:rsid w:val="001B1AE2"/>
    <w:rsid w:val="001C039C"/>
    <w:rsid w:val="001C2F21"/>
    <w:rsid w:val="001C4737"/>
    <w:rsid w:val="001D36AD"/>
    <w:rsid w:val="00245E81"/>
    <w:rsid w:val="002544D7"/>
    <w:rsid w:val="00285F6A"/>
    <w:rsid w:val="002A18D7"/>
    <w:rsid w:val="002A2F89"/>
    <w:rsid w:val="002D71F3"/>
    <w:rsid w:val="00313ECB"/>
    <w:rsid w:val="003159F0"/>
    <w:rsid w:val="00316E52"/>
    <w:rsid w:val="00324F1A"/>
    <w:rsid w:val="003277D3"/>
    <w:rsid w:val="00331737"/>
    <w:rsid w:val="00336FF4"/>
    <w:rsid w:val="003678AF"/>
    <w:rsid w:val="00374D52"/>
    <w:rsid w:val="00396692"/>
    <w:rsid w:val="00397D32"/>
    <w:rsid w:val="00397F7D"/>
    <w:rsid w:val="003A3EB5"/>
    <w:rsid w:val="003B782C"/>
    <w:rsid w:val="003C4A5F"/>
    <w:rsid w:val="003D6BEB"/>
    <w:rsid w:val="003E2442"/>
    <w:rsid w:val="003E24D4"/>
    <w:rsid w:val="00413C00"/>
    <w:rsid w:val="0042366B"/>
    <w:rsid w:val="004338D1"/>
    <w:rsid w:val="00451945"/>
    <w:rsid w:val="004606F4"/>
    <w:rsid w:val="004B23E4"/>
    <w:rsid w:val="004B6150"/>
    <w:rsid w:val="004C6177"/>
    <w:rsid w:val="00523DB2"/>
    <w:rsid w:val="00537A2F"/>
    <w:rsid w:val="0054395D"/>
    <w:rsid w:val="0055686B"/>
    <w:rsid w:val="00570DFF"/>
    <w:rsid w:val="00574706"/>
    <w:rsid w:val="00587607"/>
    <w:rsid w:val="005900F1"/>
    <w:rsid w:val="005911DC"/>
    <w:rsid w:val="005F7866"/>
    <w:rsid w:val="006065C7"/>
    <w:rsid w:val="00613FFF"/>
    <w:rsid w:val="00624133"/>
    <w:rsid w:val="0063786F"/>
    <w:rsid w:val="00697E4A"/>
    <w:rsid w:val="006A58B5"/>
    <w:rsid w:val="006C2FFB"/>
    <w:rsid w:val="006C5B5E"/>
    <w:rsid w:val="006D7F26"/>
    <w:rsid w:val="006F2C3C"/>
    <w:rsid w:val="00712280"/>
    <w:rsid w:val="00720E18"/>
    <w:rsid w:val="00756462"/>
    <w:rsid w:val="007B4726"/>
    <w:rsid w:val="007B5153"/>
    <w:rsid w:val="007C41AF"/>
    <w:rsid w:val="007D257B"/>
    <w:rsid w:val="007D6DD8"/>
    <w:rsid w:val="00807BA4"/>
    <w:rsid w:val="008219B0"/>
    <w:rsid w:val="00851238"/>
    <w:rsid w:val="008536EA"/>
    <w:rsid w:val="008557EF"/>
    <w:rsid w:val="00857B27"/>
    <w:rsid w:val="0087453C"/>
    <w:rsid w:val="00892AFB"/>
    <w:rsid w:val="008C0FD6"/>
    <w:rsid w:val="008F280D"/>
    <w:rsid w:val="00922715"/>
    <w:rsid w:val="009549B7"/>
    <w:rsid w:val="00981268"/>
    <w:rsid w:val="00997B8A"/>
    <w:rsid w:val="009C2CA0"/>
    <w:rsid w:val="009E5795"/>
    <w:rsid w:val="009E79D3"/>
    <w:rsid w:val="009F498D"/>
    <w:rsid w:val="00A038A3"/>
    <w:rsid w:val="00A2395C"/>
    <w:rsid w:val="00A719E6"/>
    <w:rsid w:val="00A804DF"/>
    <w:rsid w:val="00A81548"/>
    <w:rsid w:val="00AB3318"/>
    <w:rsid w:val="00AD649C"/>
    <w:rsid w:val="00B1186E"/>
    <w:rsid w:val="00B21F4C"/>
    <w:rsid w:val="00B3191C"/>
    <w:rsid w:val="00B4587D"/>
    <w:rsid w:val="00B45BB1"/>
    <w:rsid w:val="00B80B17"/>
    <w:rsid w:val="00B87824"/>
    <w:rsid w:val="00BE1D7D"/>
    <w:rsid w:val="00BE3DD8"/>
    <w:rsid w:val="00BF194A"/>
    <w:rsid w:val="00BF7284"/>
    <w:rsid w:val="00C233A0"/>
    <w:rsid w:val="00C2394C"/>
    <w:rsid w:val="00C26C08"/>
    <w:rsid w:val="00C30AC6"/>
    <w:rsid w:val="00C32CA9"/>
    <w:rsid w:val="00C442E9"/>
    <w:rsid w:val="00C46C87"/>
    <w:rsid w:val="00C60084"/>
    <w:rsid w:val="00C72773"/>
    <w:rsid w:val="00C80F7D"/>
    <w:rsid w:val="00CA077F"/>
    <w:rsid w:val="00CC0DFF"/>
    <w:rsid w:val="00CC1328"/>
    <w:rsid w:val="00CC1ECB"/>
    <w:rsid w:val="00D354E2"/>
    <w:rsid w:val="00D417F3"/>
    <w:rsid w:val="00D5041E"/>
    <w:rsid w:val="00D6325A"/>
    <w:rsid w:val="00D74A22"/>
    <w:rsid w:val="00D83B8F"/>
    <w:rsid w:val="00D85209"/>
    <w:rsid w:val="00D93CA8"/>
    <w:rsid w:val="00D944EA"/>
    <w:rsid w:val="00DC5A51"/>
    <w:rsid w:val="00DE2B75"/>
    <w:rsid w:val="00DE4ED4"/>
    <w:rsid w:val="00DF6FB4"/>
    <w:rsid w:val="00E46576"/>
    <w:rsid w:val="00EB7AC9"/>
    <w:rsid w:val="00EC4CD4"/>
    <w:rsid w:val="00EE1578"/>
    <w:rsid w:val="00F122BD"/>
    <w:rsid w:val="00F31CD0"/>
    <w:rsid w:val="00F4345D"/>
    <w:rsid w:val="00F5798D"/>
    <w:rsid w:val="00F8719F"/>
    <w:rsid w:val="00F93B70"/>
    <w:rsid w:val="00FB54C1"/>
    <w:rsid w:val="00FC5083"/>
    <w:rsid w:val="00FD17FB"/>
    <w:rsid w:val="00FE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BEFE6"/>
  <w15:chartTrackingRefBased/>
  <w15:docId w15:val="{93A5735D-693C-D948-A179-A596421E3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5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54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85209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7453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453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453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453C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8745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87453C"/>
  </w:style>
  <w:style w:type="character" w:styleId="CommentReference">
    <w:name w:val="annotation reference"/>
    <w:basedOn w:val="DefaultParagraphFont"/>
    <w:uiPriority w:val="99"/>
    <w:semiHidden/>
    <w:unhideWhenUsed/>
    <w:rsid w:val="00874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5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5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745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45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453C"/>
  </w:style>
  <w:style w:type="paragraph" w:styleId="Header">
    <w:name w:val="header"/>
    <w:basedOn w:val="Normal"/>
    <w:link w:val="HeaderChar"/>
    <w:uiPriority w:val="99"/>
    <w:unhideWhenUsed/>
    <w:rsid w:val="008745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53C"/>
  </w:style>
  <w:style w:type="paragraph" w:styleId="Footer">
    <w:name w:val="footer"/>
    <w:basedOn w:val="Normal"/>
    <w:link w:val="FooterChar"/>
    <w:uiPriority w:val="99"/>
    <w:unhideWhenUsed/>
    <w:rsid w:val="008745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53C"/>
  </w:style>
  <w:style w:type="paragraph" w:customStyle="1" w:styleId="EndNoteCategoryHeading">
    <w:name w:val="EndNote Category Heading"/>
    <w:basedOn w:val="Normal"/>
    <w:link w:val="EndNoteCategoryHeadingChar"/>
    <w:rsid w:val="0087453C"/>
    <w:pPr>
      <w:spacing w:before="120" w:after="120"/>
    </w:pPr>
    <w:rPr>
      <w:b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7453C"/>
    <w:rPr>
      <w:b/>
      <w:lang w:val="en-US"/>
    </w:rPr>
  </w:style>
  <w:style w:type="table" w:styleId="TableGrid">
    <w:name w:val="Table Grid"/>
    <w:basedOn w:val="TableNormal"/>
    <w:uiPriority w:val="39"/>
    <w:rsid w:val="00874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453C"/>
    <w:pPr>
      <w:ind w:left="720"/>
      <w:contextualSpacing/>
    </w:pPr>
    <w:rPr>
      <w:rFonts w:eastAsiaTheme="minorEastAsia"/>
    </w:rPr>
  </w:style>
  <w:style w:type="table" w:styleId="ListTable5Dark-Accent2">
    <w:name w:val="List Table 5 Dark Accent 2"/>
    <w:basedOn w:val="TableNormal"/>
    <w:uiPriority w:val="50"/>
    <w:rsid w:val="0087453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87453C"/>
    <w:rPr>
      <w:b/>
      <w:bCs/>
    </w:rPr>
  </w:style>
  <w:style w:type="paragraph" w:customStyle="1" w:styleId="i4a-after-h6">
    <w:name w:val="i4a-after-h6"/>
    <w:basedOn w:val="Normal"/>
    <w:rsid w:val="008745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i4a-back-to-top">
    <w:name w:val="i4a-back-to-top"/>
    <w:basedOn w:val="Normal"/>
    <w:rsid w:val="008745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E1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5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4F8FAC-0E83-9B4E-BBE3-881DD7301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1</Pages>
  <Words>4332</Words>
  <Characters>24698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r, Zabina</dc:creator>
  <cp:keywords/>
  <dc:description/>
  <cp:lastModifiedBy>Satar, Zabina</cp:lastModifiedBy>
  <cp:revision>31</cp:revision>
  <dcterms:created xsi:type="dcterms:W3CDTF">2020-10-07T13:33:00Z</dcterms:created>
  <dcterms:modified xsi:type="dcterms:W3CDTF">2021-05-19T14:45:00Z</dcterms:modified>
</cp:coreProperties>
</file>